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B49A5" w14:textId="10E684C5" w:rsidR="006E2DDC" w:rsidRDefault="00BF23CC" w:rsidP="006E2DDC">
      <w:pPr>
        <w:jc w:val="both"/>
        <w:rPr>
          <w:rFonts w:ascii="Arial" w:hAnsi="Arial" w:cs="Arial"/>
          <w:b/>
          <w:sz w:val="22"/>
          <w:szCs w:val="22"/>
        </w:rPr>
      </w:pPr>
      <w:r w:rsidRPr="00BF23CC">
        <w:rPr>
          <w:rFonts w:ascii="Arial" w:hAnsi="Arial" w:cs="Arial"/>
          <w:b/>
          <w:sz w:val="22"/>
          <w:szCs w:val="22"/>
        </w:rPr>
        <w:t>Supplementary information</w:t>
      </w:r>
    </w:p>
    <w:p w14:paraId="6D326399" w14:textId="77777777" w:rsidR="00153B90" w:rsidRPr="00BF23CC" w:rsidRDefault="00153B90" w:rsidP="006E2DDC">
      <w:pPr>
        <w:jc w:val="both"/>
        <w:rPr>
          <w:rFonts w:ascii="Arial" w:hAnsi="Arial" w:cs="Arial"/>
          <w:b/>
          <w:sz w:val="22"/>
          <w:szCs w:val="22"/>
        </w:rPr>
      </w:pPr>
    </w:p>
    <w:p w14:paraId="080DB507" w14:textId="77777777" w:rsidR="00BF23CC" w:rsidRDefault="00BF23CC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3E94701E" w14:textId="77777777" w:rsidR="00E8016E" w:rsidRPr="00DA2328" w:rsidRDefault="00E8016E" w:rsidP="00E8016E">
      <w:pPr>
        <w:pStyle w:val="NormalWeb"/>
        <w:spacing w:before="0" w:beforeAutospacing="0" w:after="0" w:afterAutospacing="0"/>
        <w:jc w:val="both"/>
        <w:rPr>
          <w:sz w:val="26"/>
          <w:szCs w:val="26"/>
        </w:rPr>
      </w:pPr>
      <w:r w:rsidRPr="00DA2328">
        <w:rPr>
          <w:rFonts w:ascii="Arial" w:hAnsi="Arial" w:cs="Arial"/>
          <w:b/>
          <w:bCs/>
          <w:color w:val="000000"/>
          <w:sz w:val="26"/>
          <w:szCs w:val="26"/>
        </w:rPr>
        <w:t xml:space="preserve">Disruption of </w:t>
      </w:r>
      <w:r w:rsidRPr="003A006B">
        <w:rPr>
          <w:rFonts w:ascii="Arial" w:hAnsi="Arial" w:cs="Arial"/>
          <w:b/>
          <w:bCs/>
          <w:i/>
          <w:color w:val="000000"/>
          <w:sz w:val="26"/>
          <w:szCs w:val="26"/>
        </w:rPr>
        <w:t>SF3B1</w:t>
      </w:r>
      <w:r w:rsidRPr="00DA2328">
        <w:rPr>
          <w:rFonts w:ascii="Arial" w:hAnsi="Arial" w:cs="Arial"/>
          <w:b/>
          <w:bCs/>
          <w:color w:val="000000"/>
          <w:sz w:val="26"/>
          <w:szCs w:val="26"/>
        </w:rPr>
        <w:t xml:space="preserve"> results in deregulated expression and splicing of key genes and pathways in myelodysplastic syndrome</w:t>
      </w:r>
      <w:r>
        <w:rPr>
          <w:rFonts w:ascii="Arial" w:hAnsi="Arial" w:cs="Arial"/>
          <w:b/>
          <w:bCs/>
          <w:color w:val="000000"/>
          <w:sz w:val="26"/>
          <w:szCs w:val="26"/>
        </w:rPr>
        <w:t xml:space="preserve"> hematopoietic stem cells</w:t>
      </w:r>
    </w:p>
    <w:p w14:paraId="26B197B5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0615B73A" w14:textId="1B4D7A18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  <w:r w:rsidRPr="00DA2328">
        <w:rPr>
          <w:rFonts w:ascii="Arial" w:hAnsi="Arial" w:cs="Arial"/>
          <w:color w:val="000000"/>
          <w:sz w:val="22"/>
          <w:szCs w:val="22"/>
          <w:lang w:val="it-IT"/>
        </w:rPr>
        <w:t>Hamid Dolatshad</w:t>
      </w:r>
      <w:r w:rsidRPr="00DA2328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*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Andrea Pellagatti</w:t>
      </w:r>
      <w:r w:rsidRPr="00DA2328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*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Marta Fernandez-Mercado</w:t>
      </w:r>
      <w:r w:rsidRPr="00DA2328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Bon Ham Yip</w:t>
      </w:r>
      <w:r w:rsidRPr="00DA2328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>
        <w:rPr>
          <w:rFonts w:ascii="Arial" w:hAnsi="Arial" w:cs="Arial"/>
          <w:sz w:val="22"/>
          <w:szCs w:val="22"/>
        </w:rPr>
        <w:t>L</w:t>
      </w:r>
      <w:r w:rsidRPr="00665412">
        <w:rPr>
          <w:rFonts w:ascii="Arial" w:hAnsi="Arial" w:cs="Arial"/>
          <w:sz w:val="22"/>
          <w:szCs w:val="22"/>
        </w:rPr>
        <w:t>uca</w:t>
      </w:r>
      <w:r>
        <w:rPr>
          <w:rFonts w:ascii="Arial" w:hAnsi="Arial" w:cs="Arial"/>
          <w:sz w:val="22"/>
          <w:szCs w:val="22"/>
        </w:rPr>
        <w:t xml:space="preserve"> </w:t>
      </w:r>
      <w:r w:rsidRPr="00665412">
        <w:rPr>
          <w:rFonts w:ascii="Arial" w:hAnsi="Arial" w:cs="Arial"/>
          <w:sz w:val="22"/>
          <w:szCs w:val="22"/>
        </w:rPr>
        <w:t>Malcovati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665412">
        <w:rPr>
          <w:rFonts w:ascii="Arial" w:hAnsi="Arial" w:cs="Arial"/>
          <w:sz w:val="22"/>
          <w:szCs w:val="22"/>
        </w:rPr>
        <w:t xml:space="preserve">, </w:t>
      </w:r>
      <w:r w:rsidRPr="00665412">
        <w:rPr>
          <w:rFonts w:ascii="Arial" w:hAnsi="Arial" w:cs="Arial"/>
          <w:sz w:val="22"/>
          <w:szCs w:val="22"/>
          <w:lang w:val="it-IT"/>
        </w:rPr>
        <w:t xml:space="preserve">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Martin Attwood</w:t>
      </w:r>
      <w:r w:rsidRPr="00DA2328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proofErr w:type="spellStart"/>
      <w:r w:rsidRPr="00DA2328">
        <w:rPr>
          <w:rFonts w:ascii="Arial" w:hAnsi="Arial" w:cs="Arial"/>
          <w:color w:val="000000"/>
          <w:sz w:val="22"/>
          <w:szCs w:val="22"/>
        </w:rPr>
        <w:t>Bartlomiej</w:t>
      </w:r>
      <w:proofErr w:type="spellEnd"/>
      <w:r w:rsidRPr="00DA2328">
        <w:rPr>
          <w:rFonts w:ascii="Arial" w:hAnsi="Arial" w:cs="Arial"/>
          <w:color w:val="000000"/>
          <w:sz w:val="22"/>
          <w:szCs w:val="22"/>
          <w:lang w:val="it-IT"/>
        </w:rPr>
        <w:t xml:space="preserve"> </w:t>
      </w:r>
      <w:r w:rsidRPr="00DA2328">
        <w:rPr>
          <w:rFonts w:ascii="Arial" w:hAnsi="Arial" w:cs="Arial"/>
          <w:color w:val="000000"/>
          <w:sz w:val="22"/>
          <w:szCs w:val="22"/>
        </w:rPr>
        <w:t>Przychodzen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Natasha Sahgal</w:t>
      </w:r>
      <w:r w:rsidRPr="009049C0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4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Alexander A. Kanapin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5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Helen Lockstone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4</w:t>
      </w:r>
      <w:r w:rsidRPr="00665412">
        <w:rPr>
          <w:rFonts w:ascii="Arial" w:hAnsi="Arial" w:cs="Arial"/>
          <w:sz w:val="22"/>
          <w:szCs w:val="22"/>
          <w:lang w:val="it-IT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="00767160" w:rsidRPr="0063302E">
        <w:rPr>
          <w:rFonts w:ascii="Arial" w:hAnsi="Arial" w:cs="Arial"/>
          <w:sz w:val="22"/>
          <w:szCs w:val="22"/>
        </w:rPr>
        <w:t xml:space="preserve">Laura </w:t>
      </w:r>
      <w:proofErr w:type="spellStart"/>
      <w:r w:rsidR="00767160" w:rsidRPr="0063302E">
        <w:rPr>
          <w:rFonts w:ascii="Arial" w:hAnsi="Arial" w:cs="Arial"/>
          <w:sz w:val="22"/>
          <w:szCs w:val="22"/>
        </w:rPr>
        <w:t>Scifo</w:t>
      </w:r>
      <w:proofErr w:type="spellEnd"/>
      <w:r w:rsidR="00767160" w:rsidRPr="0063302E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</w:t>
      </w:r>
      <w:r w:rsidR="00767160" w:rsidRPr="0063302E">
        <w:rPr>
          <w:rFonts w:ascii="Arial" w:hAnsi="Arial" w:cs="Arial"/>
          <w:sz w:val="22"/>
          <w:szCs w:val="22"/>
        </w:rPr>
        <w:t>,</w:t>
      </w:r>
      <w:r w:rsidR="00767160">
        <w:rPr>
          <w:rFonts w:ascii="Arial" w:hAnsi="Arial" w:cs="Arial"/>
          <w:sz w:val="22"/>
          <w:szCs w:val="22"/>
        </w:rPr>
        <w:t xml:space="preserve">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Peter Vandenberghe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6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665412">
        <w:rPr>
          <w:rFonts w:ascii="Arial" w:hAnsi="Arial" w:cs="Arial"/>
          <w:color w:val="000000"/>
          <w:sz w:val="22"/>
          <w:szCs w:val="22"/>
          <w:lang w:val="it-IT"/>
        </w:rPr>
        <w:t>Elli Papaemmanuil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7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 xml:space="preserve">Chris </w:t>
      </w:r>
      <w:r w:rsidRPr="00213723">
        <w:rPr>
          <w:rFonts w:ascii="Arial" w:hAnsi="Arial" w:cs="Arial"/>
          <w:color w:val="000000"/>
          <w:sz w:val="22"/>
          <w:szCs w:val="22"/>
          <w:lang w:val="it-IT"/>
        </w:rPr>
        <w:t>W.J.</w:t>
      </w:r>
      <w:r>
        <w:rPr>
          <w:rFonts w:ascii="Arial" w:hAnsi="Arial" w:cs="Arial"/>
          <w:color w:val="000000"/>
          <w:sz w:val="22"/>
          <w:szCs w:val="22"/>
          <w:lang w:val="it-IT"/>
        </w:rPr>
        <w:t xml:space="preserve">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Smith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8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Peter J</w:t>
      </w:r>
      <w:r>
        <w:rPr>
          <w:rFonts w:ascii="Arial" w:hAnsi="Arial" w:cs="Arial"/>
          <w:color w:val="000000"/>
          <w:sz w:val="22"/>
          <w:szCs w:val="22"/>
          <w:lang w:val="it-IT"/>
        </w:rPr>
        <w:t>.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 xml:space="preserve"> Campbell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7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Seishi Ogawa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9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proofErr w:type="spellStart"/>
      <w:r w:rsidRPr="00DA2328">
        <w:rPr>
          <w:rFonts w:ascii="Arial" w:hAnsi="Arial" w:cs="Arial"/>
          <w:color w:val="000000"/>
          <w:sz w:val="22"/>
          <w:szCs w:val="22"/>
        </w:rPr>
        <w:t>Jaroslaw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213723">
        <w:rPr>
          <w:rFonts w:ascii="Arial" w:hAnsi="Arial" w:cs="Arial"/>
          <w:color w:val="000000"/>
          <w:sz w:val="22"/>
          <w:szCs w:val="22"/>
        </w:rPr>
        <w:t>P.</w:t>
      </w:r>
      <w:r w:rsidRPr="00DA2328">
        <w:rPr>
          <w:rFonts w:ascii="Arial" w:hAnsi="Arial" w:cs="Arial"/>
          <w:color w:val="000000"/>
          <w:sz w:val="22"/>
          <w:szCs w:val="22"/>
        </w:rPr>
        <w:t xml:space="preserve"> Maciejewski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DA2328">
        <w:rPr>
          <w:rFonts w:ascii="Arial" w:hAnsi="Arial" w:cs="Arial"/>
          <w:sz w:val="22"/>
          <w:szCs w:val="22"/>
          <w:lang w:val="it-IT"/>
        </w:rPr>
        <w:t xml:space="preserve">, </w:t>
      </w:r>
      <w:r>
        <w:rPr>
          <w:rFonts w:ascii="Arial" w:hAnsi="Arial" w:cs="Arial"/>
          <w:sz w:val="22"/>
          <w:szCs w:val="22"/>
          <w:lang w:val="it-IT"/>
        </w:rPr>
        <w:t xml:space="preserve">Mario </w:t>
      </w:r>
      <w:r w:rsidRPr="00665412">
        <w:rPr>
          <w:rFonts w:ascii="Arial" w:hAnsi="Arial" w:cs="Arial"/>
          <w:sz w:val="22"/>
          <w:szCs w:val="22"/>
        </w:rPr>
        <w:t>Cazzola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sz w:val="22"/>
          <w:szCs w:val="22"/>
          <w:lang w:val="it-IT"/>
        </w:rPr>
        <w:t>Kienan I.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 xml:space="preserve"> Savage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0</w:t>
      </w:r>
      <w:r w:rsidRPr="00DA2328">
        <w:rPr>
          <w:rFonts w:ascii="Arial" w:hAnsi="Arial" w:cs="Arial"/>
          <w:color w:val="000000"/>
          <w:sz w:val="22"/>
          <w:szCs w:val="22"/>
          <w:lang w:val="it-IT"/>
        </w:rPr>
        <w:t>, Jacqueline Boultwood</w:t>
      </w:r>
      <w:r w:rsidRPr="00DA2328"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1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it-IT"/>
        </w:rPr>
        <w:t>^</w:t>
      </w:r>
    </w:p>
    <w:p w14:paraId="56D7720E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223F6A90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4A54BC05" w14:textId="3041F3CA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his file contains </w:t>
      </w:r>
      <w:r w:rsidR="00153B90">
        <w:rPr>
          <w:rFonts w:ascii="Arial" w:hAnsi="Arial" w:cs="Arial"/>
          <w:b/>
          <w:sz w:val="20"/>
          <w:szCs w:val="20"/>
        </w:rPr>
        <w:t>all legends for the S</w:t>
      </w:r>
      <w:r>
        <w:rPr>
          <w:rFonts w:ascii="Arial" w:hAnsi="Arial" w:cs="Arial"/>
          <w:b/>
          <w:sz w:val="20"/>
          <w:szCs w:val="20"/>
        </w:rPr>
        <w:t>upplementary Figure</w:t>
      </w:r>
      <w:r w:rsidR="00153B90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and Table</w:t>
      </w:r>
      <w:r w:rsidR="00153B90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, as well as </w:t>
      </w:r>
      <w:r w:rsidR="00153B90">
        <w:rPr>
          <w:rFonts w:ascii="Arial" w:hAnsi="Arial" w:cs="Arial"/>
          <w:b/>
          <w:sz w:val="20"/>
          <w:szCs w:val="20"/>
        </w:rPr>
        <w:t>the S</w:t>
      </w:r>
      <w:r>
        <w:rPr>
          <w:rFonts w:ascii="Arial" w:hAnsi="Arial" w:cs="Arial"/>
          <w:b/>
          <w:sz w:val="20"/>
          <w:szCs w:val="20"/>
        </w:rPr>
        <w:t xml:space="preserve">upplementary </w:t>
      </w:r>
      <w:r w:rsidR="00153B90">
        <w:rPr>
          <w:rFonts w:ascii="Arial" w:hAnsi="Arial" w:cs="Arial"/>
          <w:b/>
          <w:sz w:val="20"/>
          <w:szCs w:val="20"/>
        </w:rPr>
        <w:t xml:space="preserve">Materials and </w:t>
      </w:r>
      <w:r>
        <w:rPr>
          <w:rFonts w:ascii="Arial" w:hAnsi="Arial" w:cs="Arial"/>
          <w:b/>
          <w:sz w:val="20"/>
          <w:szCs w:val="20"/>
        </w:rPr>
        <w:t>Methods.</w:t>
      </w:r>
    </w:p>
    <w:p w14:paraId="20F84889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70037AC5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784EC37F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00AED800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4EA12B07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6CEBA4D1" w14:textId="77777777" w:rsidR="001A495C" w:rsidRDefault="001A495C" w:rsidP="001A495C">
      <w:pPr>
        <w:jc w:val="both"/>
        <w:rPr>
          <w:rFonts w:ascii="Arial" w:hAnsi="Arial" w:cs="Arial"/>
          <w:b/>
          <w:sz w:val="20"/>
          <w:szCs w:val="20"/>
        </w:rPr>
      </w:pPr>
    </w:p>
    <w:p w14:paraId="271ED545" w14:textId="10B204A0" w:rsidR="001A495C" w:rsidRPr="001A495C" w:rsidRDefault="001A495C" w:rsidP="001A495C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  <w:proofErr w:type="gramStart"/>
      <w:r w:rsidRPr="004063A4">
        <w:rPr>
          <w:rFonts w:ascii="Arial" w:hAnsi="Arial" w:cs="Arial"/>
          <w:b/>
          <w:bCs/>
          <w:sz w:val="20"/>
          <w:szCs w:val="20"/>
        </w:rPr>
        <w:t>Supplementary Figu</w:t>
      </w:r>
      <w:r>
        <w:rPr>
          <w:rFonts w:ascii="Arial" w:hAnsi="Arial" w:cs="Arial"/>
          <w:b/>
          <w:bCs/>
          <w:sz w:val="20"/>
          <w:szCs w:val="20"/>
        </w:rPr>
        <w:t>re S1</w:t>
      </w:r>
      <w:r w:rsidRPr="004063A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4063A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9967BA">
        <w:rPr>
          <w:rFonts w:ascii="Arial" w:hAnsi="Arial" w:cs="Arial"/>
          <w:sz w:val="20"/>
          <w:szCs w:val="20"/>
        </w:rPr>
        <w:t xml:space="preserve">Validation of </w:t>
      </w:r>
      <w:r w:rsidRPr="001A495C">
        <w:rPr>
          <w:rFonts w:ascii="Arial" w:hAnsi="Arial" w:cs="Arial"/>
          <w:sz w:val="20"/>
          <w:szCs w:val="20"/>
        </w:rPr>
        <w:t xml:space="preserve">differentially expressed exons </w:t>
      </w:r>
      <w:r>
        <w:rPr>
          <w:rFonts w:ascii="Arial" w:hAnsi="Arial" w:cs="Arial"/>
          <w:sz w:val="20"/>
          <w:szCs w:val="20"/>
        </w:rPr>
        <w:t>identified by RNA-</w:t>
      </w:r>
      <w:proofErr w:type="spellStart"/>
      <w:r>
        <w:rPr>
          <w:rFonts w:ascii="Arial" w:hAnsi="Arial" w:cs="Arial"/>
          <w:sz w:val="20"/>
          <w:szCs w:val="20"/>
        </w:rPr>
        <w:t>seq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1A495C">
        <w:rPr>
          <w:rFonts w:ascii="Arial" w:hAnsi="Arial" w:cs="Arial"/>
          <w:sz w:val="20"/>
          <w:szCs w:val="20"/>
        </w:rPr>
        <w:t>using quantitative real-time PCR</w:t>
      </w:r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14:paraId="5D11C40E" w14:textId="77777777" w:rsidR="00E8016E" w:rsidRDefault="00E8016E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64E88EC2" w14:textId="77777777" w:rsidR="001A495C" w:rsidRDefault="001A495C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7D7554DC" w14:textId="6F846F9B" w:rsidR="006E2DDC" w:rsidRPr="004063A4" w:rsidRDefault="006E2DDC" w:rsidP="006E2DDC">
      <w:pPr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Figure S</w:t>
      </w:r>
      <w:r w:rsidR="001A495C">
        <w:rPr>
          <w:rFonts w:ascii="Arial" w:hAnsi="Arial" w:cs="Arial"/>
          <w:b/>
          <w:sz w:val="20"/>
          <w:szCs w:val="20"/>
        </w:rPr>
        <w:t>2</w:t>
      </w:r>
      <w:r w:rsidRPr="004063A4">
        <w:rPr>
          <w:rFonts w:ascii="Arial" w:hAnsi="Arial" w:cs="Arial"/>
          <w:b/>
          <w:sz w:val="20"/>
          <w:szCs w:val="20"/>
        </w:rPr>
        <w:t>.</w:t>
      </w:r>
      <w:proofErr w:type="gramEnd"/>
      <w:r w:rsidRPr="004063A4">
        <w:rPr>
          <w:rFonts w:ascii="Arial" w:hAnsi="Arial" w:cs="Arial"/>
          <w:sz w:val="20"/>
          <w:szCs w:val="20"/>
        </w:rPr>
        <w:t xml:space="preserve"> </w:t>
      </w:r>
      <w:r w:rsidR="00492803" w:rsidRPr="009967BA">
        <w:rPr>
          <w:rFonts w:ascii="Arial" w:hAnsi="Arial" w:cs="Arial"/>
          <w:i/>
          <w:sz w:val="20"/>
          <w:szCs w:val="20"/>
        </w:rPr>
        <w:t>SF3B1</w:t>
      </w:r>
      <w:r w:rsidR="00492803" w:rsidRPr="009967BA">
        <w:rPr>
          <w:rFonts w:ascii="Arial" w:hAnsi="Arial" w:cs="Arial"/>
          <w:sz w:val="20"/>
          <w:szCs w:val="20"/>
        </w:rPr>
        <w:t xml:space="preserve"> and</w:t>
      </w:r>
      <w:r w:rsidR="00492803" w:rsidRPr="009967BA">
        <w:rPr>
          <w:rFonts w:ascii="Arial" w:hAnsi="Arial" w:cs="Arial"/>
          <w:i/>
          <w:sz w:val="20"/>
          <w:szCs w:val="20"/>
        </w:rPr>
        <w:t xml:space="preserve"> ABCB7 </w:t>
      </w:r>
      <w:r w:rsidR="00492803" w:rsidRPr="009967BA">
        <w:rPr>
          <w:rFonts w:ascii="Arial" w:hAnsi="Arial" w:cs="Arial"/>
          <w:sz w:val="20"/>
          <w:szCs w:val="20"/>
        </w:rPr>
        <w:t xml:space="preserve">expression levels in K562 cells with </w:t>
      </w:r>
      <w:r w:rsidR="00492803" w:rsidRPr="009967BA">
        <w:rPr>
          <w:rFonts w:ascii="Arial" w:hAnsi="Arial" w:cs="Arial"/>
          <w:i/>
          <w:sz w:val="20"/>
          <w:szCs w:val="20"/>
        </w:rPr>
        <w:t>SF3B1</w:t>
      </w:r>
      <w:r w:rsidR="00492803" w:rsidRPr="009967BA">
        <w:rPr>
          <w:rFonts w:ascii="Arial" w:hAnsi="Arial" w:cs="Arial"/>
          <w:sz w:val="20"/>
          <w:szCs w:val="20"/>
        </w:rPr>
        <w:t xml:space="preserve"> knockdown relative to the scramble control, as measured by </w:t>
      </w:r>
      <w:proofErr w:type="spellStart"/>
      <w:r w:rsidR="00492803" w:rsidRPr="009967BA">
        <w:rPr>
          <w:rFonts w:ascii="Arial" w:hAnsi="Arial" w:cs="Arial"/>
          <w:sz w:val="20"/>
          <w:szCs w:val="20"/>
        </w:rPr>
        <w:t>qRT</w:t>
      </w:r>
      <w:proofErr w:type="spellEnd"/>
      <w:r w:rsidR="00492803" w:rsidRPr="009967BA">
        <w:rPr>
          <w:rFonts w:ascii="Arial" w:hAnsi="Arial" w:cs="Arial"/>
          <w:sz w:val="20"/>
          <w:szCs w:val="20"/>
        </w:rPr>
        <w:t>-PCR</w:t>
      </w:r>
      <w:r w:rsidR="00492803">
        <w:rPr>
          <w:rFonts w:ascii="Arial" w:hAnsi="Arial" w:cs="Arial"/>
          <w:sz w:val="20"/>
          <w:szCs w:val="20"/>
        </w:rPr>
        <w:t xml:space="preserve"> up to 10 days post transfection</w:t>
      </w:r>
      <w:r w:rsidR="00492803" w:rsidRPr="009967BA">
        <w:rPr>
          <w:rFonts w:ascii="Arial" w:hAnsi="Arial" w:cs="Arial"/>
          <w:i/>
          <w:sz w:val="20"/>
          <w:szCs w:val="20"/>
        </w:rPr>
        <w:t>.</w:t>
      </w:r>
    </w:p>
    <w:p w14:paraId="19458950" w14:textId="77777777" w:rsidR="006E2DDC" w:rsidRDefault="006E2DDC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640EB000" w14:textId="77777777" w:rsidR="00BB45CB" w:rsidRDefault="00BB45CB" w:rsidP="006E2DDC">
      <w:pPr>
        <w:jc w:val="both"/>
        <w:rPr>
          <w:rFonts w:ascii="Arial" w:hAnsi="Arial" w:cs="Arial"/>
          <w:b/>
          <w:sz w:val="20"/>
          <w:szCs w:val="20"/>
        </w:rPr>
      </w:pPr>
    </w:p>
    <w:p w14:paraId="1BB1929D" w14:textId="79364169" w:rsidR="006E2DDC" w:rsidRPr="004063A4" w:rsidRDefault="006E2DDC" w:rsidP="006E2DDC">
      <w:pPr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Figure S</w:t>
      </w:r>
      <w:r w:rsidR="001A495C">
        <w:rPr>
          <w:rFonts w:ascii="Arial" w:hAnsi="Arial" w:cs="Arial"/>
          <w:b/>
          <w:sz w:val="20"/>
          <w:szCs w:val="20"/>
        </w:rPr>
        <w:t>3</w:t>
      </w:r>
      <w:r w:rsidRPr="004063A4">
        <w:rPr>
          <w:rFonts w:ascii="Arial" w:hAnsi="Arial" w:cs="Arial"/>
          <w:b/>
          <w:sz w:val="20"/>
          <w:szCs w:val="20"/>
        </w:rPr>
        <w:t>.</w:t>
      </w:r>
      <w:proofErr w:type="gramEnd"/>
      <w:r w:rsidRPr="004063A4">
        <w:rPr>
          <w:rFonts w:ascii="Arial" w:hAnsi="Arial" w:cs="Arial"/>
          <w:sz w:val="20"/>
          <w:szCs w:val="20"/>
        </w:rPr>
        <w:t xml:space="preserve"> </w:t>
      </w:r>
      <w:r w:rsidR="00492803" w:rsidRPr="004063A4">
        <w:rPr>
          <w:rFonts w:ascii="Arial" w:hAnsi="Arial" w:cs="Arial"/>
          <w:sz w:val="20"/>
          <w:szCs w:val="20"/>
        </w:rPr>
        <w:t>Four-set Venn diagram showing the number and overlap of</w:t>
      </w:r>
      <w:r w:rsidR="00492803">
        <w:rPr>
          <w:rFonts w:ascii="Arial" w:hAnsi="Arial" w:cs="Arial"/>
          <w:sz w:val="20"/>
          <w:szCs w:val="20"/>
        </w:rPr>
        <w:t xml:space="preserve"> probe sets </w:t>
      </w:r>
      <w:proofErr w:type="spellStart"/>
      <w:r w:rsidR="00492803">
        <w:rPr>
          <w:rFonts w:ascii="Arial" w:hAnsi="Arial" w:cs="Arial"/>
          <w:sz w:val="20"/>
          <w:szCs w:val="20"/>
        </w:rPr>
        <w:t>upregulated</w:t>
      </w:r>
      <w:proofErr w:type="spellEnd"/>
      <w:r w:rsidR="00492803">
        <w:rPr>
          <w:rFonts w:ascii="Arial" w:hAnsi="Arial" w:cs="Arial"/>
          <w:sz w:val="20"/>
          <w:szCs w:val="20"/>
        </w:rPr>
        <w:t xml:space="preserve"> (A) or </w:t>
      </w:r>
      <w:proofErr w:type="spellStart"/>
      <w:r w:rsidR="00492803">
        <w:rPr>
          <w:rFonts w:ascii="Arial" w:hAnsi="Arial" w:cs="Arial"/>
          <w:sz w:val="20"/>
          <w:szCs w:val="20"/>
        </w:rPr>
        <w:t>down</w:t>
      </w:r>
      <w:r w:rsidR="00492803" w:rsidRPr="004063A4">
        <w:rPr>
          <w:rFonts w:ascii="Arial" w:hAnsi="Arial" w:cs="Arial"/>
          <w:sz w:val="20"/>
          <w:szCs w:val="20"/>
        </w:rPr>
        <w:t>regulated</w:t>
      </w:r>
      <w:proofErr w:type="spellEnd"/>
      <w:r w:rsidR="00492803" w:rsidRPr="004063A4">
        <w:rPr>
          <w:rFonts w:ascii="Arial" w:hAnsi="Arial" w:cs="Arial"/>
          <w:sz w:val="20"/>
          <w:szCs w:val="20"/>
        </w:rPr>
        <w:t xml:space="preserve"> (B) by &gt;2-fold in K562, TF1, SKM1 and HEL cells treated with </w:t>
      </w:r>
      <w:r w:rsidR="00492803" w:rsidRPr="009A3D91">
        <w:rPr>
          <w:rFonts w:ascii="Arial" w:hAnsi="Arial" w:cs="Arial"/>
          <w:i/>
          <w:sz w:val="20"/>
          <w:szCs w:val="20"/>
        </w:rPr>
        <w:t>SF3B1</w:t>
      </w:r>
      <w:r w:rsidR="00492803" w:rsidRPr="004063A4">
        <w:rPr>
          <w:rFonts w:ascii="Arial" w:hAnsi="Arial" w:cs="Arial"/>
          <w:sz w:val="20"/>
          <w:szCs w:val="20"/>
        </w:rPr>
        <w:t xml:space="preserve"> siRNAs compared to cells treated with the scramble control.</w:t>
      </w:r>
    </w:p>
    <w:p w14:paraId="06524EA1" w14:textId="77777777" w:rsidR="006E2DDC" w:rsidRDefault="006E2DDC" w:rsidP="006E2DDC">
      <w:pPr>
        <w:tabs>
          <w:tab w:val="left" w:pos="1126"/>
        </w:tabs>
        <w:jc w:val="both"/>
        <w:rPr>
          <w:rFonts w:ascii="Arial" w:hAnsi="Arial" w:cs="Arial"/>
          <w:b/>
          <w:bCs/>
          <w:sz w:val="20"/>
          <w:szCs w:val="20"/>
        </w:rPr>
      </w:pPr>
    </w:p>
    <w:p w14:paraId="2282E903" w14:textId="77777777" w:rsidR="00BB45CB" w:rsidRPr="004063A4" w:rsidRDefault="00BB45CB" w:rsidP="006E2DDC">
      <w:pPr>
        <w:tabs>
          <w:tab w:val="left" w:pos="1126"/>
        </w:tabs>
        <w:jc w:val="both"/>
        <w:rPr>
          <w:rFonts w:ascii="Arial" w:hAnsi="Arial" w:cs="Arial"/>
          <w:b/>
          <w:bCs/>
          <w:sz w:val="20"/>
          <w:szCs w:val="20"/>
        </w:rPr>
      </w:pPr>
    </w:p>
    <w:p w14:paraId="1E9F35CE" w14:textId="71D493D2" w:rsidR="006E2DDC" w:rsidRPr="004063A4" w:rsidRDefault="006E2DDC" w:rsidP="006E2DDC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  <w:proofErr w:type="gramStart"/>
      <w:r w:rsidRPr="004063A4">
        <w:rPr>
          <w:rFonts w:ascii="Arial" w:hAnsi="Arial" w:cs="Arial"/>
          <w:b/>
          <w:bCs/>
          <w:sz w:val="20"/>
          <w:szCs w:val="20"/>
        </w:rPr>
        <w:t>Supplementary Figu</w:t>
      </w:r>
      <w:r>
        <w:rPr>
          <w:rFonts w:ascii="Arial" w:hAnsi="Arial" w:cs="Arial"/>
          <w:b/>
          <w:bCs/>
          <w:sz w:val="20"/>
          <w:szCs w:val="20"/>
        </w:rPr>
        <w:t>re S</w:t>
      </w:r>
      <w:r w:rsidR="001A495C">
        <w:rPr>
          <w:rFonts w:ascii="Arial" w:hAnsi="Arial" w:cs="Arial"/>
          <w:b/>
          <w:bCs/>
          <w:sz w:val="20"/>
          <w:szCs w:val="20"/>
        </w:rPr>
        <w:t>4</w:t>
      </w:r>
      <w:r w:rsidRPr="004063A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4063A4">
        <w:rPr>
          <w:rFonts w:ascii="Arial" w:hAnsi="Arial" w:cs="Arial"/>
          <w:b/>
          <w:bCs/>
          <w:sz w:val="20"/>
          <w:szCs w:val="20"/>
        </w:rPr>
        <w:t xml:space="preserve"> </w:t>
      </w:r>
      <w:r w:rsidRPr="009967BA">
        <w:rPr>
          <w:rFonts w:ascii="Arial" w:hAnsi="Arial" w:cs="Arial"/>
          <w:bCs/>
          <w:sz w:val="20"/>
          <w:szCs w:val="20"/>
        </w:rPr>
        <w:t>(A)</w:t>
      </w:r>
      <w:r w:rsidRPr="009967BA">
        <w:rPr>
          <w:rFonts w:ascii="Arial" w:hAnsi="Arial" w:cs="Arial"/>
          <w:b/>
          <w:bCs/>
          <w:sz w:val="20"/>
          <w:szCs w:val="20"/>
        </w:rPr>
        <w:t xml:space="preserve"> </w:t>
      </w:r>
      <w:r w:rsidRPr="009967BA">
        <w:rPr>
          <w:rFonts w:ascii="Arial" w:hAnsi="Arial" w:cs="Arial"/>
          <w:sz w:val="20"/>
          <w:szCs w:val="20"/>
        </w:rPr>
        <w:t xml:space="preserve">Validation of </w:t>
      </w:r>
      <w:r w:rsidRPr="009967BA">
        <w:rPr>
          <w:rFonts w:ascii="Arial" w:hAnsi="Arial" w:cs="Arial"/>
          <w:i/>
          <w:sz w:val="20"/>
          <w:szCs w:val="20"/>
        </w:rPr>
        <w:t>SF3B1</w:t>
      </w:r>
      <w:r w:rsidRPr="009967BA">
        <w:rPr>
          <w:rFonts w:ascii="Arial" w:hAnsi="Arial" w:cs="Arial"/>
          <w:sz w:val="20"/>
          <w:szCs w:val="20"/>
        </w:rPr>
        <w:t xml:space="preserve"> (K700E) mutation using Sanger sequencing in one mutant MDS case. (B) Confirmation of </w:t>
      </w:r>
      <w:r w:rsidRPr="009967BA">
        <w:rPr>
          <w:rFonts w:ascii="Arial" w:hAnsi="Arial" w:cs="Arial"/>
          <w:i/>
          <w:sz w:val="20"/>
          <w:szCs w:val="20"/>
        </w:rPr>
        <w:t>SF3B1</w:t>
      </w:r>
      <w:r w:rsidRPr="009967BA">
        <w:rPr>
          <w:rFonts w:ascii="Arial" w:hAnsi="Arial" w:cs="Arial"/>
          <w:sz w:val="20"/>
          <w:szCs w:val="20"/>
        </w:rPr>
        <w:t xml:space="preserve"> mutations in representative patients by visualization of RNA sequencing reads using IGV software. Two MDS patients with </w:t>
      </w:r>
      <w:r w:rsidRPr="009967BA">
        <w:rPr>
          <w:rFonts w:ascii="Arial" w:hAnsi="Arial" w:cs="Arial"/>
          <w:i/>
          <w:sz w:val="20"/>
          <w:szCs w:val="20"/>
        </w:rPr>
        <w:t>SF3B1</w:t>
      </w:r>
      <w:r w:rsidRPr="009967BA">
        <w:rPr>
          <w:rFonts w:ascii="Arial" w:hAnsi="Arial" w:cs="Arial"/>
          <w:sz w:val="20"/>
          <w:szCs w:val="20"/>
        </w:rPr>
        <w:t xml:space="preserve"> K700E mutation and variant allele frequency of 45 and 47% are shown alongside a control and a MDS sample with no known splicing gene mutations.</w:t>
      </w:r>
    </w:p>
    <w:p w14:paraId="5CDFE5F8" w14:textId="77777777" w:rsidR="006E2DDC" w:rsidRDefault="006E2DDC" w:rsidP="008C2308">
      <w:pPr>
        <w:jc w:val="both"/>
        <w:rPr>
          <w:rFonts w:ascii="Arial" w:hAnsi="Arial" w:cs="Arial"/>
          <w:b/>
          <w:sz w:val="20"/>
          <w:szCs w:val="20"/>
        </w:rPr>
      </w:pPr>
    </w:p>
    <w:p w14:paraId="14863589" w14:textId="77777777" w:rsidR="006E2DDC" w:rsidRPr="0057756E" w:rsidRDefault="006E2DDC" w:rsidP="008C2308">
      <w:pPr>
        <w:jc w:val="both"/>
        <w:rPr>
          <w:rFonts w:ascii="Arial" w:hAnsi="Arial" w:cs="Arial"/>
          <w:b/>
          <w:sz w:val="20"/>
          <w:szCs w:val="20"/>
        </w:rPr>
      </w:pPr>
    </w:p>
    <w:p w14:paraId="0082F365" w14:textId="77777777" w:rsidR="00AA79F8" w:rsidRPr="00241227" w:rsidRDefault="00AA79F8" w:rsidP="008C2308">
      <w:pPr>
        <w:jc w:val="both"/>
        <w:rPr>
          <w:rFonts w:ascii="Arial" w:hAnsi="Arial" w:cs="Arial"/>
          <w:b/>
          <w:color w:val="FF6600"/>
          <w:sz w:val="20"/>
          <w:szCs w:val="20"/>
        </w:rPr>
      </w:pPr>
    </w:p>
    <w:p w14:paraId="3AC02675" w14:textId="5C29D662" w:rsidR="008C2308" w:rsidRPr="00241227" w:rsidRDefault="0057756E" w:rsidP="008C2308">
      <w:pPr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C2308" w:rsidRPr="004021B4">
        <w:rPr>
          <w:rFonts w:ascii="Arial" w:hAnsi="Arial" w:cs="Arial"/>
          <w:b/>
          <w:sz w:val="20"/>
          <w:szCs w:val="20"/>
        </w:rPr>
        <w:t xml:space="preserve">Table </w:t>
      </w:r>
      <w:r w:rsidR="00C8378A">
        <w:rPr>
          <w:rFonts w:ascii="Arial" w:hAnsi="Arial" w:cs="Arial"/>
          <w:b/>
          <w:sz w:val="20"/>
          <w:szCs w:val="20"/>
        </w:rPr>
        <w:t>S</w:t>
      </w:r>
      <w:r w:rsidR="008C2308" w:rsidRPr="004021B4">
        <w:rPr>
          <w:rFonts w:ascii="Arial" w:hAnsi="Arial" w:cs="Arial"/>
          <w:b/>
          <w:sz w:val="20"/>
          <w:szCs w:val="20"/>
        </w:rPr>
        <w:t>1</w:t>
      </w:r>
      <w:r w:rsidR="008C2308" w:rsidRPr="004021B4">
        <w:rPr>
          <w:rFonts w:ascii="Arial" w:hAnsi="Arial" w:cs="Arial"/>
          <w:sz w:val="20"/>
          <w:szCs w:val="20"/>
        </w:rPr>
        <w:t>.</w:t>
      </w:r>
      <w:proofErr w:type="gramEnd"/>
      <w:r w:rsidR="008C2308" w:rsidRPr="00241227">
        <w:rPr>
          <w:rFonts w:ascii="Arial" w:hAnsi="Arial" w:cs="Arial"/>
          <w:sz w:val="20"/>
          <w:szCs w:val="20"/>
        </w:rPr>
        <w:t xml:space="preserve"> </w:t>
      </w:r>
      <w:proofErr w:type="gramStart"/>
      <w:r w:rsidR="008C2308" w:rsidRPr="00241227">
        <w:rPr>
          <w:rFonts w:ascii="Arial" w:hAnsi="Arial" w:cs="Arial"/>
          <w:sz w:val="20"/>
          <w:szCs w:val="20"/>
        </w:rPr>
        <w:t xml:space="preserve">Primers for splicing analysis of </w:t>
      </w:r>
      <w:r w:rsidR="008C2308" w:rsidRPr="00241227">
        <w:rPr>
          <w:rFonts w:ascii="Arial" w:hAnsi="Arial" w:cs="Arial"/>
          <w:i/>
          <w:sz w:val="20"/>
          <w:szCs w:val="20"/>
        </w:rPr>
        <w:t>TP53</w:t>
      </w:r>
      <w:r w:rsidR="008C2308" w:rsidRPr="00241227">
        <w:rPr>
          <w:rFonts w:ascii="Arial" w:hAnsi="Arial" w:cs="Arial"/>
          <w:sz w:val="20"/>
          <w:szCs w:val="20"/>
        </w:rPr>
        <w:t>.</w:t>
      </w:r>
      <w:proofErr w:type="gramEnd"/>
      <w:r w:rsidR="008C2308" w:rsidRPr="00241227">
        <w:rPr>
          <w:rFonts w:ascii="Arial" w:hAnsi="Arial" w:cs="Arial"/>
          <w:sz w:val="20"/>
          <w:szCs w:val="20"/>
        </w:rPr>
        <w:t xml:space="preserve"> Individual bands obtained from PCR-amplified cDNA were gel-extracted and Sanger-sequenced. Sequences were aligned against </w:t>
      </w:r>
      <w:r w:rsidR="002E703E" w:rsidRPr="00241227">
        <w:rPr>
          <w:rFonts w:ascii="Arial" w:hAnsi="Arial" w:cs="Arial"/>
          <w:sz w:val="20"/>
          <w:szCs w:val="20"/>
        </w:rPr>
        <w:t>NM_001126112.</w:t>
      </w:r>
    </w:p>
    <w:p w14:paraId="78903C41" w14:textId="77777777" w:rsidR="008C2308" w:rsidRPr="00241227" w:rsidRDefault="008C2308" w:rsidP="008C2308">
      <w:pPr>
        <w:jc w:val="both"/>
        <w:rPr>
          <w:rFonts w:ascii="Arial" w:hAnsi="Arial" w:cs="Arial"/>
          <w:sz w:val="22"/>
          <w:szCs w:val="22"/>
        </w:rPr>
      </w:pPr>
    </w:p>
    <w:p w14:paraId="19076B31" w14:textId="77777777" w:rsidR="00FC16A9" w:rsidRDefault="00FC16A9" w:rsidP="008C2308">
      <w:pPr>
        <w:jc w:val="both"/>
        <w:rPr>
          <w:rFonts w:ascii="Arial" w:hAnsi="Arial" w:cs="Arial"/>
          <w:b/>
          <w:sz w:val="20"/>
          <w:szCs w:val="20"/>
        </w:rPr>
      </w:pPr>
    </w:p>
    <w:p w14:paraId="6689305B" w14:textId="6C371AAE" w:rsidR="008C2308" w:rsidRPr="00CF2BC9" w:rsidRDefault="00CF2BC9" w:rsidP="008C2308">
      <w:pPr>
        <w:jc w:val="both"/>
        <w:rPr>
          <w:rFonts w:ascii="Arial" w:hAnsi="Arial" w:cs="Arial"/>
          <w:b/>
          <w:color w:val="FF6600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C8378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8C2308" w:rsidRPr="00241227">
        <w:rPr>
          <w:rFonts w:ascii="Arial" w:hAnsi="Arial" w:cs="Arial"/>
          <w:sz w:val="20"/>
          <w:szCs w:val="20"/>
        </w:rPr>
        <w:t xml:space="preserve">Primers for quantitative splicing analysis of </w:t>
      </w:r>
      <w:proofErr w:type="spellStart"/>
      <w:r w:rsidR="008C2308" w:rsidRPr="00241227">
        <w:rPr>
          <w:rFonts w:ascii="Arial" w:hAnsi="Arial" w:cs="Arial"/>
          <w:sz w:val="20"/>
          <w:szCs w:val="20"/>
        </w:rPr>
        <w:t>cyclins</w:t>
      </w:r>
      <w:proofErr w:type="spellEnd"/>
      <w:r w:rsidR="008C2308" w:rsidRPr="00241227">
        <w:rPr>
          <w:rFonts w:ascii="Arial" w:hAnsi="Arial" w:cs="Arial"/>
          <w:sz w:val="20"/>
          <w:szCs w:val="20"/>
        </w:rPr>
        <w:t xml:space="preserve"> </w:t>
      </w:r>
      <w:r w:rsidR="008C2308" w:rsidRPr="00241227">
        <w:rPr>
          <w:rFonts w:ascii="Arial" w:hAnsi="Arial" w:cs="Arial"/>
          <w:i/>
          <w:sz w:val="20"/>
          <w:szCs w:val="20"/>
        </w:rPr>
        <w:t>CCNA2</w:t>
      </w:r>
      <w:r w:rsidR="008C2308" w:rsidRPr="00241227">
        <w:rPr>
          <w:rFonts w:ascii="Arial" w:hAnsi="Arial" w:cs="Arial"/>
          <w:sz w:val="20"/>
          <w:szCs w:val="20"/>
        </w:rPr>
        <w:t xml:space="preserve"> and </w:t>
      </w:r>
      <w:r w:rsidR="008C2308" w:rsidRPr="00241227">
        <w:rPr>
          <w:rFonts w:ascii="Arial" w:hAnsi="Arial" w:cs="Arial"/>
          <w:i/>
          <w:sz w:val="20"/>
          <w:szCs w:val="20"/>
        </w:rPr>
        <w:t>STK6</w:t>
      </w:r>
      <w:r w:rsidR="008C2308" w:rsidRPr="00241227">
        <w:rPr>
          <w:rFonts w:ascii="Arial" w:hAnsi="Arial" w:cs="Arial"/>
          <w:sz w:val="20"/>
          <w:szCs w:val="20"/>
        </w:rPr>
        <w:t>.</w:t>
      </w:r>
      <w:proofErr w:type="gramEnd"/>
      <w:r w:rsidR="008C2308" w:rsidRPr="00241227">
        <w:rPr>
          <w:rFonts w:ascii="Arial" w:hAnsi="Arial" w:cs="Arial"/>
          <w:sz w:val="20"/>
          <w:szCs w:val="20"/>
        </w:rPr>
        <w:t xml:space="preserve"> </w:t>
      </w:r>
    </w:p>
    <w:p w14:paraId="3810F79D" w14:textId="77777777" w:rsidR="008C2308" w:rsidRPr="00241227" w:rsidRDefault="008C2308" w:rsidP="008C2308">
      <w:pPr>
        <w:rPr>
          <w:rFonts w:ascii="Arial" w:hAnsi="Arial" w:cs="Arial"/>
          <w:sz w:val="22"/>
          <w:szCs w:val="22"/>
        </w:rPr>
      </w:pPr>
    </w:p>
    <w:p w14:paraId="1331D8FB" w14:textId="77777777" w:rsidR="00BB45CB" w:rsidRDefault="00BB45CB" w:rsidP="00CF2BC9">
      <w:pPr>
        <w:jc w:val="both"/>
        <w:rPr>
          <w:rFonts w:ascii="Arial" w:hAnsi="Arial" w:cs="Arial"/>
          <w:b/>
          <w:sz w:val="20"/>
          <w:szCs w:val="20"/>
        </w:rPr>
      </w:pPr>
    </w:p>
    <w:p w14:paraId="64B1A6D9" w14:textId="4C822D13" w:rsidR="00141800" w:rsidRDefault="00141800" w:rsidP="00CF2BC9">
      <w:pPr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4166EA">
        <w:rPr>
          <w:rFonts w:ascii="Arial" w:hAnsi="Arial" w:cs="Arial"/>
          <w:b/>
          <w:sz w:val="20"/>
          <w:szCs w:val="20"/>
        </w:rPr>
        <w:t xml:space="preserve">Supplementary Table </w:t>
      </w:r>
      <w:r>
        <w:rPr>
          <w:rFonts w:ascii="Arial" w:hAnsi="Arial" w:cs="Arial"/>
          <w:b/>
          <w:sz w:val="20"/>
          <w:szCs w:val="20"/>
        </w:rPr>
        <w:t>S3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 w:rsidR="001209A8" w:rsidRPr="007408CC">
        <w:rPr>
          <w:rFonts w:ascii="Arial" w:hAnsi="Arial" w:cs="Arial"/>
          <w:sz w:val="20"/>
          <w:szCs w:val="20"/>
        </w:rPr>
        <w:t xml:space="preserve">Clinical characteristics of MDS patients </w:t>
      </w:r>
      <w:proofErr w:type="spellStart"/>
      <w:r w:rsidR="001209A8" w:rsidRPr="007408CC">
        <w:rPr>
          <w:rFonts w:ascii="Arial" w:hAnsi="Arial" w:cs="Arial"/>
          <w:sz w:val="20"/>
          <w:szCs w:val="20"/>
        </w:rPr>
        <w:t>analyzed</w:t>
      </w:r>
      <w:proofErr w:type="spellEnd"/>
      <w:r w:rsidR="001209A8" w:rsidRPr="007408CC">
        <w:rPr>
          <w:rFonts w:ascii="Arial" w:hAnsi="Arial" w:cs="Arial"/>
          <w:sz w:val="20"/>
          <w:szCs w:val="20"/>
        </w:rPr>
        <w:t xml:space="preserve"> by RNA sequen</w:t>
      </w:r>
      <w:r w:rsidR="001209A8">
        <w:rPr>
          <w:rFonts w:ascii="Arial" w:hAnsi="Arial" w:cs="Arial"/>
          <w:sz w:val="20"/>
          <w:szCs w:val="20"/>
        </w:rPr>
        <w:t>cing and sequencing metrics for all samples.</w:t>
      </w:r>
      <w:r w:rsidR="001209A8">
        <w:rPr>
          <w:rFonts w:ascii="Arial" w:hAnsi="Arial" w:cs="Arial"/>
          <w:b/>
          <w:sz w:val="20"/>
          <w:szCs w:val="20"/>
        </w:rPr>
        <w:t xml:space="preserve"> </w:t>
      </w:r>
    </w:p>
    <w:p w14:paraId="4B927F6D" w14:textId="77777777" w:rsidR="001209A8" w:rsidRDefault="001209A8" w:rsidP="001209A8">
      <w:pPr>
        <w:jc w:val="both"/>
        <w:rPr>
          <w:rFonts w:ascii="Arial" w:hAnsi="Arial" w:cs="Arial"/>
          <w:b/>
          <w:sz w:val="20"/>
          <w:szCs w:val="20"/>
        </w:rPr>
      </w:pPr>
    </w:p>
    <w:p w14:paraId="7A5DD432" w14:textId="77777777" w:rsidR="00BB45CB" w:rsidRDefault="00BB45CB" w:rsidP="001209A8">
      <w:pPr>
        <w:jc w:val="both"/>
        <w:rPr>
          <w:rFonts w:ascii="Arial" w:hAnsi="Arial" w:cs="Arial"/>
          <w:b/>
          <w:sz w:val="20"/>
          <w:szCs w:val="20"/>
        </w:rPr>
      </w:pPr>
    </w:p>
    <w:p w14:paraId="390808BF" w14:textId="6F527D89" w:rsidR="001209A8" w:rsidRPr="00BB45CB" w:rsidRDefault="00CF2BC9" w:rsidP="001209A8">
      <w:pPr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BB45C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734229" w:rsidRPr="00BB45CB">
        <w:rPr>
          <w:rFonts w:ascii="Arial" w:hAnsi="Arial" w:cs="Arial"/>
          <w:b/>
          <w:sz w:val="20"/>
          <w:szCs w:val="20"/>
        </w:rPr>
        <w:t>S4</w:t>
      </w:r>
      <w:r w:rsidRPr="00BB45CB">
        <w:rPr>
          <w:rFonts w:ascii="Arial" w:hAnsi="Arial" w:cs="Arial"/>
          <w:b/>
          <w:sz w:val="20"/>
          <w:szCs w:val="20"/>
        </w:rPr>
        <w:t>.</w:t>
      </w:r>
      <w:proofErr w:type="gramEnd"/>
      <w:r w:rsidRPr="00BB45CB">
        <w:rPr>
          <w:rFonts w:ascii="Arial" w:hAnsi="Arial" w:cs="Arial"/>
          <w:b/>
          <w:sz w:val="20"/>
          <w:szCs w:val="20"/>
        </w:rPr>
        <w:t xml:space="preserve"> </w:t>
      </w:r>
      <w:r w:rsidR="00BB45CB" w:rsidRPr="00BB45CB">
        <w:rPr>
          <w:rFonts w:ascii="Arial" w:hAnsi="Arial" w:cs="Arial"/>
          <w:sz w:val="20"/>
          <w:szCs w:val="20"/>
        </w:rPr>
        <w:t>P</w:t>
      </w:r>
      <w:r w:rsidR="00BB45CB" w:rsidRPr="00BB45CB">
        <w:rPr>
          <w:rFonts w:ascii="Arial" w:hAnsi="Arial" w:cs="Arial"/>
          <w:color w:val="000000"/>
          <w:sz w:val="20"/>
          <w:szCs w:val="20"/>
        </w:rPr>
        <w:t xml:space="preserve">athways and processes showing coordinated up- or down-regulation identified using </w:t>
      </w:r>
      <w:r w:rsidR="001209A8" w:rsidRPr="00BB45CB">
        <w:rPr>
          <w:rFonts w:ascii="Arial" w:hAnsi="Arial" w:cs="Arial"/>
          <w:sz w:val="20"/>
          <w:szCs w:val="20"/>
        </w:rPr>
        <w:t xml:space="preserve">Gene Set Enrichment Analysis (GSEA) </w:t>
      </w:r>
      <w:r w:rsidR="00BB45CB" w:rsidRPr="00BB45CB">
        <w:rPr>
          <w:rFonts w:ascii="Arial" w:hAnsi="Arial" w:cs="Arial"/>
          <w:sz w:val="20"/>
          <w:szCs w:val="20"/>
        </w:rPr>
        <w:t xml:space="preserve">on expression data from </w:t>
      </w:r>
      <w:r w:rsidR="001209A8" w:rsidRPr="00BB45CB">
        <w:rPr>
          <w:rFonts w:ascii="Arial" w:hAnsi="Arial" w:cs="Arial"/>
          <w:sz w:val="20"/>
          <w:szCs w:val="20"/>
        </w:rPr>
        <w:t xml:space="preserve">four </w:t>
      </w:r>
      <w:r w:rsidR="00BB45CB" w:rsidRPr="00BB45CB">
        <w:rPr>
          <w:rFonts w:ascii="Arial" w:hAnsi="Arial" w:cs="Arial"/>
          <w:sz w:val="20"/>
          <w:szCs w:val="20"/>
        </w:rPr>
        <w:t xml:space="preserve">myeloid </w:t>
      </w:r>
      <w:r w:rsidR="001209A8" w:rsidRPr="00BB45CB">
        <w:rPr>
          <w:rFonts w:ascii="Arial" w:hAnsi="Arial" w:cs="Arial"/>
          <w:sz w:val="20"/>
          <w:szCs w:val="20"/>
        </w:rPr>
        <w:t xml:space="preserve">cell lines </w:t>
      </w:r>
      <w:r w:rsidR="00BB45CB" w:rsidRPr="00BB45CB">
        <w:rPr>
          <w:rFonts w:ascii="Arial" w:hAnsi="Arial" w:cs="Arial"/>
          <w:sz w:val="20"/>
          <w:szCs w:val="20"/>
        </w:rPr>
        <w:t xml:space="preserve">with </w:t>
      </w:r>
      <w:r w:rsidR="00BB45CB" w:rsidRPr="00BB45CB">
        <w:rPr>
          <w:rFonts w:ascii="Arial" w:hAnsi="Arial" w:cs="Arial"/>
          <w:i/>
          <w:sz w:val="20"/>
          <w:szCs w:val="20"/>
        </w:rPr>
        <w:t>SF3B1</w:t>
      </w:r>
      <w:r w:rsidR="00BB45CB" w:rsidRPr="00BB45CB">
        <w:rPr>
          <w:rFonts w:ascii="Arial" w:hAnsi="Arial" w:cs="Arial"/>
          <w:sz w:val="20"/>
          <w:szCs w:val="20"/>
        </w:rPr>
        <w:t xml:space="preserve"> knockdown</w:t>
      </w:r>
      <w:r w:rsidR="001209A8" w:rsidRPr="00BB45CB">
        <w:rPr>
          <w:rFonts w:ascii="Arial" w:hAnsi="Arial" w:cs="Arial"/>
          <w:sz w:val="20"/>
          <w:szCs w:val="20"/>
        </w:rPr>
        <w:t>.</w:t>
      </w:r>
    </w:p>
    <w:p w14:paraId="3F1E3008" w14:textId="77777777" w:rsidR="00587517" w:rsidRPr="004166EA" w:rsidRDefault="00587517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</w:p>
    <w:p w14:paraId="7CA27926" w14:textId="77777777" w:rsidR="00BB45CB" w:rsidRDefault="00BB45CB" w:rsidP="005E4645">
      <w:pPr>
        <w:jc w:val="both"/>
        <w:rPr>
          <w:rFonts w:ascii="Arial" w:hAnsi="Arial" w:cs="Arial"/>
          <w:b/>
          <w:sz w:val="20"/>
          <w:szCs w:val="20"/>
        </w:rPr>
      </w:pPr>
    </w:p>
    <w:p w14:paraId="0D02FF7D" w14:textId="41C4E5EF" w:rsidR="005E4645" w:rsidRPr="00F50F58" w:rsidRDefault="00734229" w:rsidP="005E4645">
      <w:pPr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S</w:t>
      </w:r>
      <w:r w:rsidR="009C7760" w:rsidRPr="004166EA">
        <w:rPr>
          <w:rFonts w:ascii="Arial" w:hAnsi="Arial" w:cs="Arial"/>
          <w:b/>
          <w:sz w:val="20"/>
          <w:szCs w:val="20"/>
        </w:rPr>
        <w:t>5</w:t>
      </w:r>
      <w:r w:rsidR="00CF2BC9"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="00CF2BC9" w:rsidRPr="004166EA">
        <w:rPr>
          <w:rFonts w:ascii="Arial" w:hAnsi="Arial" w:cs="Arial"/>
          <w:sz w:val="20"/>
          <w:szCs w:val="20"/>
        </w:rPr>
        <w:t xml:space="preserve"> </w:t>
      </w:r>
      <w:r w:rsidR="009A018C" w:rsidRPr="009A018C">
        <w:rPr>
          <w:rFonts w:ascii="Arial" w:hAnsi="Arial" w:cs="Arial"/>
          <w:sz w:val="20"/>
          <w:szCs w:val="20"/>
        </w:rPr>
        <w:t>Significant differentially expressed genes (</w:t>
      </w:r>
      <w:proofErr w:type="spellStart"/>
      <w:r w:rsidR="009A018C" w:rsidRPr="009A018C">
        <w:rPr>
          <w:rFonts w:ascii="Arial" w:hAnsi="Arial" w:cs="Arial"/>
          <w:sz w:val="20"/>
          <w:szCs w:val="20"/>
        </w:rPr>
        <w:t>fdr</w:t>
      </w:r>
      <w:proofErr w:type="spellEnd"/>
      <w:r w:rsidR="009A018C" w:rsidRPr="009A018C">
        <w:rPr>
          <w:rFonts w:ascii="Arial" w:hAnsi="Arial" w:cs="Arial"/>
          <w:sz w:val="20"/>
          <w:szCs w:val="20"/>
        </w:rPr>
        <w:t xml:space="preserve">&lt;0.05) between </w:t>
      </w:r>
      <w:r w:rsidR="009A018C" w:rsidRPr="009A018C">
        <w:rPr>
          <w:rFonts w:ascii="Arial" w:hAnsi="Arial" w:cs="Arial"/>
          <w:i/>
          <w:sz w:val="20"/>
          <w:szCs w:val="20"/>
        </w:rPr>
        <w:t>SF3B1</w:t>
      </w:r>
      <w:r w:rsidR="009A018C" w:rsidRPr="009A018C">
        <w:rPr>
          <w:rFonts w:ascii="Arial" w:hAnsi="Arial" w:cs="Arial"/>
          <w:sz w:val="20"/>
          <w:szCs w:val="20"/>
        </w:rPr>
        <w:t xml:space="preserve"> mutant and</w:t>
      </w:r>
      <w:r w:rsidR="005E4645">
        <w:rPr>
          <w:rFonts w:ascii="Arial" w:hAnsi="Arial" w:cs="Arial"/>
          <w:sz w:val="20"/>
          <w:szCs w:val="20"/>
        </w:rPr>
        <w:t xml:space="preserve"> wildtype</w:t>
      </w:r>
      <w:r w:rsidR="009A018C" w:rsidRPr="009A018C">
        <w:rPr>
          <w:rFonts w:ascii="Arial" w:hAnsi="Arial" w:cs="Arial"/>
          <w:sz w:val="20"/>
          <w:szCs w:val="20"/>
        </w:rPr>
        <w:t xml:space="preserve">, obtained from RNA </w:t>
      </w:r>
      <w:r w:rsidR="004D0E33">
        <w:rPr>
          <w:rFonts w:ascii="Arial" w:hAnsi="Arial" w:cs="Arial"/>
          <w:sz w:val="20"/>
          <w:szCs w:val="20"/>
        </w:rPr>
        <w:t xml:space="preserve">sequencing data analysis using </w:t>
      </w:r>
      <w:proofErr w:type="spellStart"/>
      <w:r w:rsidR="004D0E33">
        <w:rPr>
          <w:rFonts w:ascii="Arial" w:hAnsi="Arial" w:cs="Arial"/>
          <w:sz w:val="20"/>
          <w:szCs w:val="20"/>
        </w:rPr>
        <w:t>e</w:t>
      </w:r>
      <w:r w:rsidR="009A018C" w:rsidRPr="009A018C">
        <w:rPr>
          <w:rFonts w:ascii="Arial" w:hAnsi="Arial" w:cs="Arial"/>
          <w:sz w:val="20"/>
          <w:szCs w:val="20"/>
        </w:rPr>
        <w:t>dgeR</w:t>
      </w:r>
      <w:proofErr w:type="spellEnd"/>
      <w:r w:rsidR="009A018C" w:rsidRPr="009A018C">
        <w:rPr>
          <w:rFonts w:ascii="Arial" w:hAnsi="Arial" w:cs="Arial"/>
          <w:sz w:val="20"/>
          <w:szCs w:val="20"/>
        </w:rPr>
        <w:t xml:space="preserve">. </w:t>
      </w:r>
      <w:r w:rsidR="005E4645" w:rsidRPr="00F0620D">
        <w:rPr>
          <w:rFonts w:ascii="Arial" w:hAnsi="Arial" w:cs="Arial"/>
          <w:bCs/>
          <w:sz w:val="20"/>
          <w:szCs w:val="20"/>
        </w:rPr>
        <w:t xml:space="preserve">Genes are ranked by </w:t>
      </w:r>
      <w:r w:rsidR="005E4645">
        <w:rPr>
          <w:rFonts w:ascii="Arial" w:hAnsi="Arial" w:cs="Arial"/>
          <w:bCs/>
          <w:sz w:val="20"/>
          <w:szCs w:val="20"/>
        </w:rPr>
        <w:t>adjusted p-value (</w:t>
      </w:r>
      <w:proofErr w:type="spellStart"/>
      <w:r w:rsidR="005E4645">
        <w:rPr>
          <w:rFonts w:ascii="Arial" w:hAnsi="Arial" w:cs="Arial"/>
          <w:bCs/>
          <w:sz w:val="20"/>
          <w:szCs w:val="20"/>
        </w:rPr>
        <w:t>padj</w:t>
      </w:r>
      <w:proofErr w:type="spellEnd"/>
      <w:r w:rsidR="005E4645">
        <w:rPr>
          <w:rFonts w:ascii="Arial" w:hAnsi="Arial" w:cs="Arial"/>
          <w:bCs/>
          <w:sz w:val="20"/>
          <w:szCs w:val="20"/>
        </w:rPr>
        <w:t>).</w:t>
      </w:r>
    </w:p>
    <w:p w14:paraId="06D88408" w14:textId="77777777" w:rsidR="005E4645" w:rsidRDefault="005E4645" w:rsidP="005E4645">
      <w:pPr>
        <w:jc w:val="both"/>
        <w:rPr>
          <w:rFonts w:ascii="Arial" w:hAnsi="Arial" w:cs="Arial"/>
          <w:b/>
          <w:sz w:val="20"/>
          <w:szCs w:val="20"/>
        </w:rPr>
      </w:pPr>
    </w:p>
    <w:p w14:paraId="000E91BB" w14:textId="77777777" w:rsidR="00BB45CB" w:rsidRDefault="00BB45CB" w:rsidP="005E4645">
      <w:pPr>
        <w:jc w:val="both"/>
        <w:rPr>
          <w:rFonts w:ascii="Arial" w:hAnsi="Arial" w:cs="Arial"/>
          <w:b/>
          <w:sz w:val="20"/>
          <w:szCs w:val="20"/>
        </w:rPr>
      </w:pPr>
    </w:p>
    <w:p w14:paraId="4F799867" w14:textId="7B2D5B21" w:rsidR="005E4645" w:rsidRPr="00F50F58" w:rsidRDefault="005E4645" w:rsidP="005E4645">
      <w:pPr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S6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sz w:val="20"/>
          <w:szCs w:val="20"/>
        </w:rPr>
        <w:t xml:space="preserve"> </w:t>
      </w:r>
      <w:r w:rsidRPr="009A018C">
        <w:rPr>
          <w:rFonts w:ascii="Arial" w:hAnsi="Arial" w:cs="Arial"/>
          <w:sz w:val="20"/>
          <w:szCs w:val="20"/>
        </w:rPr>
        <w:t>Significant differentially expressed genes (</w:t>
      </w:r>
      <w:proofErr w:type="spellStart"/>
      <w:r w:rsidRPr="009A018C">
        <w:rPr>
          <w:rFonts w:ascii="Arial" w:hAnsi="Arial" w:cs="Arial"/>
          <w:sz w:val="20"/>
          <w:szCs w:val="20"/>
        </w:rPr>
        <w:t>fdr</w:t>
      </w:r>
      <w:proofErr w:type="spellEnd"/>
      <w:r w:rsidRPr="009A018C">
        <w:rPr>
          <w:rFonts w:ascii="Arial" w:hAnsi="Arial" w:cs="Arial"/>
          <w:sz w:val="20"/>
          <w:szCs w:val="20"/>
        </w:rPr>
        <w:t xml:space="preserve">&lt;0.05) between </w:t>
      </w:r>
      <w:r w:rsidRPr="009A018C">
        <w:rPr>
          <w:rFonts w:ascii="Arial" w:hAnsi="Arial" w:cs="Arial"/>
          <w:i/>
          <w:sz w:val="20"/>
          <w:szCs w:val="20"/>
        </w:rPr>
        <w:t>SF3B1</w:t>
      </w:r>
      <w:r w:rsidRPr="009A018C">
        <w:rPr>
          <w:rFonts w:ascii="Arial" w:hAnsi="Arial" w:cs="Arial"/>
          <w:sz w:val="20"/>
          <w:szCs w:val="20"/>
        </w:rPr>
        <w:t xml:space="preserve"> mutant and control, obtained from RNA </w:t>
      </w:r>
      <w:r w:rsidR="004D0E33">
        <w:rPr>
          <w:rFonts w:ascii="Arial" w:hAnsi="Arial" w:cs="Arial"/>
          <w:sz w:val="20"/>
          <w:szCs w:val="20"/>
        </w:rPr>
        <w:t xml:space="preserve">sequencing data analysis using </w:t>
      </w:r>
      <w:proofErr w:type="spellStart"/>
      <w:r w:rsidR="004D0E33">
        <w:rPr>
          <w:rFonts w:ascii="Arial" w:hAnsi="Arial" w:cs="Arial"/>
          <w:sz w:val="20"/>
          <w:szCs w:val="20"/>
        </w:rPr>
        <w:t>e</w:t>
      </w:r>
      <w:r w:rsidRPr="009A018C">
        <w:rPr>
          <w:rFonts w:ascii="Arial" w:hAnsi="Arial" w:cs="Arial"/>
          <w:sz w:val="20"/>
          <w:szCs w:val="20"/>
        </w:rPr>
        <w:t>dgeR</w:t>
      </w:r>
      <w:proofErr w:type="spellEnd"/>
      <w:r w:rsidRPr="009A018C">
        <w:rPr>
          <w:rFonts w:ascii="Arial" w:hAnsi="Arial" w:cs="Arial"/>
          <w:sz w:val="20"/>
          <w:szCs w:val="20"/>
        </w:rPr>
        <w:t xml:space="preserve">. </w:t>
      </w:r>
      <w:r w:rsidRPr="00F0620D">
        <w:rPr>
          <w:rFonts w:ascii="Arial" w:hAnsi="Arial" w:cs="Arial"/>
          <w:bCs/>
          <w:sz w:val="20"/>
          <w:szCs w:val="20"/>
        </w:rPr>
        <w:t xml:space="preserve">Genes are ranked by </w:t>
      </w:r>
      <w:r>
        <w:rPr>
          <w:rFonts w:ascii="Arial" w:hAnsi="Arial" w:cs="Arial"/>
          <w:bCs/>
          <w:sz w:val="20"/>
          <w:szCs w:val="20"/>
        </w:rPr>
        <w:t>adjusted p-value (</w:t>
      </w:r>
      <w:proofErr w:type="spellStart"/>
      <w:r>
        <w:rPr>
          <w:rFonts w:ascii="Arial" w:hAnsi="Arial" w:cs="Arial"/>
          <w:bCs/>
          <w:sz w:val="20"/>
          <w:szCs w:val="20"/>
        </w:rPr>
        <w:t>padj</w:t>
      </w:r>
      <w:proofErr w:type="spellEnd"/>
      <w:r>
        <w:rPr>
          <w:rFonts w:ascii="Arial" w:hAnsi="Arial" w:cs="Arial"/>
          <w:bCs/>
          <w:sz w:val="20"/>
          <w:szCs w:val="20"/>
        </w:rPr>
        <w:t>).</w:t>
      </w:r>
    </w:p>
    <w:p w14:paraId="7E986951" w14:textId="038B2B26" w:rsidR="00734229" w:rsidRDefault="00734229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49F96E34" w14:textId="77777777" w:rsidR="00BB45CB" w:rsidRDefault="00BB45CB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70E45549" w14:textId="0B80FBB6" w:rsidR="00734229" w:rsidRPr="004166EA" w:rsidRDefault="00734229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4166EA">
        <w:rPr>
          <w:rFonts w:ascii="Arial" w:hAnsi="Arial" w:cs="Arial"/>
          <w:b/>
          <w:sz w:val="20"/>
          <w:szCs w:val="20"/>
        </w:rPr>
        <w:t xml:space="preserve">Supplementary Table </w:t>
      </w:r>
      <w:r>
        <w:rPr>
          <w:rFonts w:ascii="Arial" w:hAnsi="Arial" w:cs="Arial"/>
          <w:b/>
          <w:sz w:val="20"/>
          <w:szCs w:val="20"/>
        </w:rPr>
        <w:t>S7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b/>
          <w:sz w:val="20"/>
          <w:szCs w:val="20"/>
        </w:rPr>
        <w:t xml:space="preserve"> </w:t>
      </w:r>
      <w:r w:rsidR="00412FC8" w:rsidRPr="00126BAF">
        <w:rPr>
          <w:rFonts w:ascii="Arial" w:hAnsi="Arial" w:cs="Arial"/>
          <w:sz w:val="20"/>
          <w:szCs w:val="20"/>
        </w:rPr>
        <w:t>Pathway analysis</w:t>
      </w:r>
      <w:r w:rsidR="00412FC8">
        <w:rPr>
          <w:rFonts w:ascii="Arial" w:hAnsi="Arial" w:cs="Arial"/>
          <w:sz w:val="20"/>
          <w:szCs w:val="20"/>
        </w:rPr>
        <w:t xml:space="preserve"> (IPA)</w:t>
      </w:r>
      <w:r w:rsidR="00412FC8" w:rsidRPr="00126BAF">
        <w:rPr>
          <w:rFonts w:ascii="Arial" w:hAnsi="Arial" w:cs="Arial"/>
          <w:sz w:val="20"/>
          <w:szCs w:val="20"/>
        </w:rPr>
        <w:t xml:space="preserve"> of the significant differentially expressed genes between </w:t>
      </w:r>
      <w:r w:rsidR="00412FC8" w:rsidRPr="004166EA">
        <w:rPr>
          <w:rFonts w:ascii="Arial" w:hAnsi="Arial" w:cs="Arial"/>
          <w:i/>
          <w:sz w:val="20"/>
          <w:szCs w:val="20"/>
        </w:rPr>
        <w:t>SF3B1</w:t>
      </w:r>
      <w:r w:rsidR="00412FC8">
        <w:rPr>
          <w:rFonts w:ascii="Arial" w:hAnsi="Arial" w:cs="Arial"/>
          <w:sz w:val="20"/>
          <w:szCs w:val="20"/>
        </w:rPr>
        <w:t xml:space="preserve"> mutant</w:t>
      </w:r>
      <w:r w:rsidR="00412FC8" w:rsidRPr="004166EA">
        <w:rPr>
          <w:rFonts w:ascii="Arial" w:hAnsi="Arial" w:cs="Arial"/>
          <w:sz w:val="20"/>
          <w:szCs w:val="20"/>
        </w:rPr>
        <w:t xml:space="preserve"> and </w:t>
      </w:r>
      <w:r w:rsidR="00412FC8">
        <w:rPr>
          <w:rFonts w:ascii="Arial" w:hAnsi="Arial" w:cs="Arial"/>
          <w:sz w:val="20"/>
          <w:szCs w:val="20"/>
        </w:rPr>
        <w:t>control</w:t>
      </w:r>
      <w:r w:rsidR="00412FC8" w:rsidRPr="004166EA">
        <w:rPr>
          <w:rFonts w:ascii="Arial" w:hAnsi="Arial" w:cs="Arial"/>
          <w:sz w:val="20"/>
          <w:szCs w:val="20"/>
        </w:rPr>
        <w:t xml:space="preserve"> </w:t>
      </w:r>
      <w:r w:rsidR="00412FC8">
        <w:rPr>
          <w:rFonts w:ascii="Arial" w:hAnsi="Arial" w:cs="Arial"/>
          <w:sz w:val="20"/>
          <w:szCs w:val="20"/>
        </w:rPr>
        <w:t xml:space="preserve">obtained using </w:t>
      </w:r>
      <w:proofErr w:type="spellStart"/>
      <w:r w:rsidR="00412FC8">
        <w:rPr>
          <w:rFonts w:ascii="Arial" w:hAnsi="Arial" w:cs="Arial"/>
          <w:sz w:val="20"/>
          <w:szCs w:val="20"/>
        </w:rPr>
        <w:t>e</w:t>
      </w:r>
      <w:r w:rsidR="00412FC8" w:rsidRPr="004166EA">
        <w:rPr>
          <w:rFonts w:ascii="Arial" w:hAnsi="Arial" w:cs="Arial"/>
          <w:sz w:val="20"/>
          <w:szCs w:val="20"/>
        </w:rPr>
        <w:t>dgeR</w:t>
      </w:r>
      <w:proofErr w:type="spellEnd"/>
      <w:r w:rsidR="00412FC8">
        <w:rPr>
          <w:rFonts w:ascii="Arial" w:hAnsi="Arial" w:cs="Arial"/>
          <w:sz w:val="20"/>
          <w:szCs w:val="20"/>
        </w:rPr>
        <w:t>.</w:t>
      </w:r>
    </w:p>
    <w:p w14:paraId="380D3320" w14:textId="77777777" w:rsidR="00734229" w:rsidRDefault="00734229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01058E5F" w14:textId="77777777" w:rsidR="00BB45CB" w:rsidRDefault="00BB45CB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02A8B421" w14:textId="0CA2EC50" w:rsidR="00734229" w:rsidRPr="004166EA" w:rsidRDefault="00734229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S8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sz w:val="20"/>
          <w:szCs w:val="20"/>
        </w:rPr>
        <w:t xml:space="preserve"> </w:t>
      </w:r>
      <w:r w:rsidR="00412FC8" w:rsidRPr="005E4645">
        <w:rPr>
          <w:rFonts w:ascii="Arial" w:hAnsi="Arial" w:cs="Arial"/>
          <w:sz w:val="20"/>
          <w:szCs w:val="20"/>
        </w:rPr>
        <w:t xml:space="preserve">Gene Set Enrichment Analysis (GSEA) of RNA-sequencing expression data of </w:t>
      </w:r>
      <w:r w:rsidR="00412FC8" w:rsidRPr="005E4645">
        <w:rPr>
          <w:rFonts w:ascii="Arial" w:hAnsi="Arial" w:cs="Arial"/>
          <w:i/>
          <w:sz w:val="20"/>
          <w:szCs w:val="20"/>
        </w:rPr>
        <w:t>SF3B1</w:t>
      </w:r>
      <w:r w:rsidR="00412FC8" w:rsidRPr="005E4645">
        <w:rPr>
          <w:rFonts w:ascii="Arial" w:hAnsi="Arial" w:cs="Arial"/>
          <w:sz w:val="20"/>
          <w:szCs w:val="20"/>
        </w:rPr>
        <w:t xml:space="preserve"> mutant versus control and of </w:t>
      </w:r>
      <w:r w:rsidR="00412FC8" w:rsidRPr="005E4645">
        <w:rPr>
          <w:rFonts w:ascii="Arial" w:hAnsi="Arial" w:cs="Arial"/>
          <w:i/>
          <w:sz w:val="20"/>
          <w:szCs w:val="20"/>
        </w:rPr>
        <w:t>SF3B1</w:t>
      </w:r>
      <w:r w:rsidR="00412FC8" w:rsidRPr="005E4645">
        <w:rPr>
          <w:rFonts w:ascii="Arial" w:hAnsi="Arial" w:cs="Arial"/>
          <w:sz w:val="20"/>
          <w:szCs w:val="20"/>
        </w:rPr>
        <w:t xml:space="preserve"> mutant versus wildtype</w:t>
      </w:r>
      <w:r w:rsidR="00412FC8">
        <w:rPr>
          <w:rFonts w:ascii="Arial" w:hAnsi="Arial" w:cs="Arial"/>
          <w:sz w:val="20"/>
          <w:szCs w:val="20"/>
        </w:rPr>
        <w:t xml:space="preserve">. Enriched gene sets showing </w:t>
      </w:r>
      <w:proofErr w:type="spellStart"/>
      <w:r w:rsidR="00412FC8">
        <w:rPr>
          <w:rFonts w:ascii="Arial" w:hAnsi="Arial" w:cs="Arial"/>
          <w:sz w:val="20"/>
          <w:szCs w:val="20"/>
        </w:rPr>
        <w:t>up</w:t>
      </w:r>
      <w:r w:rsidR="00412FC8" w:rsidRPr="005E4645">
        <w:rPr>
          <w:rFonts w:ascii="Arial" w:hAnsi="Arial" w:cs="Arial"/>
          <w:sz w:val="20"/>
          <w:szCs w:val="20"/>
        </w:rPr>
        <w:t>regulation</w:t>
      </w:r>
      <w:proofErr w:type="spellEnd"/>
      <w:r w:rsidR="00412FC8" w:rsidRPr="005E4645">
        <w:rPr>
          <w:rFonts w:ascii="Arial" w:hAnsi="Arial" w:cs="Arial"/>
          <w:sz w:val="20"/>
          <w:szCs w:val="20"/>
        </w:rPr>
        <w:t xml:space="preserve"> are highlighted </w:t>
      </w:r>
      <w:r w:rsidR="00412FC8">
        <w:rPr>
          <w:rFonts w:ascii="Arial" w:hAnsi="Arial" w:cs="Arial"/>
          <w:sz w:val="20"/>
          <w:szCs w:val="20"/>
        </w:rPr>
        <w:t xml:space="preserve">in green and those showing </w:t>
      </w:r>
      <w:proofErr w:type="spellStart"/>
      <w:r w:rsidR="00412FC8">
        <w:rPr>
          <w:rFonts w:ascii="Arial" w:hAnsi="Arial" w:cs="Arial"/>
          <w:sz w:val="20"/>
          <w:szCs w:val="20"/>
        </w:rPr>
        <w:t>down</w:t>
      </w:r>
      <w:r w:rsidR="00412FC8" w:rsidRPr="005E4645">
        <w:rPr>
          <w:rFonts w:ascii="Arial" w:hAnsi="Arial" w:cs="Arial"/>
          <w:sz w:val="20"/>
          <w:szCs w:val="20"/>
        </w:rPr>
        <w:t>regulation</w:t>
      </w:r>
      <w:proofErr w:type="spellEnd"/>
      <w:r w:rsidR="00412FC8" w:rsidRPr="005E4645">
        <w:rPr>
          <w:rFonts w:ascii="Arial" w:hAnsi="Arial" w:cs="Arial"/>
          <w:sz w:val="20"/>
          <w:szCs w:val="20"/>
        </w:rPr>
        <w:t xml:space="preserve"> are highlighted in red.</w:t>
      </w:r>
    </w:p>
    <w:p w14:paraId="6D6F1F46" w14:textId="77777777" w:rsidR="00734229" w:rsidRDefault="00734229" w:rsidP="00734229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4D338C95" w14:textId="77777777" w:rsidR="00BB45CB" w:rsidRDefault="00BB45CB" w:rsidP="00E66F21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2B0A75C3" w14:textId="6E451BDA" w:rsidR="00587517" w:rsidRDefault="00734229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  <w:proofErr w:type="gramStart"/>
      <w:r w:rsidRPr="004166EA">
        <w:rPr>
          <w:rFonts w:ascii="Arial" w:hAnsi="Arial" w:cs="Arial"/>
          <w:b/>
          <w:sz w:val="20"/>
          <w:szCs w:val="20"/>
        </w:rPr>
        <w:t>Supp</w:t>
      </w:r>
      <w:r>
        <w:rPr>
          <w:rFonts w:ascii="Arial" w:hAnsi="Arial" w:cs="Arial"/>
          <w:b/>
          <w:sz w:val="20"/>
          <w:szCs w:val="20"/>
        </w:rPr>
        <w:t>lementary Table S9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sz w:val="20"/>
          <w:szCs w:val="20"/>
        </w:rPr>
        <w:t xml:space="preserve"> </w:t>
      </w:r>
      <w:r w:rsidR="00412FC8">
        <w:rPr>
          <w:rFonts w:ascii="Arial" w:hAnsi="Arial" w:cs="Arial"/>
          <w:sz w:val="20"/>
          <w:szCs w:val="20"/>
        </w:rPr>
        <w:t>Differential exon usage</w:t>
      </w:r>
      <w:r w:rsidR="00412FC8" w:rsidRPr="009A018C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412FC8" w:rsidRPr="009A018C">
        <w:rPr>
          <w:rFonts w:ascii="Arial" w:hAnsi="Arial" w:cs="Arial"/>
          <w:sz w:val="20"/>
          <w:szCs w:val="20"/>
        </w:rPr>
        <w:t>fdr</w:t>
      </w:r>
      <w:proofErr w:type="spellEnd"/>
      <w:r w:rsidR="00412FC8" w:rsidRPr="009A018C">
        <w:rPr>
          <w:rFonts w:ascii="Arial" w:hAnsi="Arial" w:cs="Arial"/>
          <w:sz w:val="20"/>
          <w:szCs w:val="20"/>
        </w:rPr>
        <w:t xml:space="preserve">&lt;0.05) between </w:t>
      </w:r>
      <w:r w:rsidR="00412FC8" w:rsidRPr="009A018C">
        <w:rPr>
          <w:rFonts w:ascii="Arial" w:hAnsi="Arial" w:cs="Arial"/>
          <w:i/>
          <w:sz w:val="20"/>
          <w:szCs w:val="20"/>
        </w:rPr>
        <w:t>SF3B1</w:t>
      </w:r>
      <w:r w:rsidR="00412FC8" w:rsidRPr="009A018C">
        <w:rPr>
          <w:rFonts w:ascii="Arial" w:hAnsi="Arial" w:cs="Arial"/>
          <w:sz w:val="20"/>
          <w:szCs w:val="20"/>
        </w:rPr>
        <w:t xml:space="preserve"> mutant and</w:t>
      </w:r>
      <w:r w:rsidR="00412FC8">
        <w:rPr>
          <w:rFonts w:ascii="Arial" w:hAnsi="Arial" w:cs="Arial"/>
          <w:sz w:val="20"/>
          <w:szCs w:val="20"/>
        </w:rPr>
        <w:t xml:space="preserve"> control</w:t>
      </w:r>
      <w:r w:rsidR="00412FC8" w:rsidRPr="009A018C">
        <w:rPr>
          <w:rFonts w:ascii="Arial" w:hAnsi="Arial" w:cs="Arial"/>
          <w:sz w:val="20"/>
          <w:szCs w:val="20"/>
        </w:rPr>
        <w:t xml:space="preserve">, obtained from RNA sequencing data analysis using </w:t>
      </w:r>
      <w:proofErr w:type="spellStart"/>
      <w:r w:rsidR="00412FC8">
        <w:rPr>
          <w:rFonts w:ascii="Arial" w:hAnsi="Arial" w:cs="Arial"/>
          <w:sz w:val="20"/>
          <w:szCs w:val="20"/>
        </w:rPr>
        <w:t>DEXSeq</w:t>
      </w:r>
      <w:proofErr w:type="spellEnd"/>
      <w:r w:rsidR="00412FC8" w:rsidRPr="009A018C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412FC8">
        <w:rPr>
          <w:rFonts w:ascii="Arial" w:hAnsi="Arial" w:cs="Arial"/>
          <w:bCs/>
          <w:sz w:val="20"/>
          <w:szCs w:val="20"/>
        </w:rPr>
        <w:t>ExonIDs</w:t>
      </w:r>
      <w:proofErr w:type="spellEnd"/>
      <w:r w:rsidR="00412FC8" w:rsidRPr="00F0620D">
        <w:rPr>
          <w:rFonts w:ascii="Arial" w:hAnsi="Arial" w:cs="Arial"/>
          <w:bCs/>
          <w:sz w:val="20"/>
          <w:szCs w:val="20"/>
        </w:rPr>
        <w:t xml:space="preserve"> are ranked by </w:t>
      </w:r>
      <w:r w:rsidR="00412FC8">
        <w:rPr>
          <w:rFonts w:ascii="Arial" w:hAnsi="Arial" w:cs="Arial"/>
          <w:bCs/>
          <w:sz w:val="20"/>
          <w:szCs w:val="20"/>
        </w:rPr>
        <w:t>adjusted p-value (</w:t>
      </w:r>
      <w:proofErr w:type="spellStart"/>
      <w:r w:rsidR="00412FC8">
        <w:rPr>
          <w:rFonts w:ascii="Arial" w:hAnsi="Arial" w:cs="Arial"/>
          <w:bCs/>
          <w:sz w:val="20"/>
          <w:szCs w:val="20"/>
        </w:rPr>
        <w:t>padj</w:t>
      </w:r>
      <w:proofErr w:type="spellEnd"/>
      <w:r w:rsidR="00412FC8">
        <w:rPr>
          <w:rFonts w:ascii="Arial" w:hAnsi="Arial" w:cs="Arial"/>
          <w:bCs/>
          <w:sz w:val="20"/>
          <w:szCs w:val="20"/>
        </w:rPr>
        <w:t>).</w:t>
      </w:r>
    </w:p>
    <w:p w14:paraId="7C3A56AC" w14:textId="77777777" w:rsidR="005E4645" w:rsidRPr="004166EA" w:rsidRDefault="005E4645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</w:p>
    <w:p w14:paraId="4DA50134" w14:textId="77777777" w:rsidR="00BB45CB" w:rsidRDefault="00BB45CB" w:rsidP="005E4645">
      <w:pPr>
        <w:jc w:val="both"/>
        <w:rPr>
          <w:rFonts w:ascii="Arial" w:hAnsi="Arial" w:cs="Arial"/>
          <w:b/>
          <w:sz w:val="20"/>
          <w:szCs w:val="20"/>
        </w:rPr>
      </w:pPr>
    </w:p>
    <w:p w14:paraId="23E7BE31" w14:textId="6C4A76E0" w:rsidR="005E4645" w:rsidRPr="00F50F58" w:rsidRDefault="005E4645" w:rsidP="005E4645">
      <w:pPr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S10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sz w:val="20"/>
          <w:szCs w:val="20"/>
        </w:rPr>
        <w:t xml:space="preserve"> </w:t>
      </w:r>
      <w:r w:rsidR="00412FC8">
        <w:rPr>
          <w:rFonts w:ascii="Arial" w:hAnsi="Arial" w:cs="Arial"/>
          <w:sz w:val="20"/>
          <w:szCs w:val="20"/>
        </w:rPr>
        <w:t>Differential exon usage</w:t>
      </w:r>
      <w:r w:rsidR="00412FC8" w:rsidRPr="009A018C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412FC8" w:rsidRPr="009A018C">
        <w:rPr>
          <w:rFonts w:ascii="Arial" w:hAnsi="Arial" w:cs="Arial"/>
          <w:sz w:val="20"/>
          <w:szCs w:val="20"/>
        </w:rPr>
        <w:t>fdr</w:t>
      </w:r>
      <w:proofErr w:type="spellEnd"/>
      <w:r w:rsidR="00412FC8" w:rsidRPr="009A018C">
        <w:rPr>
          <w:rFonts w:ascii="Arial" w:hAnsi="Arial" w:cs="Arial"/>
          <w:sz w:val="20"/>
          <w:szCs w:val="20"/>
        </w:rPr>
        <w:t xml:space="preserve">&lt;0.05) between </w:t>
      </w:r>
      <w:r w:rsidR="00412FC8" w:rsidRPr="009A018C">
        <w:rPr>
          <w:rFonts w:ascii="Arial" w:hAnsi="Arial" w:cs="Arial"/>
          <w:i/>
          <w:sz w:val="20"/>
          <w:szCs w:val="20"/>
        </w:rPr>
        <w:t>SF3B1</w:t>
      </w:r>
      <w:r w:rsidR="00412FC8" w:rsidRPr="009A018C">
        <w:rPr>
          <w:rFonts w:ascii="Arial" w:hAnsi="Arial" w:cs="Arial"/>
          <w:sz w:val="20"/>
          <w:szCs w:val="20"/>
        </w:rPr>
        <w:t xml:space="preserve"> mutant and </w:t>
      </w:r>
      <w:r w:rsidR="00412FC8">
        <w:rPr>
          <w:rFonts w:ascii="Arial" w:hAnsi="Arial" w:cs="Arial"/>
          <w:sz w:val="20"/>
          <w:szCs w:val="20"/>
        </w:rPr>
        <w:t>wildtype</w:t>
      </w:r>
      <w:r w:rsidR="00412FC8" w:rsidRPr="009A018C">
        <w:rPr>
          <w:rFonts w:ascii="Arial" w:hAnsi="Arial" w:cs="Arial"/>
          <w:sz w:val="20"/>
          <w:szCs w:val="20"/>
        </w:rPr>
        <w:t xml:space="preserve">, obtained from RNA sequencing data analysis using </w:t>
      </w:r>
      <w:proofErr w:type="spellStart"/>
      <w:r w:rsidR="00412FC8">
        <w:rPr>
          <w:rFonts w:ascii="Arial" w:hAnsi="Arial" w:cs="Arial"/>
          <w:sz w:val="20"/>
          <w:szCs w:val="20"/>
        </w:rPr>
        <w:t>DEXSeq</w:t>
      </w:r>
      <w:proofErr w:type="spellEnd"/>
      <w:r w:rsidR="00412FC8" w:rsidRPr="009A018C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412FC8">
        <w:rPr>
          <w:rFonts w:ascii="Arial" w:hAnsi="Arial" w:cs="Arial"/>
          <w:bCs/>
          <w:sz w:val="20"/>
          <w:szCs w:val="20"/>
        </w:rPr>
        <w:t>ExonIDs</w:t>
      </w:r>
      <w:proofErr w:type="spellEnd"/>
      <w:r w:rsidR="00412FC8" w:rsidRPr="00F0620D">
        <w:rPr>
          <w:rFonts w:ascii="Arial" w:hAnsi="Arial" w:cs="Arial"/>
          <w:bCs/>
          <w:sz w:val="20"/>
          <w:szCs w:val="20"/>
        </w:rPr>
        <w:t xml:space="preserve"> are ranked by </w:t>
      </w:r>
      <w:r w:rsidR="00412FC8">
        <w:rPr>
          <w:rFonts w:ascii="Arial" w:hAnsi="Arial" w:cs="Arial"/>
          <w:bCs/>
          <w:sz w:val="20"/>
          <w:szCs w:val="20"/>
        </w:rPr>
        <w:t>adjusted p-value (</w:t>
      </w:r>
      <w:proofErr w:type="spellStart"/>
      <w:r w:rsidR="00412FC8">
        <w:rPr>
          <w:rFonts w:ascii="Arial" w:hAnsi="Arial" w:cs="Arial"/>
          <w:bCs/>
          <w:sz w:val="20"/>
          <w:szCs w:val="20"/>
        </w:rPr>
        <w:t>padj</w:t>
      </w:r>
      <w:proofErr w:type="spellEnd"/>
      <w:r w:rsidR="00412FC8">
        <w:rPr>
          <w:rFonts w:ascii="Arial" w:hAnsi="Arial" w:cs="Arial"/>
          <w:bCs/>
          <w:sz w:val="20"/>
          <w:szCs w:val="20"/>
        </w:rPr>
        <w:t>).</w:t>
      </w:r>
    </w:p>
    <w:p w14:paraId="0856DF9A" w14:textId="77777777" w:rsidR="00BB45CB" w:rsidRDefault="00BB45CB" w:rsidP="000424B2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5EACD6A6" w14:textId="77777777" w:rsidR="00216AC7" w:rsidRDefault="00216AC7" w:rsidP="000424B2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37970966" w14:textId="7EFCE98B" w:rsidR="000424B2" w:rsidRPr="004166EA" w:rsidRDefault="000424B2" w:rsidP="000424B2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  <w:r w:rsidRPr="004166EA">
        <w:rPr>
          <w:rFonts w:ascii="Arial" w:hAnsi="Arial" w:cs="Arial"/>
          <w:b/>
          <w:sz w:val="20"/>
          <w:szCs w:val="20"/>
        </w:rPr>
        <w:t>Sup</w:t>
      </w:r>
      <w:r w:rsidR="00734229">
        <w:rPr>
          <w:rFonts w:ascii="Arial" w:hAnsi="Arial" w:cs="Arial"/>
          <w:b/>
          <w:sz w:val="20"/>
          <w:szCs w:val="20"/>
        </w:rPr>
        <w:t>plementary Table S1</w:t>
      </w:r>
      <w:r w:rsidR="00216AC7">
        <w:rPr>
          <w:rFonts w:ascii="Arial" w:hAnsi="Arial" w:cs="Arial"/>
          <w:b/>
          <w:sz w:val="20"/>
          <w:szCs w:val="20"/>
        </w:rPr>
        <w:t>1</w:t>
      </w:r>
      <w:r w:rsidRPr="004166EA">
        <w:rPr>
          <w:rFonts w:ascii="Arial" w:hAnsi="Arial" w:cs="Arial"/>
          <w:b/>
          <w:sz w:val="20"/>
          <w:szCs w:val="20"/>
        </w:rPr>
        <w:t>.</w:t>
      </w:r>
      <w:r w:rsidR="00AB4964" w:rsidRPr="00126BAF">
        <w:rPr>
          <w:rFonts w:ascii="Arial" w:hAnsi="Arial" w:cs="Arial"/>
          <w:sz w:val="20"/>
          <w:szCs w:val="20"/>
        </w:rPr>
        <w:t>Pathway analysis</w:t>
      </w:r>
      <w:r w:rsidR="00AB4964">
        <w:rPr>
          <w:rFonts w:ascii="Arial" w:hAnsi="Arial" w:cs="Arial"/>
          <w:sz w:val="20"/>
          <w:szCs w:val="20"/>
        </w:rPr>
        <w:t xml:space="preserve"> (IPA)</w:t>
      </w:r>
      <w:r w:rsidR="00AB4964" w:rsidRPr="00126BAF">
        <w:rPr>
          <w:rFonts w:ascii="Arial" w:hAnsi="Arial" w:cs="Arial"/>
          <w:sz w:val="20"/>
          <w:szCs w:val="20"/>
        </w:rPr>
        <w:t xml:space="preserve"> of the </w:t>
      </w:r>
      <w:r w:rsidR="00AB4964">
        <w:rPr>
          <w:rFonts w:ascii="Arial" w:hAnsi="Arial" w:cs="Arial"/>
          <w:sz w:val="20"/>
          <w:szCs w:val="20"/>
        </w:rPr>
        <w:t>genes showing significant differential</w:t>
      </w:r>
      <w:r w:rsidR="00AB4964" w:rsidRPr="00126BAF">
        <w:rPr>
          <w:rFonts w:ascii="Arial" w:hAnsi="Arial" w:cs="Arial"/>
          <w:sz w:val="20"/>
          <w:szCs w:val="20"/>
        </w:rPr>
        <w:t xml:space="preserve"> </w:t>
      </w:r>
      <w:r w:rsidR="00AB4964">
        <w:rPr>
          <w:rFonts w:ascii="Arial" w:hAnsi="Arial" w:cs="Arial"/>
          <w:sz w:val="20"/>
          <w:szCs w:val="20"/>
        </w:rPr>
        <w:t xml:space="preserve">exon usage </w:t>
      </w:r>
      <w:r w:rsidR="00AB4964" w:rsidRPr="00126BAF">
        <w:rPr>
          <w:rFonts w:ascii="Arial" w:hAnsi="Arial" w:cs="Arial"/>
          <w:sz w:val="20"/>
          <w:szCs w:val="20"/>
        </w:rPr>
        <w:t xml:space="preserve">between </w:t>
      </w:r>
      <w:r w:rsidR="00AB4964" w:rsidRPr="004166EA">
        <w:rPr>
          <w:rFonts w:ascii="Arial" w:hAnsi="Arial" w:cs="Arial"/>
          <w:i/>
          <w:sz w:val="20"/>
          <w:szCs w:val="20"/>
        </w:rPr>
        <w:t>SF3B1</w:t>
      </w:r>
      <w:r w:rsidR="00AB4964">
        <w:rPr>
          <w:rFonts w:ascii="Arial" w:hAnsi="Arial" w:cs="Arial"/>
          <w:sz w:val="20"/>
          <w:szCs w:val="20"/>
        </w:rPr>
        <w:t xml:space="preserve"> mutant</w:t>
      </w:r>
      <w:r w:rsidR="00AB4964" w:rsidRPr="004166E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AB4964">
        <w:rPr>
          <w:rFonts w:ascii="Arial" w:hAnsi="Arial" w:cs="Arial"/>
          <w:sz w:val="20"/>
          <w:szCs w:val="20"/>
        </w:rPr>
        <w:t>wildtype</w:t>
      </w:r>
      <w:proofErr w:type="spellEnd"/>
      <w:r w:rsidR="00AB4964" w:rsidRPr="004166EA">
        <w:rPr>
          <w:rFonts w:ascii="Arial" w:hAnsi="Arial" w:cs="Arial"/>
          <w:sz w:val="20"/>
          <w:szCs w:val="20"/>
        </w:rPr>
        <w:t xml:space="preserve"> </w:t>
      </w:r>
      <w:r w:rsidR="00AB4964">
        <w:rPr>
          <w:rFonts w:ascii="Arial" w:hAnsi="Arial" w:cs="Arial"/>
          <w:sz w:val="20"/>
          <w:szCs w:val="20"/>
        </w:rPr>
        <w:t xml:space="preserve">obtained using </w:t>
      </w:r>
      <w:proofErr w:type="spellStart"/>
      <w:proofErr w:type="gramStart"/>
      <w:r w:rsidR="00AB4964">
        <w:rPr>
          <w:rFonts w:ascii="Arial" w:hAnsi="Arial" w:cs="Arial"/>
          <w:sz w:val="20"/>
          <w:szCs w:val="20"/>
        </w:rPr>
        <w:t>DEXSeq</w:t>
      </w:r>
      <w:proofErr w:type="spellEnd"/>
      <w:r w:rsidR="00AB4964" w:rsidRPr="00126BAF" w:rsidDel="00AB4964">
        <w:rPr>
          <w:rFonts w:ascii="Arial" w:hAnsi="Arial" w:cs="Arial"/>
          <w:sz w:val="20"/>
          <w:szCs w:val="20"/>
        </w:rPr>
        <w:t xml:space="preserve"> </w:t>
      </w:r>
      <w:r w:rsidR="00412FC8">
        <w:rPr>
          <w:rFonts w:ascii="Arial" w:hAnsi="Arial" w:cs="Arial"/>
          <w:sz w:val="20"/>
          <w:szCs w:val="20"/>
        </w:rPr>
        <w:t>.</w:t>
      </w:r>
      <w:proofErr w:type="gramEnd"/>
    </w:p>
    <w:p w14:paraId="385055C3" w14:textId="77777777" w:rsidR="00587517" w:rsidRPr="004166EA" w:rsidRDefault="00587517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</w:p>
    <w:p w14:paraId="07CCCEFF" w14:textId="77777777" w:rsidR="00BB45CB" w:rsidRDefault="00BB45CB" w:rsidP="00E66F21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2B90E8FD" w14:textId="3CA1BAE2" w:rsidR="002C4AED" w:rsidRDefault="007C47EB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  <w:proofErr w:type="gramStart"/>
      <w:r w:rsidRPr="004166EA">
        <w:rPr>
          <w:rFonts w:ascii="Arial" w:hAnsi="Arial" w:cs="Arial"/>
          <w:b/>
          <w:sz w:val="20"/>
          <w:szCs w:val="20"/>
        </w:rPr>
        <w:t xml:space="preserve">Supplementary Table </w:t>
      </w:r>
      <w:r w:rsidR="00734229">
        <w:rPr>
          <w:rFonts w:ascii="Arial" w:hAnsi="Arial" w:cs="Arial"/>
          <w:b/>
          <w:sz w:val="20"/>
          <w:szCs w:val="20"/>
        </w:rPr>
        <w:t>S</w:t>
      </w:r>
      <w:r w:rsidRPr="004166EA">
        <w:rPr>
          <w:rFonts w:ascii="Arial" w:hAnsi="Arial" w:cs="Arial"/>
          <w:b/>
          <w:sz w:val="20"/>
          <w:szCs w:val="20"/>
        </w:rPr>
        <w:t>1</w:t>
      </w:r>
      <w:r w:rsidR="00216AC7">
        <w:rPr>
          <w:rFonts w:ascii="Arial" w:hAnsi="Arial" w:cs="Arial"/>
          <w:b/>
          <w:sz w:val="20"/>
          <w:szCs w:val="20"/>
        </w:rPr>
        <w:t>2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b/>
          <w:sz w:val="20"/>
          <w:szCs w:val="20"/>
        </w:rPr>
        <w:t xml:space="preserve"> </w:t>
      </w:r>
      <w:r w:rsidR="00AB4964" w:rsidRPr="00126BAF">
        <w:rPr>
          <w:rFonts w:ascii="Arial" w:hAnsi="Arial" w:cs="Arial"/>
          <w:sz w:val="20"/>
          <w:szCs w:val="20"/>
        </w:rPr>
        <w:t>Pathway analysis</w:t>
      </w:r>
      <w:r w:rsidR="00AB4964">
        <w:rPr>
          <w:rFonts w:ascii="Arial" w:hAnsi="Arial" w:cs="Arial"/>
          <w:sz w:val="20"/>
          <w:szCs w:val="20"/>
        </w:rPr>
        <w:t xml:space="preserve"> (IPA)</w:t>
      </w:r>
      <w:r w:rsidR="00AB4964" w:rsidRPr="00126BAF">
        <w:rPr>
          <w:rFonts w:ascii="Arial" w:hAnsi="Arial" w:cs="Arial"/>
          <w:sz w:val="20"/>
          <w:szCs w:val="20"/>
        </w:rPr>
        <w:t xml:space="preserve"> of the </w:t>
      </w:r>
      <w:r w:rsidR="00AB4964">
        <w:rPr>
          <w:rFonts w:ascii="Arial" w:hAnsi="Arial" w:cs="Arial"/>
          <w:sz w:val="20"/>
          <w:szCs w:val="20"/>
        </w:rPr>
        <w:t>genes showing significant differential</w:t>
      </w:r>
      <w:r w:rsidR="00AB4964" w:rsidRPr="00126BAF">
        <w:rPr>
          <w:rFonts w:ascii="Arial" w:hAnsi="Arial" w:cs="Arial"/>
          <w:sz w:val="20"/>
          <w:szCs w:val="20"/>
        </w:rPr>
        <w:t xml:space="preserve"> </w:t>
      </w:r>
      <w:r w:rsidR="00AB4964">
        <w:rPr>
          <w:rFonts w:ascii="Arial" w:hAnsi="Arial" w:cs="Arial"/>
          <w:sz w:val="20"/>
          <w:szCs w:val="20"/>
        </w:rPr>
        <w:t xml:space="preserve">exon usage </w:t>
      </w:r>
      <w:r w:rsidR="00AB4964" w:rsidRPr="00126BAF">
        <w:rPr>
          <w:rFonts w:ascii="Arial" w:hAnsi="Arial" w:cs="Arial"/>
          <w:sz w:val="20"/>
          <w:szCs w:val="20"/>
        </w:rPr>
        <w:t xml:space="preserve">between </w:t>
      </w:r>
      <w:r w:rsidR="00AB4964" w:rsidRPr="004166EA">
        <w:rPr>
          <w:rFonts w:ascii="Arial" w:hAnsi="Arial" w:cs="Arial"/>
          <w:i/>
          <w:sz w:val="20"/>
          <w:szCs w:val="20"/>
        </w:rPr>
        <w:t>SF3B1</w:t>
      </w:r>
      <w:r w:rsidR="00AB4964">
        <w:rPr>
          <w:rFonts w:ascii="Arial" w:hAnsi="Arial" w:cs="Arial"/>
          <w:sz w:val="20"/>
          <w:szCs w:val="20"/>
        </w:rPr>
        <w:t xml:space="preserve"> mutant</w:t>
      </w:r>
      <w:r w:rsidR="00AB4964" w:rsidRPr="004166EA">
        <w:rPr>
          <w:rFonts w:ascii="Arial" w:hAnsi="Arial" w:cs="Arial"/>
          <w:sz w:val="20"/>
          <w:szCs w:val="20"/>
        </w:rPr>
        <w:t xml:space="preserve"> and </w:t>
      </w:r>
      <w:r w:rsidR="00AB4964">
        <w:rPr>
          <w:rFonts w:ascii="Arial" w:hAnsi="Arial" w:cs="Arial"/>
          <w:sz w:val="20"/>
          <w:szCs w:val="20"/>
        </w:rPr>
        <w:t>control</w:t>
      </w:r>
      <w:r w:rsidR="00AB4964" w:rsidRPr="004166EA">
        <w:rPr>
          <w:rFonts w:ascii="Arial" w:hAnsi="Arial" w:cs="Arial"/>
          <w:sz w:val="20"/>
          <w:szCs w:val="20"/>
        </w:rPr>
        <w:t xml:space="preserve"> </w:t>
      </w:r>
      <w:r w:rsidR="00AB4964">
        <w:rPr>
          <w:rFonts w:ascii="Arial" w:hAnsi="Arial" w:cs="Arial"/>
          <w:sz w:val="20"/>
          <w:szCs w:val="20"/>
        </w:rPr>
        <w:t xml:space="preserve">obtained using </w:t>
      </w:r>
      <w:proofErr w:type="spellStart"/>
      <w:r w:rsidR="00AB4964">
        <w:rPr>
          <w:rFonts w:ascii="Arial" w:hAnsi="Arial" w:cs="Arial"/>
          <w:sz w:val="20"/>
          <w:szCs w:val="20"/>
        </w:rPr>
        <w:t>DEXSeq</w:t>
      </w:r>
      <w:proofErr w:type="spellEnd"/>
      <w:r w:rsidR="00412FC8">
        <w:rPr>
          <w:rFonts w:ascii="Arial" w:hAnsi="Arial" w:cs="Arial"/>
          <w:sz w:val="20"/>
          <w:szCs w:val="20"/>
        </w:rPr>
        <w:t>.</w:t>
      </w:r>
    </w:p>
    <w:p w14:paraId="7311B3CB" w14:textId="77777777" w:rsidR="00216AC7" w:rsidRDefault="00216AC7" w:rsidP="00216AC7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27B38DA6" w14:textId="77777777" w:rsidR="00216AC7" w:rsidRDefault="00216AC7" w:rsidP="00216AC7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</w:p>
    <w:p w14:paraId="092B56C7" w14:textId="2FBAAA14" w:rsidR="00216AC7" w:rsidRDefault="00216AC7" w:rsidP="00216AC7">
      <w:pPr>
        <w:tabs>
          <w:tab w:val="left" w:pos="1126"/>
        </w:tabs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S13</w:t>
      </w:r>
      <w:r w:rsidRPr="004166EA">
        <w:rPr>
          <w:rFonts w:ascii="Arial" w:hAnsi="Arial" w:cs="Arial"/>
          <w:b/>
          <w:sz w:val="20"/>
          <w:szCs w:val="20"/>
        </w:rPr>
        <w:t>.</w:t>
      </w:r>
      <w:proofErr w:type="gramEnd"/>
      <w:r w:rsidRPr="004166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verlap between the list of genes bound by the BRCA1-BCLAF1-SF3B1 complex and the significant genes identified by </w:t>
      </w:r>
      <w:proofErr w:type="spellStart"/>
      <w:r>
        <w:rPr>
          <w:rFonts w:ascii="Arial" w:hAnsi="Arial" w:cs="Arial"/>
          <w:sz w:val="20"/>
          <w:szCs w:val="20"/>
        </w:rPr>
        <w:t>edgeR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DEXSeq</w:t>
      </w:r>
      <w:proofErr w:type="spellEnd"/>
      <w:r>
        <w:rPr>
          <w:rFonts w:ascii="Arial" w:hAnsi="Arial" w:cs="Arial"/>
          <w:sz w:val="20"/>
          <w:szCs w:val="20"/>
        </w:rPr>
        <w:t xml:space="preserve">. Genes highlighted in green are common in both comparisons of </w:t>
      </w:r>
      <w:r w:rsidRPr="00434BDD">
        <w:rPr>
          <w:rFonts w:ascii="Arial" w:hAnsi="Arial" w:cs="Arial"/>
          <w:i/>
          <w:sz w:val="20"/>
          <w:szCs w:val="20"/>
        </w:rPr>
        <w:t xml:space="preserve">SF3B1 </w:t>
      </w:r>
      <w:r>
        <w:rPr>
          <w:rFonts w:ascii="Arial" w:hAnsi="Arial" w:cs="Arial"/>
          <w:sz w:val="20"/>
          <w:szCs w:val="20"/>
        </w:rPr>
        <w:t xml:space="preserve">mutant to wildtype and to control.  </w:t>
      </w:r>
    </w:p>
    <w:p w14:paraId="493F489A" w14:textId="77777777" w:rsidR="002C4AED" w:rsidRDefault="002C4AED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</w:p>
    <w:p w14:paraId="6A377647" w14:textId="77777777" w:rsidR="00E8016E" w:rsidRDefault="00E8016E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</w:p>
    <w:p w14:paraId="11282BBB" w14:textId="77777777" w:rsidR="008351D0" w:rsidRDefault="008351D0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</w:p>
    <w:p w14:paraId="4D225436" w14:textId="77777777" w:rsidR="008351D0" w:rsidRDefault="008351D0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</w:p>
    <w:p w14:paraId="39058D0F" w14:textId="77777777" w:rsidR="008351D0" w:rsidRDefault="008351D0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</w:p>
    <w:p w14:paraId="25015271" w14:textId="77777777" w:rsidR="008351D0" w:rsidRDefault="008351D0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</w:p>
    <w:p w14:paraId="3EC4724C" w14:textId="77777777" w:rsidR="008351D0" w:rsidRDefault="008351D0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6CC16046" w14:textId="7D887A4B" w:rsidR="00E8016E" w:rsidRDefault="00E8016E" w:rsidP="00E66F21">
      <w:pPr>
        <w:tabs>
          <w:tab w:val="left" w:pos="1126"/>
        </w:tabs>
        <w:jc w:val="both"/>
        <w:rPr>
          <w:rFonts w:ascii="Arial" w:hAnsi="Arial" w:cs="Arial"/>
          <w:sz w:val="22"/>
          <w:szCs w:val="22"/>
        </w:rPr>
      </w:pPr>
    </w:p>
    <w:p w14:paraId="51975F81" w14:textId="5B7C8E17" w:rsidR="00E8016E" w:rsidRDefault="00E8016E" w:rsidP="00E66F21">
      <w:pPr>
        <w:tabs>
          <w:tab w:val="left" w:pos="1126"/>
        </w:tabs>
        <w:jc w:val="both"/>
        <w:rPr>
          <w:rFonts w:ascii="Arial" w:hAnsi="Arial" w:cs="Arial"/>
          <w:b/>
          <w:sz w:val="22"/>
          <w:szCs w:val="22"/>
        </w:rPr>
      </w:pPr>
      <w:r w:rsidRPr="00E8016E">
        <w:rPr>
          <w:rFonts w:ascii="Arial" w:hAnsi="Arial" w:cs="Arial"/>
          <w:b/>
          <w:sz w:val="22"/>
          <w:szCs w:val="22"/>
        </w:rPr>
        <w:t>Supplementary Materials and Methods</w:t>
      </w:r>
    </w:p>
    <w:p w14:paraId="708C0255" w14:textId="77777777" w:rsidR="00E8016E" w:rsidRDefault="00E8016E" w:rsidP="00E66F21">
      <w:pPr>
        <w:tabs>
          <w:tab w:val="left" w:pos="1126"/>
        </w:tabs>
        <w:jc w:val="both"/>
        <w:rPr>
          <w:rFonts w:ascii="Arial" w:hAnsi="Arial" w:cs="Arial"/>
          <w:b/>
          <w:sz w:val="22"/>
          <w:szCs w:val="22"/>
        </w:rPr>
      </w:pPr>
    </w:p>
    <w:p w14:paraId="774A90EA" w14:textId="735E6FDB" w:rsidR="00805475" w:rsidRPr="00767160" w:rsidRDefault="00805475" w:rsidP="00E66F21">
      <w:pPr>
        <w:tabs>
          <w:tab w:val="left" w:pos="1126"/>
        </w:tabs>
        <w:jc w:val="both"/>
        <w:rPr>
          <w:rFonts w:ascii="Arial" w:hAnsi="Arial" w:cs="Arial"/>
          <w:i/>
          <w:sz w:val="20"/>
          <w:szCs w:val="20"/>
        </w:rPr>
      </w:pPr>
      <w:r w:rsidRPr="00767160">
        <w:rPr>
          <w:rFonts w:ascii="Arial" w:hAnsi="Arial" w:cs="Arial"/>
          <w:i/>
          <w:sz w:val="20"/>
          <w:szCs w:val="20"/>
        </w:rPr>
        <w:t xml:space="preserve">SF3B1 mutation screening </w:t>
      </w:r>
      <w:r w:rsidR="00BD463D" w:rsidRPr="00767160">
        <w:rPr>
          <w:rFonts w:ascii="Arial" w:hAnsi="Arial" w:cs="Arial"/>
          <w:i/>
          <w:sz w:val="20"/>
          <w:szCs w:val="20"/>
        </w:rPr>
        <w:t xml:space="preserve">in </w:t>
      </w:r>
      <w:r w:rsidRPr="00767160">
        <w:rPr>
          <w:rFonts w:ascii="Arial" w:hAnsi="Arial" w:cs="Arial"/>
          <w:i/>
          <w:sz w:val="20"/>
          <w:szCs w:val="20"/>
        </w:rPr>
        <w:t>cell lines</w:t>
      </w:r>
    </w:p>
    <w:p w14:paraId="3F865586" w14:textId="0ED0A098" w:rsidR="00805475" w:rsidRPr="00767160" w:rsidRDefault="00BD463D" w:rsidP="00E66F21">
      <w:pPr>
        <w:tabs>
          <w:tab w:val="left" w:pos="1126"/>
        </w:tabs>
        <w:jc w:val="both"/>
        <w:rPr>
          <w:rFonts w:ascii="Arial" w:hAnsi="Arial" w:cs="Arial"/>
          <w:sz w:val="20"/>
          <w:szCs w:val="20"/>
        </w:rPr>
      </w:pPr>
      <w:r w:rsidRPr="00767160">
        <w:rPr>
          <w:rFonts w:ascii="Arial" w:hAnsi="Arial" w:cs="Arial"/>
          <w:sz w:val="20"/>
          <w:szCs w:val="20"/>
        </w:rPr>
        <w:t>The</w:t>
      </w:r>
      <w:r w:rsidR="00805475" w:rsidRPr="00767160">
        <w:rPr>
          <w:rFonts w:ascii="Arial" w:hAnsi="Arial" w:cs="Arial"/>
          <w:sz w:val="20"/>
          <w:szCs w:val="20"/>
        </w:rPr>
        <w:t xml:space="preserve"> four myeloid cell lines (TF1, K562, HEL and SKM1) were screened for </w:t>
      </w:r>
      <w:r w:rsidR="00805475" w:rsidRPr="001A495C">
        <w:rPr>
          <w:rFonts w:ascii="Arial" w:hAnsi="Arial" w:cs="Arial"/>
          <w:i/>
          <w:sz w:val="20"/>
          <w:szCs w:val="20"/>
        </w:rPr>
        <w:t>SF3B1</w:t>
      </w:r>
      <w:r w:rsidR="00805475" w:rsidRPr="00767160">
        <w:rPr>
          <w:rFonts w:ascii="Arial" w:hAnsi="Arial" w:cs="Arial"/>
          <w:sz w:val="20"/>
          <w:szCs w:val="20"/>
        </w:rPr>
        <w:t xml:space="preserve"> mutation</w:t>
      </w:r>
      <w:r w:rsidRPr="00767160">
        <w:rPr>
          <w:rFonts w:ascii="Arial" w:hAnsi="Arial" w:cs="Arial"/>
          <w:sz w:val="20"/>
          <w:szCs w:val="20"/>
        </w:rPr>
        <w:t>s</w:t>
      </w:r>
      <w:r w:rsidR="00A567A4">
        <w:rPr>
          <w:rFonts w:ascii="Arial" w:hAnsi="Arial" w:cs="Arial"/>
          <w:sz w:val="20"/>
          <w:szCs w:val="20"/>
        </w:rPr>
        <w:t xml:space="preserve"> within </w:t>
      </w:r>
      <w:r w:rsidR="001429F3">
        <w:rPr>
          <w:rFonts w:ascii="Arial" w:hAnsi="Arial" w:cs="Arial"/>
          <w:sz w:val="20"/>
          <w:szCs w:val="20"/>
        </w:rPr>
        <w:t xml:space="preserve">mutation </w:t>
      </w:r>
      <w:r w:rsidR="00A567A4">
        <w:rPr>
          <w:rFonts w:ascii="Arial" w:hAnsi="Arial" w:cs="Arial"/>
          <w:sz w:val="20"/>
          <w:szCs w:val="20"/>
        </w:rPr>
        <w:t>hotspots</w:t>
      </w:r>
      <w:r w:rsidR="00805475" w:rsidRPr="00767160">
        <w:rPr>
          <w:rFonts w:ascii="Arial" w:hAnsi="Arial" w:cs="Arial"/>
          <w:sz w:val="20"/>
          <w:szCs w:val="20"/>
        </w:rPr>
        <w:t xml:space="preserve"> </w:t>
      </w:r>
      <w:r w:rsidR="001429F3">
        <w:rPr>
          <w:rFonts w:ascii="Arial" w:hAnsi="Arial" w:cs="Arial"/>
          <w:sz w:val="20"/>
          <w:szCs w:val="20"/>
        </w:rPr>
        <w:t>by</w:t>
      </w:r>
      <w:r w:rsidR="00805475" w:rsidRPr="00767160">
        <w:rPr>
          <w:rFonts w:ascii="Arial" w:hAnsi="Arial" w:cs="Arial"/>
          <w:sz w:val="20"/>
          <w:szCs w:val="20"/>
        </w:rPr>
        <w:t xml:space="preserve"> </w:t>
      </w:r>
      <w:r w:rsidR="001429F3">
        <w:rPr>
          <w:rFonts w:ascii="Arial" w:hAnsi="Arial" w:cs="Arial"/>
          <w:sz w:val="20"/>
          <w:szCs w:val="20"/>
        </w:rPr>
        <w:t xml:space="preserve">Sanger sequencing using the </w:t>
      </w:r>
      <w:r w:rsidR="00805475" w:rsidRPr="00767160">
        <w:rPr>
          <w:rFonts w:ascii="Arial" w:hAnsi="Arial" w:cs="Arial"/>
          <w:sz w:val="20"/>
          <w:szCs w:val="20"/>
        </w:rPr>
        <w:t xml:space="preserve">conditions </w:t>
      </w:r>
      <w:r w:rsidR="00A567A4">
        <w:rPr>
          <w:rFonts w:ascii="Arial" w:hAnsi="Arial" w:cs="Arial"/>
          <w:sz w:val="20"/>
          <w:szCs w:val="20"/>
        </w:rPr>
        <w:t>described in the following table</w:t>
      </w:r>
      <w:r w:rsidR="00805475" w:rsidRPr="00767160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16"/>
        <w:gridCol w:w="2126"/>
        <w:gridCol w:w="2553"/>
        <w:gridCol w:w="1134"/>
        <w:gridCol w:w="1277"/>
        <w:gridCol w:w="814"/>
      </w:tblGrid>
      <w:tr w:rsidR="00767160" w:rsidRPr="001429F3" w14:paraId="7EF65BA4" w14:textId="77777777" w:rsidTr="008351D0">
        <w:trPr>
          <w:trHeight w:val="300"/>
        </w:trPr>
        <w:tc>
          <w:tcPr>
            <w:tcW w:w="468" w:type="pct"/>
            <w:noWrap/>
            <w:hideMark/>
          </w:tcPr>
          <w:p w14:paraId="2C277B97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lastRenderedPageBreak/>
              <w:t>Exon</w:t>
            </w:r>
          </w:p>
        </w:tc>
        <w:tc>
          <w:tcPr>
            <w:tcW w:w="1219" w:type="pct"/>
            <w:noWrap/>
            <w:hideMark/>
          </w:tcPr>
          <w:p w14:paraId="01BD0954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1464" w:type="pct"/>
            <w:noWrap/>
            <w:hideMark/>
          </w:tcPr>
          <w:p w14:paraId="4C1B9B34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650" w:type="pct"/>
            <w:noWrap/>
            <w:hideMark/>
          </w:tcPr>
          <w:p w14:paraId="5A1E02DE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Annealing temp</w:t>
            </w:r>
          </w:p>
        </w:tc>
        <w:tc>
          <w:tcPr>
            <w:tcW w:w="732" w:type="pct"/>
            <w:noWrap/>
            <w:hideMark/>
          </w:tcPr>
          <w:p w14:paraId="4C60DB7C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Elongation period</w:t>
            </w:r>
          </w:p>
        </w:tc>
        <w:tc>
          <w:tcPr>
            <w:tcW w:w="467" w:type="pct"/>
            <w:noWrap/>
            <w:hideMark/>
          </w:tcPr>
          <w:p w14:paraId="3AD0FFE9" w14:textId="770836B8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PCR cycle</w:t>
            </w:r>
            <w:r w:rsidR="008351D0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767160" w:rsidRPr="001429F3" w14:paraId="52DA3129" w14:textId="77777777" w:rsidTr="008351D0">
        <w:trPr>
          <w:trHeight w:val="300"/>
        </w:trPr>
        <w:tc>
          <w:tcPr>
            <w:tcW w:w="468" w:type="pct"/>
            <w:noWrap/>
            <w:hideMark/>
          </w:tcPr>
          <w:p w14:paraId="4C26A627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19" w:type="pct"/>
            <w:noWrap/>
            <w:hideMark/>
          </w:tcPr>
          <w:p w14:paraId="01C0FE83" w14:textId="71A5CC8F" w:rsidR="00805475" w:rsidRPr="008351D0" w:rsidRDefault="008351D0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51D0">
              <w:rPr>
                <w:rFonts w:ascii="Arial" w:hAnsi="Arial" w:cs="Arial"/>
                <w:sz w:val="20"/>
                <w:szCs w:val="20"/>
              </w:rPr>
              <w:t>TGGAAATGAACTCATGCTGTC</w:t>
            </w:r>
            <w:r w:rsidRPr="008351D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464" w:type="pct"/>
            <w:noWrap/>
            <w:hideMark/>
          </w:tcPr>
          <w:p w14:paraId="63F0A0FC" w14:textId="35EC9E3F" w:rsidR="00805475" w:rsidRPr="008351D0" w:rsidRDefault="008351D0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51D0">
              <w:rPr>
                <w:rFonts w:ascii="Arial" w:hAnsi="Arial" w:cs="Arial"/>
                <w:sz w:val="20"/>
                <w:szCs w:val="20"/>
              </w:rPr>
              <w:t>5’-TGCAAAGGAAAAGGTCTAGGA</w:t>
            </w:r>
            <w:r w:rsidRPr="008351D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650" w:type="pct"/>
            <w:noWrap/>
            <w:hideMark/>
          </w:tcPr>
          <w:p w14:paraId="215CC2A3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59 C</w:t>
            </w:r>
          </w:p>
        </w:tc>
        <w:tc>
          <w:tcPr>
            <w:tcW w:w="732" w:type="pct"/>
            <w:noWrap/>
            <w:hideMark/>
          </w:tcPr>
          <w:p w14:paraId="7EA39E95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1min</w:t>
            </w:r>
          </w:p>
        </w:tc>
        <w:tc>
          <w:tcPr>
            <w:tcW w:w="467" w:type="pct"/>
            <w:noWrap/>
            <w:hideMark/>
          </w:tcPr>
          <w:p w14:paraId="6607C33F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767160" w:rsidRPr="001429F3" w14:paraId="03DA7DD4" w14:textId="77777777" w:rsidTr="008351D0">
        <w:trPr>
          <w:trHeight w:val="300"/>
        </w:trPr>
        <w:tc>
          <w:tcPr>
            <w:tcW w:w="468" w:type="pct"/>
            <w:noWrap/>
            <w:hideMark/>
          </w:tcPr>
          <w:p w14:paraId="179CD39B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  <w:tc>
          <w:tcPr>
            <w:tcW w:w="1219" w:type="pct"/>
            <w:noWrap/>
            <w:hideMark/>
          </w:tcPr>
          <w:p w14:paraId="766E8F63" w14:textId="262451DE" w:rsidR="00805475" w:rsidRPr="008351D0" w:rsidRDefault="001429F3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51D0">
              <w:rPr>
                <w:rFonts w:ascii="Arial" w:hAnsi="Arial" w:cs="Arial"/>
                <w:sz w:val="20"/>
                <w:szCs w:val="20"/>
              </w:rPr>
              <w:t>5’-</w:t>
            </w:r>
            <w:r w:rsidR="00805475" w:rsidRPr="008351D0">
              <w:rPr>
                <w:rFonts w:ascii="Arial" w:hAnsi="Arial" w:cs="Arial"/>
                <w:sz w:val="20"/>
                <w:szCs w:val="20"/>
              </w:rPr>
              <w:t>TTCTGTACATGAGCATTTCATCA</w:t>
            </w:r>
            <w:r w:rsidRPr="008351D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464" w:type="pct"/>
            <w:noWrap/>
            <w:hideMark/>
          </w:tcPr>
          <w:p w14:paraId="0A7FBE02" w14:textId="1E4ABA52" w:rsidR="00805475" w:rsidRPr="008351D0" w:rsidRDefault="001429F3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51D0">
              <w:rPr>
                <w:rFonts w:ascii="Arial" w:hAnsi="Arial" w:cs="Arial"/>
                <w:sz w:val="20"/>
                <w:szCs w:val="20"/>
              </w:rPr>
              <w:t>5’-</w:t>
            </w:r>
            <w:r w:rsidR="00805475" w:rsidRPr="008351D0">
              <w:rPr>
                <w:rFonts w:ascii="Arial" w:hAnsi="Arial" w:cs="Arial"/>
                <w:sz w:val="20"/>
                <w:szCs w:val="20"/>
              </w:rPr>
              <w:t>GACAGGCTGTGTGTCTACCTCT</w:t>
            </w:r>
            <w:r w:rsidRPr="008351D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650" w:type="pct"/>
            <w:noWrap/>
            <w:hideMark/>
          </w:tcPr>
          <w:p w14:paraId="61A8FB90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59 C</w:t>
            </w:r>
          </w:p>
        </w:tc>
        <w:tc>
          <w:tcPr>
            <w:tcW w:w="732" w:type="pct"/>
            <w:noWrap/>
            <w:hideMark/>
          </w:tcPr>
          <w:p w14:paraId="2AC79CEE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1min</w:t>
            </w:r>
          </w:p>
        </w:tc>
        <w:tc>
          <w:tcPr>
            <w:tcW w:w="467" w:type="pct"/>
            <w:noWrap/>
            <w:hideMark/>
          </w:tcPr>
          <w:p w14:paraId="46DC133A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767160" w:rsidRPr="001429F3" w14:paraId="783ED34A" w14:textId="77777777" w:rsidTr="008351D0">
        <w:trPr>
          <w:trHeight w:val="300"/>
        </w:trPr>
        <w:tc>
          <w:tcPr>
            <w:tcW w:w="468" w:type="pct"/>
            <w:noWrap/>
            <w:hideMark/>
          </w:tcPr>
          <w:p w14:paraId="7019D4C0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  <w:tc>
          <w:tcPr>
            <w:tcW w:w="1219" w:type="pct"/>
            <w:noWrap/>
            <w:hideMark/>
          </w:tcPr>
          <w:p w14:paraId="2A03C66F" w14:textId="33DA9EC7" w:rsidR="00805475" w:rsidRPr="008351D0" w:rsidRDefault="001429F3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51D0">
              <w:rPr>
                <w:rFonts w:ascii="Arial" w:hAnsi="Arial" w:cs="Arial"/>
                <w:sz w:val="20"/>
                <w:szCs w:val="20"/>
              </w:rPr>
              <w:t>5’-</w:t>
            </w:r>
            <w:r w:rsidR="00805475" w:rsidRPr="008351D0">
              <w:rPr>
                <w:rFonts w:ascii="Arial" w:hAnsi="Arial" w:cs="Arial"/>
                <w:sz w:val="20"/>
                <w:szCs w:val="20"/>
              </w:rPr>
              <w:t>CTGCAGTTTGGCYGAATAGTTG</w:t>
            </w:r>
            <w:r w:rsidRPr="008351D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464" w:type="pct"/>
            <w:noWrap/>
            <w:hideMark/>
          </w:tcPr>
          <w:p w14:paraId="6DE04D63" w14:textId="6509FA9A" w:rsidR="00805475" w:rsidRPr="008351D0" w:rsidRDefault="001429F3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51D0">
              <w:rPr>
                <w:rFonts w:ascii="Arial" w:hAnsi="Arial" w:cs="Arial"/>
                <w:sz w:val="20"/>
                <w:szCs w:val="20"/>
              </w:rPr>
              <w:t>5’-</w:t>
            </w:r>
            <w:r w:rsidR="00805475" w:rsidRPr="008351D0">
              <w:rPr>
                <w:rFonts w:ascii="Arial" w:hAnsi="Arial" w:cs="Arial"/>
                <w:sz w:val="20"/>
                <w:szCs w:val="20"/>
              </w:rPr>
              <w:t>AAAATTCTGTTAGAACCATGAAACA</w:t>
            </w:r>
            <w:r w:rsidRPr="008351D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650" w:type="pct"/>
            <w:noWrap/>
            <w:hideMark/>
          </w:tcPr>
          <w:p w14:paraId="5105D097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59 C</w:t>
            </w:r>
          </w:p>
        </w:tc>
        <w:tc>
          <w:tcPr>
            <w:tcW w:w="732" w:type="pct"/>
            <w:noWrap/>
            <w:hideMark/>
          </w:tcPr>
          <w:p w14:paraId="672013D5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1min</w:t>
            </w:r>
          </w:p>
        </w:tc>
        <w:tc>
          <w:tcPr>
            <w:tcW w:w="467" w:type="pct"/>
            <w:noWrap/>
            <w:hideMark/>
          </w:tcPr>
          <w:p w14:paraId="54A5D08F" w14:textId="77777777" w:rsidR="00805475" w:rsidRPr="001429F3" w:rsidRDefault="00805475" w:rsidP="00805475">
            <w:pPr>
              <w:tabs>
                <w:tab w:val="left" w:pos="11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429F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14:paraId="464274D5" w14:textId="30E42804" w:rsidR="00E8016E" w:rsidRDefault="00E8016E" w:rsidP="00451890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219CACAD" w14:textId="77777777" w:rsidR="00963663" w:rsidRDefault="00963663" w:rsidP="001A495C">
      <w:pPr>
        <w:pStyle w:val="NormalWeb"/>
        <w:spacing w:before="0" w:beforeAutospacing="0" w:after="0" w:afterAutospacing="0"/>
        <w:jc w:val="both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10703793" w14:textId="78051A45" w:rsidR="001A495C" w:rsidRPr="004063A4" w:rsidRDefault="00963663" w:rsidP="001A495C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Validation of differentially expressed exons </w:t>
      </w:r>
      <w:r w:rsidR="001A495C">
        <w:rPr>
          <w:rFonts w:ascii="Arial" w:hAnsi="Arial" w:cs="Arial"/>
          <w:i/>
          <w:iCs/>
          <w:color w:val="000000"/>
          <w:sz w:val="22"/>
          <w:szCs w:val="22"/>
        </w:rPr>
        <w:t xml:space="preserve">by quantitative real-time </w:t>
      </w:r>
      <w:r w:rsidR="001A495C" w:rsidRPr="004063A4">
        <w:rPr>
          <w:rFonts w:ascii="Arial" w:hAnsi="Arial" w:cs="Arial"/>
          <w:i/>
          <w:iCs/>
          <w:color w:val="000000"/>
          <w:sz w:val="22"/>
          <w:szCs w:val="22"/>
        </w:rPr>
        <w:t>PCR</w:t>
      </w:r>
    </w:p>
    <w:p w14:paraId="774B5AEA" w14:textId="5F274072" w:rsidR="001A495C" w:rsidRPr="00451890" w:rsidRDefault="001A495C" w:rsidP="001A495C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otal 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RNA </w:t>
      </w:r>
      <w:r w:rsidR="005D748A" w:rsidRPr="004063A4">
        <w:rPr>
          <w:rFonts w:ascii="Arial" w:hAnsi="Arial" w:cs="Arial"/>
          <w:sz w:val="22"/>
          <w:szCs w:val="22"/>
        </w:rPr>
        <w:t xml:space="preserve">from </w:t>
      </w:r>
      <w:r w:rsidR="005D748A" w:rsidRPr="006804F7">
        <w:rPr>
          <w:rFonts w:ascii="Arial" w:hAnsi="Arial" w:cs="Arial"/>
          <w:color w:val="000000"/>
          <w:sz w:val="22"/>
          <w:szCs w:val="22"/>
        </w:rPr>
        <w:t>bone marrow CD34</w:t>
      </w:r>
      <w:r w:rsidR="005D748A" w:rsidRPr="006804F7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="005D748A">
        <w:rPr>
          <w:rFonts w:ascii="Arial" w:hAnsi="Arial" w:cs="Arial"/>
          <w:color w:val="000000"/>
          <w:sz w:val="22"/>
          <w:szCs w:val="22"/>
        </w:rPr>
        <w:t xml:space="preserve"> cells of the </w:t>
      </w:r>
      <w:r w:rsidR="005D748A" w:rsidRPr="006804F7">
        <w:rPr>
          <w:rFonts w:ascii="Arial" w:hAnsi="Arial" w:cs="Arial"/>
          <w:color w:val="000000"/>
          <w:sz w:val="22"/>
          <w:szCs w:val="22"/>
        </w:rPr>
        <w:t xml:space="preserve">eight </w:t>
      </w:r>
      <w:r w:rsidR="005D748A" w:rsidRPr="006804F7">
        <w:rPr>
          <w:rFonts w:ascii="Arial" w:hAnsi="Arial" w:cs="Arial"/>
          <w:i/>
          <w:color w:val="000000"/>
          <w:sz w:val="22"/>
          <w:szCs w:val="22"/>
        </w:rPr>
        <w:t>SF3B1</w:t>
      </w:r>
      <w:r w:rsidR="005D748A" w:rsidRPr="006804F7">
        <w:rPr>
          <w:rFonts w:ascii="Arial" w:hAnsi="Arial" w:cs="Arial"/>
          <w:color w:val="000000"/>
          <w:sz w:val="22"/>
          <w:szCs w:val="22"/>
        </w:rPr>
        <w:t xml:space="preserve"> mutant</w:t>
      </w:r>
      <w:r w:rsidR="005D748A">
        <w:rPr>
          <w:rFonts w:ascii="Arial" w:hAnsi="Arial" w:cs="Arial"/>
          <w:color w:val="000000"/>
          <w:sz w:val="22"/>
          <w:szCs w:val="22"/>
        </w:rPr>
        <w:t xml:space="preserve">, </w:t>
      </w:r>
      <w:r w:rsidR="005D748A" w:rsidRPr="006804F7">
        <w:rPr>
          <w:rFonts w:ascii="Arial" w:hAnsi="Arial" w:cs="Arial"/>
          <w:color w:val="000000"/>
          <w:sz w:val="22"/>
          <w:szCs w:val="22"/>
        </w:rPr>
        <w:t xml:space="preserve">four </w:t>
      </w:r>
      <w:proofErr w:type="spellStart"/>
      <w:r w:rsidR="005D748A">
        <w:rPr>
          <w:rFonts w:ascii="Arial" w:hAnsi="Arial" w:cs="Arial"/>
          <w:color w:val="000000"/>
          <w:sz w:val="22"/>
          <w:szCs w:val="22"/>
        </w:rPr>
        <w:t>wildtype</w:t>
      </w:r>
      <w:proofErr w:type="spellEnd"/>
      <w:r w:rsidR="005D748A" w:rsidRPr="006804F7">
        <w:rPr>
          <w:rFonts w:ascii="Arial" w:hAnsi="Arial" w:cs="Arial"/>
          <w:color w:val="000000"/>
          <w:sz w:val="22"/>
          <w:szCs w:val="22"/>
        </w:rPr>
        <w:t xml:space="preserve"> and five </w:t>
      </w:r>
      <w:r w:rsidR="005D748A">
        <w:rPr>
          <w:rFonts w:ascii="Arial" w:hAnsi="Arial" w:cs="Arial"/>
          <w:color w:val="000000"/>
          <w:sz w:val="22"/>
          <w:szCs w:val="22"/>
        </w:rPr>
        <w:t>control used for RNA-</w:t>
      </w:r>
      <w:proofErr w:type="spellStart"/>
      <w:r w:rsidR="005D748A">
        <w:rPr>
          <w:rFonts w:ascii="Arial" w:hAnsi="Arial" w:cs="Arial"/>
          <w:color w:val="000000"/>
          <w:sz w:val="22"/>
          <w:szCs w:val="22"/>
        </w:rPr>
        <w:t>seq</w:t>
      </w:r>
      <w:proofErr w:type="spellEnd"/>
      <w:r w:rsidR="005D748A">
        <w:rPr>
          <w:rFonts w:ascii="Arial" w:hAnsi="Arial" w:cs="Arial"/>
          <w:color w:val="000000"/>
          <w:sz w:val="22"/>
          <w:szCs w:val="22"/>
        </w:rPr>
        <w:t xml:space="preserve"> experiments</w:t>
      </w:r>
      <w:r w:rsidR="005D748A" w:rsidRPr="006804F7">
        <w:rPr>
          <w:rFonts w:ascii="Arial" w:hAnsi="Arial" w:cs="Arial"/>
          <w:color w:val="000000"/>
          <w:sz w:val="22"/>
          <w:szCs w:val="22"/>
        </w:rPr>
        <w:t xml:space="preserve"> 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was </w:t>
      </w:r>
      <w:r>
        <w:rPr>
          <w:rFonts w:ascii="Arial" w:hAnsi="Arial" w:cs="Arial"/>
          <w:color w:val="000000"/>
          <w:sz w:val="22"/>
          <w:szCs w:val="22"/>
        </w:rPr>
        <w:t>reverse-transcribed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using </w:t>
      </w:r>
      <w:proofErr w:type="spellStart"/>
      <w:r w:rsidRPr="004063A4">
        <w:rPr>
          <w:rFonts w:ascii="Arial" w:hAnsi="Arial" w:cs="Arial"/>
          <w:color w:val="000000"/>
          <w:sz w:val="22"/>
          <w:szCs w:val="22"/>
        </w:rPr>
        <w:t>Retroscript</w:t>
      </w:r>
      <w:proofErr w:type="spellEnd"/>
      <w:r w:rsidRPr="004063A4">
        <w:rPr>
          <w:rFonts w:ascii="Arial" w:hAnsi="Arial" w:cs="Arial"/>
          <w:color w:val="000000"/>
          <w:sz w:val="22"/>
          <w:szCs w:val="22"/>
        </w:rPr>
        <w:t xml:space="preserve"> kit (</w:t>
      </w:r>
      <w:proofErr w:type="spellStart"/>
      <w:r w:rsidRPr="004063A4">
        <w:rPr>
          <w:rFonts w:ascii="Arial" w:hAnsi="Arial" w:cs="Arial"/>
          <w:color w:val="000000"/>
          <w:sz w:val="22"/>
          <w:szCs w:val="22"/>
        </w:rPr>
        <w:t>Ambion</w:t>
      </w:r>
      <w:proofErr w:type="spellEnd"/>
      <w:r w:rsidRPr="004063A4">
        <w:rPr>
          <w:rFonts w:ascii="Arial" w:hAnsi="Arial" w:cs="Arial"/>
          <w:color w:val="000000"/>
          <w:sz w:val="22"/>
          <w:szCs w:val="22"/>
        </w:rPr>
        <w:t>, Life Technologies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UK</w:t>
      </w:r>
      <w:proofErr w:type="gramEnd"/>
      <w:r>
        <w:rPr>
          <w:rFonts w:ascii="Arial" w:hAnsi="Arial" w:cs="Arial"/>
          <w:color w:val="000000"/>
          <w:sz w:val="22"/>
          <w:szCs w:val="22"/>
        </w:rPr>
        <w:t>)</w:t>
      </w:r>
      <w:r w:rsidRPr="004063A4">
        <w:rPr>
          <w:rFonts w:ascii="Arial" w:hAnsi="Arial" w:cs="Arial"/>
          <w:color w:val="000000"/>
          <w:sz w:val="22"/>
          <w:szCs w:val="22"/>
        </w:rPr>
        <w:t>. The expression levels of</w:t>
      </w:r>
      <w:r w:rsidR="00963663">
        <w:rPr>
          <w:rFonts w:ascii="Arial" w:hAnsi="Arial" w:cs="Arial"/>
          <w:color w:val="000000"/>
          <w:sz w:val="22"/>
          <w:szCs w:val="22"/>
        </w:rPr>
        <w:t xml:space="preserve"> exons within the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000000"/>
          <w:sz w:val="22"/>
          <w:szCs w:val="22"/>
        </w:rPr>
        <w:t>AKAP9</w:t>
      </w:r>
      <w:r w:rsidR="00963663">
        <w:rPr>
          <w:rFonts w:ascii="Arial" w:hAnsi="Arial" w:cs="Arial"/>
          <w:iCs/>
          <w:color w:val="000000"/>
          <w:sz w:val="22"/>
          <w:szCs w:val="22"/>
        </w:rPr>
        <w:t xml:space="preserve">, </w:t>
      </w:r>
      <w:r w:rsidRPr="001A495C">
        <w:rPr>
          <w:rFonts w:ascii="Arial" w:hAnsi="Arial" w:cs="Arial"/>
          <w:i/>
          <w:iCs/>
          <w:color w:val="000000"/>
          <w:sz w:val="22"/>
          <w:szCs w:val="22"/>
        </w:rPr>
        <w:t>EFCAB13</w:t>
      </w:r>
      <w:r w:rsidRPr="001A495C">
        <w:rPr>
          <w:rFonts w:ascii="Arial" w:hAnsi="Arial" w:cs="Arial"/>
          <w:color w:val="000000"/>
          <w:sz w:val="22"/>
          <w:szCs w:val="22"/>
        </w:rPr>
        <w:t xml:space="preserve"> </w:t>
      </w:r>
      <w:r w:rsidR="00963663" w:rsidRPr="00963663">
        <w:rPr>
          <w:rFonts w:ascii="Arial" w:hAnsi="Arial" w:cs="Arial"/>
          <w:iCs/>
          <w:color w:val="000000"/>
          <w:sz w:val="22"/>
          <w:szCs w:val="22"/>
        </w:rPr>
        <w:t>(</w:t>
      </w:r>
      <w:r w:rsidR="00963663">
        <w:rPr>
          <w:rFonts w:ascii="Arial" w:hAnsi="Arial" w:cs="Arial"/>
          <w:iCs/>
          <w:color w:val="000000"/>
          <w:sz w:val="22"/>
          <w:szCs w:val="22"/>
        </w:rPr>
        <w:t xml:space="preserve">differentially expressed between </w:t>
      </w:r>
      <w:r w:rsidR="00963663" w:rsidRPr="005D748A">
        <w:rPr>
          <w:rFonts w:ascii="Arial" w:hAnsi="Arial" w:cs="Arial"/>
          <w:i/>
          <w:iCs/>
          <w:color w:val="000000"/>
          <w:sz w:val="22"/>
          <w:szCs w:val="22"/>
        </w:rPr>
        <w:t xml:space="preserve">SF3B1 </w:t>
      </w:r>
      <w:r w:rsidR="00963663">
        <w:rPr>
          <w:rFonts w:ascii="Arial" w:hAnsi="Arial" w:cs="Arial"/>
          <w:iCs/>
          <w:color w:val="000000"/>
          <w:sz w:val="22"/>
          <w:szCs w:val="22"/>
        </w:rPr>
        <w:t xml:space="preserve">mutant and control) </w:t>
      </w:r>
      <w:r w:rsidRPr="001A495C">
        <w:rPr>
          <w:rFonts w:ascii="Arial" w:hAnsi="Arial" w:cs="Arial"/>
          <w:color w:val="000000"/>
          <w:sz w:val="22"/>
          <w:szCs w:val="22"/>
        </w:rPr>
        <w:t>a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nd </w:t>
      </w:r>
      <w:r>
        <w:rPr>
          <w:rFonts w:ascii="Arial" w:hAnsi="Arial" w:cs="Arial"/>
          <w:i/>
          <w:color w:val="000000"/>
          <w:sz w:val="22"/>
          <w:szCs w:val="22"/>
        </w:rPr>
        <w:t>FSIP2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</w:t>
      </w:r>
      <w:r w:rsidR="00963663" w:rsidRPr="00963663">
        <w:rPr>
          <w:rFonts w:ascii="Arial" w:hAnsi="Arial" w:cs="Arial"/>
          <w:iCs/>
          <w:color w:val="000000"/>
          <w:sz w:val="22"/>
          <w:szCs w:val="22"/>
        </w:rPr>
        <w:t>(</w:t>
      </w:r>
      <w:r w:rsidR="00963663">
        <w:rPr>
          <w:rFonts w:ascii="Arial" w:hAnsi="Arial" w:cs="Arial"/>
          <w:iCs/>
          <w:color w:val="000000"/>
          <w:sz w:val="22"/>
          <w:szCs w:val="22"/>
        </w:rPr>
        <w:t xml:space="preserve">differentially expressed between </w:t>
      </w:r>
      <w:r w:rsidR="00963663" w:rsidRPr="005D748A">
        <w:rPr>
          <w:rFonts w:ascii="Arial" w:hAnsi="Arial" w:cs="Arial"/>
          <w:i/>
          <w:iCs/>
          <w:color w:val="000000"/>
          <w:sz w:val="22"/>
          <w:szCs w:val="22"/>
        </w:rPr>
        <w:t xml:space="preserve">SF3B1 </w:t>
      </w:r>
      <w:r w:rsidR="00963663">
        <w:rPr>
          <w:rFonts w:ascii="Arial" w:hAnsi="Arial" w:cs="Arial"/>
          <w:iCs/>
          <w:color w:val="000000"/>
          <w:sz w:val="22"/>
          <w:szCs w:val="22"/>
        </w:rPr>
        <w:t xml:space="preserve">mutant and </w:t>
      </w:r>
      <w:proofErr w:type="spellStart"/>
      <w:r w:rsidR="00963663">
        <w:rPr>
          <w:rFonts w:ascii="Arial" w:hAnsi="Arial" w:cs="Arial"/>
          <w:iCs/>
          <w:color w:val="000000"/>
          <w:sz w:val="22"/>
          <w:szCs w:val="22"/>
        </w:rPr>
        <w:t>wildtype</w:t>
      </w:r>
      <w:proofErr w:type="spellEnd"/>
      <w:r w:rsidR="00963663">
        <w:rPr>
          <w:rFonts w:ascii="Arial" w:hAnsi="Arial" w:cs="Arial"/>
          <w:iCs/>
          <w:color w:val="000000"/>
          <w:sz w:val="22"/>
          <w:szCs w:val="22"/>
        </w:rPr>
        <w:t xml:space="preserve">) </w:t>
      </w:r>
      <w:r w:rsidR="00963663">
        <w:rPr>
          <w:rFonts w:ascii="Arial" w:hAnsi="Arial" w:cs="Arial"/>
          <w:color w:val="000000"/>
          <w:sz w:val="22"/>
          <w:szCs w:val="22"/>
        </w:rPr>
        <w:t xml:space="preserve">genes </w:t>
      </w:r>
      <w:r w:rsidRPr="004063A4">
        <w:rPr>
          <w:rFonts w:ascii="Arial" w:hAnsi="Arial" w:cs="Arial"/>
          <w:color w:val="000000"/>
          <w:sz w:val="22"/>
          <w:szCs w:val="22"/>
        </w:rPr>
        <w:t>were determined using</w:t>
      </w:r>
      <w:r>
        <w:rPr>
          <w:rFonts w:ascii="Arial" w:hAnsi="Arial" w:cs="Arial"/>
          <w:color w:val="000000"/>
          <w:sz w:val="22"/>
          <w:szCs w:val="22"/>
        </w:rPr>
        <w:t xml:space="preserve"> custom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aqMa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expression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ssays </w:t>
      </w:r>
      <w:r>
        <w:rPr>
          <w:rFonts w:ascii="Arial" w:hAnsi="Arial" w:cs="Arial"/>
          <w:color w:val="000000"/>
          <w:sz w:val="22"/>
          <w:szCs w:val="22"/>
        </w:rPr>
        <w:t xml:space="preserve">(Applie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osystems</w:t>
      </w:r>
      <w:proofErr w:type="spellEnd"/>
      <w:r>
        <w:rPr>
          <w:rFonts w:ascii="Arial" w:hAnsi="Arial" w:cs="Arial"/>
          <w:color w:val="000000"/>
          <w:sz w:val="22"/>
          <w:szCs w:val="22"/>
        </w:rPr>
        <w:t>,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Foster City, CA, USA)</w:t>
      </w:r>
      <w:r w:rsidR="00963663">
        <w:rPr>
          <w:rFonts w:ascii="Arial" w:hAnsi="Arial" w:cs="Arial"/>
          <w:color w:val="000000"/>
          <w:sz w:val="22"/>
          <w:szCs w:val="22"/>
        </w:rPr>
        <w:t xml:space="preserve"> specific for the affected exon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3A006B">
        <w:rPr>
          <w:rFonts w:ascii="Arial" w:hAnsi="Arial" w:cs="Arial"/>
          <w:i/>
          <w:color w:val="000000"/>
          <w:sz w:val="22"/>
          <w:szCs w:val="22"/>
        </w:rPr>
        <w:t>B2M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express</w:t>
      </w:r>
      <w:r w:rsidR="00AE2279">
        <w:rPr>
          <w:rFonts w:ascii="Arial" w:hAnsi="Arial" w:cs="Arial"/>
          <w:color w:val="000000"/>
          <w:sz w:val="22"/>
          <w:szCs w:val="22"/>
        </w:rPr>
        <w:t>ion levels were used to normaliz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e for differences in input cDNA.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amples were run on a </w:t>
      </w:r>
      <w:proofErr w:type="spellStart"/>
      <w:r w:rsidRPr="004063A4">
        <w:rPr>
          <w:rFonts w:ascii="Arial" w:hAnsi="Arial" w:cs="Arial"/>
          <w:color w:val="000000"/>
          <w:sz w:val="22"/>
          <w:szCs w:val="22"/>
        </w:rPr>
        <w:t>LightCycler</w:t>
      </w:r>
      <w:proofErr w:type="spellEnd"/>
      <w:r w:rsidRPr="004063A4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96</w:t>
      </w:r>
      <w:r w:rsidRPr="004063A4">
        <w:rPr>
          <w:rFonts w:ascii="Arial" w:hAnsi="Arial" w:cs="Arial"/>
          <w:color w:val="000000"/>
          <w:sz w:val="22"/>
          <w:szCs w:val="22"/>
        </w:rPr>
        <w:t xml:space="preserve"> Real-time PCR system (Roche Diagnostics, Lewes, UK) and expression ratios were calculated using the </w:t>
      </w:r>
      <w:proofErr w:type="spellStart"/>
      <w:r w:rsidRPr="004063A4">
        <w:rPr>
          <w:rFonts w:ascii="Arial" w:hAnsi="Arial" w:cs="Arial"/>
          <w:color w:val="000000"/>
          <w:sz w:val="22"/>
          <w:szCs w:val="22"/>
        </w:rPr>
        <w:t>ddCT</w:t>
      </w:r>
      <w:proofErr w:type="spellEnd"/>
      <w:r w:rsidRPr="004063A4">
        <w:rPr>
          <w:rFonts w:ascii="Arial" w:hAnsi="Arial" w:cs="Arial"/>
          <w:color w:val="000000"/>
          <w:sz w:val="22"/>
          <w:szCs w:val="22"/>
        </w:rPr>
        <w:t xml:space="preserve"> method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sectPr w:rsidR="001A495C" w:rsidRPr="00451890" w:rsidSect="001836E2">
      <w:pgSz w:w="11906" w:h="16838"/>
      <w:pgMar w:top="1259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6CD4C" w14:textId="77777777" w:rsidR="006B608F" w:rsidRDefault="006B608F" w:rsidP="00EC2E1B">
      <w:r>
        <w:separator/>
      </w:r>
    </w:p>
  </w:endnote>
  <w:endnote w:type="continuationSeparator" w:id="0">
    <w:p w14:paraId="55345D0E" w14:textId="77777777" w:rsidR="006B608F" w:rsidRDefault="006B608F" w:rsidP="00EC2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C1C090" w14:textId="77777777" w:rsidR="006B608F" w:rsidRDefault="006B608F" w:rsidP="00EC2E1B">
      <w:r>
        <w:separator/>
      </w:r>
    </w:p>
  </w:footnote>
  <w:footnote w:type="continuationSeparator" w:id="0">
    <w:p w14:paraId="5BA0FB33" w14:textId="77777777" w:rsidR="006B608F" w:rsidRDefault="006B608F" w:rsidP="00EC2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25AF3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611EE7"/>
    <w:multiLevelType w:val="hybridMultilevel"/>
    <w:tmpl w:val="9F90DC7E"/>
    <w:lvl w:ilvl="0" w:tplc="9F6A26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160B7"/>
    <w:multiLevelType w:val="hybridMultilevel"/>
    <w:tmpl w:val="CDB2C86C"/>
    <w:lvl w:ilvl="0" w:tplc="FA508A9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3C0EB0"/>
    <w:multiLevelType w:val="hybridMultilevel"/>
    <w:tmpl w:val="E5A6AA00"/>
    <w:lvl w:ilvl="0" w:tplc="A5AC32D8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BC38B3"/>
    <w:multiLevelType w:val="hybridMultilevel"/>
    <w:tmpl w:val="F33621B2"/>
    <w:lvl w:ilvl="0" w:tplc="81E6EBE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51084C"/>
    <w:multiLevelType w:val="hybridMultilevel"/>
    <w:tmpl w:val="33049FC4"/>
    <w:lvl w:ilvl="0" w:tplc="253CC2C2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832C4B"/>
    <w:multiLevelType w:val="hybridMultilevel"/>
    <w:tmpl w:val="F52AD6EC"/>
    <w:lvl w:ilvl="0" w:tplc="09541CB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E72796"/>
    <w:multiLevelType w:val="hybridMultilevel"/>
    <w:tmpl w:val="9F9CB300"/>
    <w:lvl w:ilvl="0" w:tplc="0B92545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745185"/>
    <w:multiLevelType w:val="hybridMultilevel"/>
    <w:tmpl w:val="B37E75D4"/>
    <w:lvl w:ilvl="0" w:tplc="927E6F00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4A16C0"/>
    <w:multiLevelType w:val="hybridMultilevel"/>
    <w:tmpl w:val="79F08D2A"/>
    <w:lvl w:ilvl="0" w:tplc="5588C66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16108A"/>
    <w:multiLevelType w:val="hybridMultilevel"/>
    <w:tmpl w:val="52E69168"/>
    <w:lvl w:ilvl="0" w:tplc="E4C60132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9"/>
  </w:num>
  <w:num w:numId="5">
    <w:abstractNumId w:val="4"/>
  </w:num>
  <w:num w:numId="6">
    <w:abstractNumId w:val="3"/>
  </w:num>
  <w:num w:numId="7">
    <w:abstractNumId w:val="5"/>
  </w:num>
  <w:num w:numId="8">
    <w:abstractNumId w:val="7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5252rr9eepewe5zt8v0z565wftrx0fszav&quot;&gt;SF3B1 paper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31&lt;/item&gt;&lt;item&gt;32&lt;/item&gt;&lt;item&gt;33&lt;/item&gt;&lt;item&gt;34&lt;/item&gt;&lt;item&gt;35&lt;/item&gt;&lt;item&gt;36&lt;/item&gt;&lt;item&gt;37&lt;/item&gt;&lt;item&gt;39&lt;/item&gt;&lt;item&gt;41&lt;/item&gt;&lt;item&gt;43&lt;/item&gt;&lt;item&gt;44&lt;/item&gt;&lt;item&gt;49&lt;/item&gt;&lt;item&gt;54&lt;/item&gt;&lt;item&gt;55&lt;/item&gt;&lt;item&gt;60&lt;/item&gt;&lt;item&gt;61&lt;/item&gt;&lt;item&gt;67&lt;/item&gt;&lt;item&gt;69&lt;/item&gt;&lt;item&gt;70&lt;/item&gt;&lt;item&gt;73&lt;/item&gt;&lt;item&gt;76&lt;/item&gt;&lt;item&gt;77&lt;/item&gt;&lt;item&gt;78&lt;/item&gt;&lt;item&gt;79&lt;/item&gt;&lt;item&gt;131&lt;/item&gt;&lt;item&gt;132&lt;/item&gt;&lt;item&gt;133&lt;/item&gt;&lt;item&gt;134&lt;/item&gt;&lt;item&gt;135&lt;/item&gt;&lt;/record-ids&gt;&lt;/item&gt;&lt;/Libraries&gt;"/>
  </w:docVars>
  <w:rsids>
    <w:rsidRoot w:val="00562FF7"/>
    <w:rsid w:val="00000794"/>
    <w:rsid w:val="000029F1"/>
    <w:rsid w:val="00003500"/>
    <w:rsid w:val="000038CA"/>
    <w:rsid w:val="000040FA"/>
    <w:rsid w:val="00004A5A"/>
    <w:rsid w:val="00010709"/>
    <w:rsid w:val="00012F04"/>
    <w:rsid w:val="000145AC"/>
    <w:rsid w:val="00014A04"/>
    <w:rsid w:val="00017CF0"/>
    <w:rsid w:val="0002223E"/>
    <w:rsid w:val="0002253E"/>
    <w:rsid w:val="000245D1"/>
    <w:rsid w:val="00025656"/>
    <w:rsid w:val="00032C79"/>
    <w:rsid w:val="00032FB9"/>
    <w:rsid w:val="00033FAB"/>
    <w:rsid w:val="0003419D"/>
    <w:rsid w:val="00034610"/>
    <w:rsid w:val="0003462A"/>
    <w:rsid w:val="00034C60"/>
    <w:rsid w:val="000350CA"/>
    <w:rsid w:val="0003555A"/>
    <w:rsid w:val="000362E7"/>
    <w:rsid w:val="0003670D"/>
    <w:rsid w:val="0004009A"/>
    <w:rsid w:val="0004063B"/>
    <w:rsid w:val="000424B2"/>
    <w:rsid w:val="00043DCA"/>
    <w:rsid w:val="00043F72"/>
    <w:rsid w:val="00044557"/>
    <w:rsid w:val="00045811"/>
    <w:rsid w:val="00045B12"/>
    <w:rsid w:val="00045F62"/>
    <w:rsid w:val="000465CF"/>
    <w:rsid w:val="0004670B"/>
    <w:rsid w:val="00051EEF"/>
    <w:rsid w:val="0005383F"/>
    <w:rsid w:val="000546B3"/>
    <w:rsid w:val="00055A0C"/>
    <w:rsid w:val="000607D1"/>
    <w:rsid w:val="00061A7C"/>
    <w:rsid w:val="00061E33"/>
    <w:rsid w:val="00063F0D"/>
    <w:rsid w:val="00067FD0"/>
    <w:rsid w:val="0007056B"/>
    <w:rsid w:val="0007167A"/>
    <w:rsid w:val="00072D90"/>
    <w:rsid w:val="000737EE"/>
    <w:rsid w:val="000754B6"/>
    <w:rsid w:val="00076EEE"/>
    <w:rsid w:val="0008062E"/>
    <w:rsid w:val="00081BF8"/>
    <w:rsid w:val="00084915"/>
    <w:rsid w:val="0009001F"/>
    <w:rsid w:val="00095138"/>
    <w:rsid w:val="00096C96"/>
    <w:rsid w:val="000A1247"/>
    <w:rsid w:val="000A13BA"/>
    <w:rsid w:val="000A360D"/>
    <w:rsid w:val="000A43B2"/>
    <w:rsid w:val="000A7CAF"/>
    <w:rsid w:val="000B14D4"/>
    <w:rsid w:val="000B5215"/>
    <w:rsid w:val="000B52FE"/>
    <w:rsid w:val="000B53BE"/>
    <w:rsid w:val="000B57A6"/>
    <w:rsid w:val="000C0587"/>
    <w:rsid w:val="000C3040"/>
    <w:rsid w:val="000C392F"/>
    <w:rsid w:val="000D1D47"/>
    <w:rsid w:val="000D29DA"/>
    <w:rsid w:val="000D305C"/>
    <w:rsid w:val="000D36BB"/>
    <w:rsid w:val="000D3900"/>
    <w:rsid w:val="000D3D00"/>
    <w:rsid w:val="000D3DDC"/>
    <w:rsid w:val="000D59F7"/>
    <w:rsid w:val="000D5D5A"/>
    <w:rsid w:val="000D7556"/>
    <w:rsid w:val="000D7D65"/>
    <w:rsid w:val="000E084A"/>
    <w:rsid w:val="000E2C40"/>
    <w:rsid w:val="000E3347"/>
    <w:rsid w:val="000E6AF1"/>
    <w:rsid w:val="000E6B18"/>
    <w:rsid w:val="000F0545"/>
    <w:rsid w:val="000F3CC6"/>
    <w:rsid w:val="001001C6"/>
    <w:rsid w:val="00100415"/>
    <w:rsid w:val="00101F01"/>
    <w:rsid w:val="00102383"/>
    <w:rsid w:val="00103B72"/>
    <w:rsid w:val="00103C6D"/>
    <w:rsid w:val="00104DF2"/>
    <w:rsid w:val="0010528D"/>
    <w:rsid w:val="00110CE0"/>
    <w:rsid w:val="00110FD4"/>
    <w:rsid w:val="001137B6"/>
    <w:rsid w:val="00117687"/>
    <w:rsid w:val="001178AE"/>
    <w:rsid w:val="00117DB4"/>
    <w:rsid w:val="00117FD7"/>
    <w:rsid w:val="001209A8"/>
    <w:rsid w:val="00120A58"/>
    <w:rsid w:val="0012195C"/>
    <w:rsid w:val="00121BF3"/>
    <w:rsid w:val="001234B7"/>
    <w:rsid w:val="0012487C"/>
    <w:rsid w:val="001261AB"/>
    <w:rsid w:val="00130DDE"/>
    <w:rsid w:val="00132914"/>
    <w:rsid w:val="00134328"/>
    <w:rsid w:val="00135684"/>
    <w:rsid w:val="00135BF2"/>
    <w:rsid w:val="00136C61"/>
    <w:rsid w:val="00141800"/>
    <w:rsid w:val="001429F3"/>
    <w:rsid w:val="00142F3F"/>
    <w:rsid w:val="001455FD"/>
    <w:rsid w:val="001465AB"/>
    <w:rsid w:val="00146C4A"/>
    <w:rsid w:val="00147956"/>
    <w:rsid w:val="00150115"/>
    <w:rsid w:val="00153B90"/>
    <w:rsid w:val="00155B28"/>
    <w:rsid w:val="001571A5"/>
    <w:rsid w:val="0015749C"/>
    <w:rsid w:val="001576FC"/>
    <w:rsid w:val="00160E9E"/>
    <w:rsid w:val="00161A59"/>
    <w:rsid w:val="00163DDC"/>
    <w:rsid w:val="00165C1C"/>
    <w:rsid w:val="00167CE3"/>
    <w:rsid w:val="00171D3A"/>
    <w:rsid w:val="00173FC0"/>
    <w:rsid w:val="001765F0"/>
    <w:rsid w:val="00177B25"/>
    <w:rsid w:val="00180148"/>
    <w:rsid w:val="001836E2"/>
    <w:rsid w:val="00184256"/>
    <w:rsid w:val="0018500D"/>
    <w:rsid w:val="00185153"/>
    <w:rsid w:val="00185196"/>
    <w:rsid w:val="00186744"/>
    <w:rsid w:val="00192EB6"/>
    <w:rsid w:val="001938E6"/>
    <w:rsid w:val="001945F8"/>
    <w:rsid w:val="00194CA3"/>
    <w:rsid w:val="001953B9"/>
    <w:rsid w:val="001A3FD6"/>
    <w:rsid w:val="001A495C"/>
    <w:rsid w:val="001A59D1"/>
    <w:rsid w:val="001A6F33"/>
    <w:rsid w:val="001A78C7"/>
    <w:rsid w:val="001B05D2"/>
    <w:rsid w:val="001B060D"/>
    <w:rsid w:val="001B1D7B"/>
    <w:rsid w:val="001B30F6"/>
    <w:rsid w:val="001B43BB"/>
    <w:rsid w:val="001C142E"/>
    <w:rsid w:val="001C1F71"/>
    <w:rsid w:val="001C1FE0"/>
    <w:rsid w:val="001C239F"/>
    <w:rsid w:val="001C3BB4"/>
    <w:rsid w:val="001C3FB9"/>
    <w:rsid w:val="001C5B60"/>
    <w:rsid w:val="001D23BC"/>
    <w:rsid w:val="001D2D3A"/>
    <w:rsid w:val="001D49FA"/>
    <w:rsid w:val="001D57BD"/>
    <w:rsid w:val="001D5908"/>
    <w:rsid w:val="001D6914"/>
    <w:rsid w:val="001E0208"/>
    <w:rsid w:val="001E0318"/>
    <w:rsid w:val="001E1219"/>
    <w:rsid w:val="001E2BD5"/>
    <w:rsid w:val="001E458A"/>
    <w:rsid w:val="001E5D29"/>
    <w:rsid w:val="001F00DF"/>
    <w:rsid w:val="001F2377"/>
    <w:rsid w:val="001F2565"/>
    <w:rsid w:val="001F5EE2"/>
    <w:rsid w:val="001F652B"/>
    <w:rsid w:val="001F7A3E"/>
    <w:rsid w:val="0020268D"/>
    <w:rsid w:val="00202831"/>
    <w:rsid w:val="00203252"/>
    <w:rsid w:val="002057B9"/>
    <w:rsid w:val="002071A3"/>
    <w:rsid w:val="00210E81"/>
    <w:rsid w:val="00213723"/>
    <w:rsid w:val="002149D2"/>
    <w:rsid w:val="00215C54"/>
    <w:rsid w:val="0021696F"/>
    <w:rsid w:val="00216AC7"/>
    <w:rsid w:val="00216CD8"/>
    <w:rsid w:val="00216D44"/>
    <w:rsid w:val="0021769F"/>
    <w:rsid w:val="002177B2"/>
    <w:rsid w:val="0022049D"/>
    <w:rsid w:val="0022191D"/>
    <w:rsid w:val="00226CD8"/>
    <w:rsid w:val="00230767"/>
    <w:rsid w:val="002309B7"/>
    <w:rsid w:val="00231120"/>
    <w:rsid w:val="002345D0"/>
    <w:rsid w:val="0023519F"/>
    <w:rsid w:val="0023579D"/>
    <w:rsid w:val="00237F85"/>
    <w:rsid w:val="00241227"/>
    <w:rsid w:val="00242554"/>
    <w:rsid w:val="002459C0"/>
    <w:rsid w:val="00250F0E"/>
    <w:rsid w:val="00252509"/>
    <w:rsid w:val="002565D0"/>
    <w:rsid w:val="0026416E"/>
    <w:rsid w:val="002653AC"/>
    <w:rsid w:val="00265879"/>
    <w:rsid w:val="00265EDB"/>
    <w:rsid w:val="00270C43"/>
    <w:rsid w:val="00275E3E"/>
    <w:rsid w:val="00281299"/>
    <w:rsid w:val="00281E4F"/>
    <w:rsid w:val="002831D8"/>
    <w:rsid w:val="00286D15"/>
    <w:rsid w:val="0029040E"/>
    <w:rsid w:val="00291D9F"/>
    <w:rsid w:val="00294475"/>
    <w:rsid w:val="00294E4B"/>
    <w:rsid w:val="0029776E"/>
    <w:rsid w:val="002A121B"/>
    <w:rsid w:val="002A1895"/>
    <w:rsid w:val="002A6FF6"/>
    <w:rsid w:val="002A70DD"/>
    <w:rsid w:val="002B1279"/>
    <w:rsid w:val="002B4A6C"/>
    <w:rsid w:val="002B4EF8"/>
    <w:rsid w:val="002B7608"/>
    <w:rsid w:val="002C4AED"/>
    <w:rsid w:val="002C57A3"/>
    <w:rsid w:val="002D135F"/>
    <w:rsid w:val="002D2717"/>
    <w:rsid w:val="002D3743"/>
    <w:rsid w:val="002D5D53"/>
    <w:rsid w:val="002D645E"/>
    <w:rsid w:val="002D6D96"/>
    <w:rsid w:val="002E05CC"/>
    <w:rsid w:val="002E096B"/>
    <w:rsid w:val="002E3C6A"/>
    <w:rsid w:val="002E703E"/>
    <w:rsid w:val="002E7CC8"/>
    <w:rsid w:val="002F240B"/>
    <w:rsid w:val="002F2491"/>
    <w:rsid w:val="002F75E0"/>
    <w:rsid w:val="003011E3"/>
    <w:rsid w:val="003027C2"/>
    <w:rsid w:val="00304A35"/>
    <w:rsid w:val="00305C8B"/>
    <w:rsid w:val="00306279"/>
    <w:rsid w:val="00307809"/>
    <w:rsid w:val="00310408"/>
    <w:rsid w:val="00310F63"/>
    <w:rsid w:val="003123CD"/>
    <w:rsid w:val="00312D47"/>
    <w:rsid w:val="003139F2"/>
    <w:rsid w:val="0031440B"/>
    <w:rsid w:val="0031510F"/>
    <w:rsid w:val="00315AAD"/>
    <w:rsid w:val="00315C5A"/>
    <w:rsid w:val="003205B3"/>
    <w:rsid w:val="00321A4A"/>
    <w:rsid w:val="00323B01"/>
    <w:rsid w:val="003242D9"/>
    <w:rsid w:val="003270D4"/>
    <w:rsid w:val="00330E81"/>
    <w:rsid w:val="003311F9"/>
    <w:rsid w:val="00331259"/>
    <w:rsid w:val="00332E01"/>
    <w:rsid w:val="00337966"/>
    <w:rsid w:val="00337CC8"/>
    <w:rsid w:val="003419D5"/>
    <w:rsid w:val="00341C18"/>
    <w:rsid w:val="00342E18"/>
    <w:rsid w:val="00343BF1"/>
    <w:rsid w:val="00344AEF"/>
    <w:rsid w:val="00346A0C"/>
    <w:rsid w:val="00350133"/>
    <w:rsid w:val="00352A86"/>
    <w:rsid w:val="003541BB"/>
    <w:rsid w:val="00356B2E"/>
    <w:rsid w:val="00356C62"/>
    <w:rsid w:val="003607CD"/>
    <w:rsid w:val="003609A6"/>
    <w:rsid w:val="00364C8B"/>
    <w:rsid w:val="003710D7"/>
    <w:rsid w:val="00372361"/>
    <w:rsid w:val="003723F8"/>
    <w:rsid w:val="00373785"/>
    <w:rsid w:val="00373947"/>
    <w:rsid w:val="00374A8D"/>
    <w:rsid w:val="00376422"/>
    <w:rsid w:val="00377A76"/>
    <w:rsid w:val="00377E23"/>
    <w:rsid w:val="003850F0"/>
    <w:rsid w:val="00385937"/>
    <w:rsid w:val="00387AC9"/>
    <w:rsid w:val="00391A28"/>
    <w:rsid w:val="00392843"/>
    <w:rsid w:val="0039323B"/>
    <w:rsid w:val="003935AE"/>
    <w:rsid w:val="003948CA"/>
    <w:rsid w:val="003967B8"/>
    <w:rsid w:val="00397C2A"/>
    <w:rsid w:val="003A006B"/>
    <w:rsid w:val="003A4FC6"/>
    <w:rsid w:val="003B1C22"/>
    <w:rsid w:val="003B452E"/>
    <w:rsid w:val="003B5313"/>
    <w:rsid w:val="003B608A"/>
    <w:rsid w:val="003B63EC"/>
    <w:rsid w:val="003B6B82"/>
    <w:rsid w:val="003C095D"/>
    <w:rsid w:val="003C201E"/>
    <w:rsid w:val="003C224F"/>
    <w:rsid w:val="003C2320"/>
    <w:rsid w:val="003C3906"/>
    <w:rsid w:val="003C3C97"/>
    <w:rsid w:val="003C43D8"/>
    <w:rsid w:val="003C650A"/>
    <w:rsid w:val="003C740E"/>
    <w:rsid w:val="003D2DB1"/>
    <w:rsid w:val="003D3369"/>
    <w:rsid w:val="003D54D8"/>
    <w:rsid w:val="003D562B"/>
    <w:rsid w:val="003E1E42"/>
    <w:rsid w:val="003E2884"/>
    <w:rsid w:val="003E40C3"/>
    <w:rsid w:val="003E4563"/>
    <w:rsid w:val="003F0003"/>
    <w:rsid w:val="003F2F8C"/>
    <w:rsid w:val="003F387E"/>
    <w:rsid w:val="003F75BC"/>
    <w:rsid w:val="003F782B"/>
    <w:rsid w:val="004000B6"/>
    <w:rsid w:val="004021B4"/>
    <w:rsid w:val="004063A4"/>
    <w:rsid w:val="0041124E"/>
    <w:rsid w:val="00411F48"/>
    <w:rsid w:val="00411FC3"/>
    <w:rsid w:val="00412FC8"/>
    <w:rsid w:val="004139D9"/>
    <w:rsid w:val="004166EA"/>
    <w:rsid w:val="00416A47"/>
    <w:rsid w:val="00416D63"/>
    <w:rsid w:val="004214DF"/>
    <w:rsid w:val="0042414C"/>
    <w:rsid w:val="00424162"/>
    <w:rsid w:val="00426066"/>
    <w:rsid w:val="0042702A"/>
    <w:rsid w:val="004271BC"/>
    <w:rsid w:val="004276B7"/>
    <w:rsid w:val="00427EF1"/>
    <w:rsid w:val="00431276"/>
    <w:rsid w:val="00434BDD"/>
    <w:rsid w:val="00435662"/>
    <w:rsid w:val="004369A2"/>
    <w:rsid w:val="00436D40"/>
    <w:rsid w:val="00440BB0"/>
    <w:rsid w:val="004435D2"/>
    <w:rsid w:val="00443A0C"/>
    <w:rsid w:val="00444DD5"/>
    <w:rsid w:val="0044602F"/>
    <w:rsid w:val="00446C14"/>
    <w:rsid w:val="00447362"/>
    <w:rsid w:val="0045078E"/>
    <w:rsid w:val="00450891"/>
    <w:rsid w:val="00451890"/>
    <w:rsid w:val="00457EA3"/>
    <w:rsid w:val="004607DA"/>
    <w:rsid w:val="004634EB"/>
    <w:rsid w:val="00463DD2"/>
    <w:rsid w:val="00464F82"/>
    <w:rsid w:val="0046681E"/>
    <w:rsid w:val="00467251"/>
    <w:rsid w:val="00467C98"/>
    <w:rsid w:val="00471268"/>
    <w:rsid w:val="00471EDC"/>
    <w:rsid w:val="00473BF2"/>
    <w:rsid w:val="00473C1D"/>
    <w:rsid w:val="00473C3E"/>
    <w:rsid w:val="004810DF"/>
    <w:rsid w:val="00486A97"/>
    <w:rsid w:val="00490064"/>
    <w:rsid w:val="00490C5E"/>
    <w:rsid w:val="00490D7E"/>
    <w:rsid w:val="0049142F"/>
    <w:rsid w:val="00492803"/>
    <w:rsid w:val="00494564"/>
    <w:rsid w:val="004948A6"/>
    <w:rsid w:val="004A680F"/>
    <w:rsid w:val="004A7015"/>
    <w:rsid w:val="004B0FEC"/>
    <w:rsid w:val="004B2E15"/>
    <w:rsid w:val="004B42E3"/>
    <w:rsid w:val="004B44A6"/>
    <w:rsid w:val="004B542E"/>
    <w:rsid w:val="004C00C0"/>
    <w:rsid w:val="004C0EE6"/>
    <w:rsid w:val="004C4004"/>
    <w:rsid w:val="004C415F"/>
    <w:rsid w:val="004C43A1"/>
    <w:rsid w:val="004C59A5"/>
    <w:rsid w:val="004C6CEB"/>
    <w:rsid w:val="004D0E33"/>
    <w:rsid w:val="004D1AEC"/>
    <w:rsid w:val="004D1B3E"/>
    <w:rsid w:val="004D444D"/>
    <w:rsid w:val="004D6B22"/>
    <w:rsid w:val="004D6B31"/>
    <w:rsid w:val="004D7355"/>
    <w:rsid w:val="004D7A31"/>
    <w:rsid w:val="004D7C16"/>
    <w:rsid w:val="004D7C54"/>
    <w:rsid w:val="004E3260"/>
    <w:rsid w:val="004E39D5"/>
    <w:rsid w:val="004E46AA"/>
    <w:rsid w:val="004E5EF3"/>
    <w:rsid w:val="004F067F"/>
    <w:rsid w:val="004F1CE2"/>
    <w:rsid w:val="004F298B"/>
    <w:rsid w:val="004F51BF"/>
    <w:rsid w:val="004F75CD"/>
    <w:rsid w:val="004F7F64"/>
    <w:rsid w:val="00501FEE"/>
    <w:rsid w:val="005072FB"/>
    <w:rsid w:val="0050747C"/>
    <w:rsid w:val="005074C4"/>
    <w:rsid w:val="00507DCC"/>
    <w:rsid w:val="00515552"/>
    <w:rsid w:val="0051709B"/>
    <w:rsid w:val="005202EB"/>
    <w:rsid w:val="00526F5F"/>
    <w:rsid w:val="005328BE"/>
    <w:rsid w:val="00535DC8"/>
    <w:rsid w:val="0054028E"/>
    <w:rsid w:val="005411B6"/>
    <w:rsid w:val="005447A9"/>
    <w:rsid w:val="00545358"/>
    <w:rsid w:val="00546308"/>
    <w:rsid w:val="0054682C"/>
    <w:rsid w:val="0055026B"/>
    <w:rsid w:val="00552C82"/>
    <w:rsid w:val="00553507"/>
    <w:rsid w:val="005550FD"/>
    <w:rsid w:val="00555583"/>
    <w:rsid w:val="005628DA"/>
    <w:rsid w:val="00562FF7"/>
    <w:rsid w:val="0056353E"/>
    <w:rsid w:val="00563C48"/>
    <w:rsid w:val="00564E25"/>
    <w:rsid w:val="005661C8"/>
    <w:rsid w:val="00571BBF"/>
    <w:rsid w:val="005730E8"/>
    <w:rsid w:val="00576B0D"/>
    <w:rsid w:val="00576EC2"/>
    <w:rsid w:val="0057756E"/>
    <w:rsid w:val="00577910"/>
    <w:rsid w:val="00581237"/>
    <w:rsid w:val="00582562"/>
    <w:rsid w:val="00583922"/>
    <w:rsid w:val="00584380"/>
    <w:rsid w:val="00587517"/>
    <w:rsid w:val="005923B4"/>
    <w:rsid w:val="0059296F"/>
    <w:rsid w:val="00596EB3"/>
    <w:rsid w:val="005A157C"/>
    <w:rsid w:val="005A2EE4"/>
    <w:rsid w:val="005A431C"/>
    <w:rsid w:val="005A5AEB"/>
    <w:rsid w:val="005B09FB"/>
    <w:rsid w:val="005B150D"/>
    <w:rsid w:val="005B4281"/>
    <w:rsid w:val="005B4554"/>
    <w:rsid w:val="005B4972"/>
    <w:rsid w:val="005B643C"/>
    <w:rsid w:val="005B730E"/>
    <w:rsid w:val="005C3EB2"/>
    <w:rsid w:val="005C5E2E"/>
    <w:rsid w:val="005C70E8"/>
    <w:rsid w:val="005C7872"/>
    <w:rsid w:val="005D17BB"/>
    <w:rsid w:val="005D17C7"/>
    <w:rsid w:val="005D1FAD"/>
    <w:rsid w:val="005D4F51"/>
    <w:rsid w:val="005D748A"/>
    <w:rsid w:val="005E3324"/>
    <w:rsid w:val="005E4645"/>
    <w:rsid w:val="005E7A67"/>
    <w:rsid w:val="005E7FBE"/>
    <w:rsid w:val="005F0E25"/>
    <w:rsid w:val="005F1C1E"/>
    <w:rsid w:val="005F2387"/>
    <w:rsid w:val="005F5D84"/>
    <w:rsid w:val="005F727C"/>
    <w:rsid w:val="00600539"/>
    <w:rsid w:val="0060081E"/>
    <w:rsid w:val="00601BA7"/>
    <w:rsid w:val="00602F51"/>
    <w:rsid w:val="00604F0E"/>
    <w:rsid w:val="00610034"/>
    <w:rsid w:val="00611320"/>
    <w:rsid w:val="006119D0"/>
    <w:rsid w:val="0061214F"/>
    <w:rsid w:val="00613B3D"/>
    <w:rsid w:val="00615EA4"/>
    <w:rsid w:val="00615F90"/>
    <w:rsid w:val="00620742"/>
    <w:rsid w:val="00620909"/>
    <w:rsid w:val="00620C65"/>
    <w:rsid w:val="006214D1"/>
    <w:rsid w:val="00621C67"/>
    <w:rsid w:val="006226B6"/>
    <w:rsid w:val="00622B9B"/>
    <w:rsid w:val="006234F4"/>
    <w:rsid w:val="00624CB3"/>
    <w:rsid w:val="00625AD1"/>
    <w:rsid w:val="00626877"/>
    <w:rsid w:val="00630999"/>
    <w:rsid w:val="00631DE6"/>
    <w:rsid w:val="006327D6"/>
    <w:rsid w:val="006338EA"/>
    <w:rsid w:val="0063420E"/>
    <w:rsid w:val="006364B4"/>
    <w:rsid w:val="00636E5C"/>
    <w:rsid w:val="00637DAA"/>
    <w:rsid w:val="00642C63"/>
    <w:rsid w:val="006448EC"/>
    <w:rsid w:val="006457E6"/>
    <w:rsid w:val="0065209B"/>
    <w:rsid w:val="00652EED"/>
    <w:rsid w:val="00653A80"/>
    <w:rsid w:val="006556FF"/>
    <w:rsid w:val="0065658D"/>
    <w:rsid w:val="00656834"/>
    <w:rsid w:val="00657217"/>
    <w:rsid w:val="00661493"/>
    <w:rsid w:val="00662B92"/>
    <w:rsid w:val="006632D1"/>
    <w:rsid w:val="00664E43"/>
    <w:rsid w:val="00665412"/>
    <w:rsid w:val="00673011"/>
    <w:rsid w:val="00675DF1"/>
    <w:rsid w:val="00675FF7"/>
    <w:rsid w:val="00676341"/>
    <w:rsid w:val="00676930"/>
    <w:rsid w:val="0067694A"/>
    <w:rsid w:val="006804F7"/>
    <w:rsid w:val="00681540"/>
    <w:rsid w:val="00682328"/>
    <w:rsid w:val="0068265F"/>
    <w:rsid w:val="0068352D"/>
    <w:rsid w:val="006846D4"/>
    <w:rsid w:val="00685A33"/>
    <w:rsid w:val="00685DBC"/>
    <w:rsid w:val="0069292D"/>
    <w:rsid w:val="00692B9E"/>
    <w:rsid w:val="00692BFD"/>
    <w:rsid w:val="00694669"/>
    <w:rsid w:val="00696D33"/>
    <w:rsid w:val="006A3CA2"/>
    <w:rsid w:val="006A3EEA"/>
    <w:rsid w:val="006A6058"/>
    <w:rsid w:val="006A76CE"/>
    <w:rsid w:val="006B0269"/>
    <w:rsid w:val="006B2CE2"/>
    <w:rsid w:val="006B52C1"/>
    <w:rsid w:val="006B608F"/>
    <w:rsid w:val="006B6311"/>
    <w:rsid w:val="006B71DE"/>
    <w:rsid w:val="006B774A"/>
    <w:rsid w:val="006C12F2"/>
    <w:rsid w:val="006C1507"/>
    <w:rsid w:val="006C188A"/>
    <w:rsid w:val="006C2C10"/>
    <w:rsid w:val="006C3207"/>
    <w:rsid w:val="006C6789"/>
    <w:rsid w:val="006D2018"/>
    <w:rsid w:val="006D2617"/>
    <w:rsid w:val="006D386A"/>
    <w:rsid w:val="006D6E04"/>
    <w:rsid w:val="006E0D31"/>
    <w:rsid w:val="006E152D"/>
    <w:rsid w:val="006E2DDC"/>
    <w:rsid w:val="006E39BA"/>
    <w:rsid w:val="006E725B"/>
    <w:rsid w:val="006F00C4"/>
    <w:rsid w:val="006F0BFE"/>
    <w:rsid w:val="006F13FE"/>
    <w:rsid w:val="006F6FBF"/>
    <w:rsid w:val="0070491B"/>
    <w:rsid w:val="00705D7B"/>
    <w:rsid w:val="00710F55"/>
    <w:rsid w:val="0071102E"/>
    <w:rsid w:val="007128A7"/>
    <w:rsid w:val="007135FC"/>
    <w:rsid w:val="00715C29"/>
    <w:rsid w:val="007167A5"/>
    <w:rsid w:val="007200CF"/>
    <w:rsid w:val="00721325"/>
    <w:rsid w:val="00721CB4"/>
    <w:rsid w:val="00721D8C"/>
    <w:rsid w:val="00721DA4"/>
    <w:rsid w:val="007257E0"/>
    <w:rsid w:val="0072669D"/>
    <w:rsid w:val="007278FC"/>
    <w:rsid w:val="007319B1"/>
    <w:rsid w:val="00731F5E"/>
    <w:rsid w:val="00734229"/>
    <w:rsid w:val="00736397"/>
    <w:rsid w:val="00736A6E"/>
    <w:rsid w:val="007408CC"/>
    <w:rsid w:val="0074137D"/>
    <w:rsid w:val="00743273"/>
    <w:rsid w:val="007468CA"/>
    <w:rsid w:val="007509C8"/>
    <w:rsid w:val="00752F7C"/>
    <w:rsid w:val="007541D9"/>
    <w:rsid w:val="0075467C"/>
    <w:rsid w:val="00754FC7"/>
    <w:rsid w:val="00760CA7"/>
    <w:rsid w:val="007621DE"/>
    <w:rsid w:val="007632FF"/>
    <w:rsid w:val="00764A67"/>
    <w:rsid w:val="00767160"/>
    <w:rsid w:val="00774E2E"/>
    <w:rsid w:val="00776866"/>
    <w:rsid w:val="00776A0B"/>
    <w:rsid w:val="00776C8F"/>
    <w:rsid w:val="00777269"/>
    <w:rsid w:val="00777E6E"/>
    <w:rsid w:val="00781274"/>
    <w:rsid w:val="00781A03"/>
    <w:rsid w:val="00781A66"/>
    <w:rsid w:val="0078224B"/>
    <w:rsid w:val="00782846"/>
    <w:rsid w:val="00783EDB"/>
    <w:rsid w:val="00787F2C"/>
    <w:rsid w:val="00793ACC"/>
    <w:rsid w:val="007948D2"/>
    <w:rsid w:val="00794936"/>
    <w:rsid w:val="00795E06"/>
    <w:rsid w:val="00796076"/>
    <w:rsid w:val="00796FE0"/>
    <w:rsid w:val="007A0491"/>
    <w:rsid w:val="007A29A0"/>
    <w:rsid w:val="007A3E21"/>
    <w:rsid w:val="007A736E"/>
    <w:rsid w:val="007B4881"/>
    <w:rsid w:val="007B597A"/>
    <w:rsid w:val="007B78AB"/>
    <w:rsid w:val="007C0F42"/>
    <w:rsid w:val="007C2E15"/>
    <w:rsid w:val="007C3979"/>
    <w:rsid w:val="007C47EB"/>
    <w:rsid w:val="007C5AC5"/>
    <w:rsid w:val="007C5C96"/>
    <w:rsid w:val="007C5DB8"/>
    <w:rsid w:val="007C64AF"/>
    <w:rsid w:val="007C7C06"/>
    <w:rsid w:val="007D0092"/>
    <w:rsid w:val="007D205B"/>
    <w:rsid w:val="007D20A3"/>
    <w:rsid w:val="007D2D25"/>
    <w:rsid w:val="007E6E40"/>
    <w:rsid w:val="007F0D3C"/>
    <w:rsid w:val="007F2E17"/>
    <w:rsid w:val="007F3C6D"/>
    <w:rsid w:val="007F4D1B"/>
    <w:rsid w:val="00801B5D"/>
    <w:rsid w:val="0080274B"/>
    <w:rsid w:val="00805475"/>
    <w:rsid w:val="008058F5"/>
    <w:rsid w:val="00810C36"/>
    <w:rsid w:val="00811ADF"/>
    <w:rsid w:val="00812B56"/>
    <w:rsid w:val="00813274"/>
    <w:rsid w:val="00815157"/>
    <w:rsid w:val="008156A7"/>
    <w:rsid w:val="00815828"/>
    <w:rsid w:val="00815D73"/>
    <w:rsid w:val="0081735D"/>
    <w:rsid w:val="008207C7"/>
    <w:rsid w:val="00821B6A"/>
    <w:rsid w:val="00822EF8"/>
    <w:rsid w:val="00823121"/>
    <w:rsid w:val="008239A1"/>
    <w:rsid w:val="00826F4F"/>
    <w:rsid w:val="00827270"/>
    <w:rsid w:val="00830DCA"/>
    <w:rsid w:val="008337C8"/>
    <w:rsid w:val="008341A1"/>
    <w:rsid w:val="008347AA"/>
    <w:rsid w:val="008351D0"/>
    <w:rsid w:val="008355D5"/>
    <w:rsid w:val="0083599D"/>
    <w:rsid w:val="00837A0D"/>
    <w:rsid w:val="00840F47"/>
    <w:rsid w:val="0084221F"/>
    <w:rsid w:val="00842B8D"/>
    <w:rsid w:val="00850F60"/>
    <w:rsid w:val="00851E93"/>
    <w:rsid w:val="008579BE"/>
    <w:rsid w:val="00860A05"/>
    <w:rsid w:val="00864069"/>
    <w:rsid w:val="008653F6"/>
    <w:rsid w:val="008665F8"/>
    <w:rsid w:val="00866CB5"/>
    <w:rsid w:val="00873205"/>
    <w:rsid w:val="0087540D"/>
    <w:rsid w:val="008754A1"/>
    <w:rsid w:val="008778D8"/>
    <w:rsid w:val="008861CD"/>
    <w:rsid w:val="0088725B"/>
    <w:rsid w:val="00890FB2"/>
    <w:rsid w:val="00894B26"/>
    <w:rsid w:val="008969FC"/>
    <w:rsid w:val="008A5610"/>
    <w:rsid w:val="008A633C"/>
    <w:rsid w:val="008B1A11"/>
    <w:rsid w:val="008B285F"/>
    <w:rsid w:val="008B5154"/>
    <w:rsid w:val="008B6472"/>
    <w:rsid w:val="008B6ECA"/>
    <w:rsid w:val="008B73BD"/>
    <w:rsid w:val="008C1A11"/>
    <w:rsid w:val="008C2308"/>
    <w:rsid w:val="008C2E09"/>
    <w:rsid w:val="008C4983"/>
    <w:rsid w:val="008C6CC3"/>
    <w:rsid w:val="008C6EA8"/>
    <w:rsid w:val="008C7845"/>
    <w:rsid w:val="008D2C1C"/>
    <w:rsid w:val="008D3FCD"/>
    <w:rsid w:val="008D558E"/>
    <w:rsid w:val="008D589C"/>
    <w:rsid w:val="008D71F4"/>
    <w:rsid w:val="008E0250"/>
    <w:rsid w:val="008E0717"/>
    <w:rsid w:val="008E0A76"/>
    <w:rsid w:val="008E0BF8"/>
    <w:rsid w:val="008E1AD5"/>
    <w:rsid w:val="008E41C8"/>
    <w:rsid w:val="008E4998"/>
    <w:rsid w:val="008E751A"/>
    <w:rsid w:val="008E7819"/>
    <w:rsid w:val="008F2C51"/>
    <w:rsid w:val="008F31CD"/>
    <w:rsid w:val="008F3743"/>
    <w:rsid w:val="008F6349"/>
    <w:rsid w:val="00901B1D"/>
    <w:rsid w:val="00901E3E"/>
    <w:rsid w:val="00901FDE"/>
    <w:rsid w:val="0090419A"/>
    <w:rsid w:val="009049C0"/>
    <w:rsid w:val="00907D57"/>
    <w:rsid w:val="009109DE"/>
    <w:rsid w:val="00913138"/>
    <w:rsid w:val="00916944"/>
    <w:rsid w:val="00916CEE"/>
    <w:rsid w:val="009176AB"/>
    <w:rsid w:val="009255E4"/>
    <w:rsid w:val="00925B1B"/>
    <w:rsid w:val="009305EC"/>
    <w:rsid w:val="00936420"/>
    <w:rsid w:val="009366E1"/>
    <w:rsid w:val="009429A5"/>
    <w:rsid w:val="00944342"/>
    <w:rsid w:val="009449C0"/>
    <w:rsid w:val="009450D5"/>
    <w:rsid w:val="00950545"/>
    <w:rsid w:val="00950EAC"/>
    <w:rsid w:val="00952D93"/>
    <w:rsid w:val="00955577"/>
    <w:rsid w:val="00960852"/>
    <w:rsid w:val="0096254F"/>
    <w:rsid w:val="009630A7"/>
    <w:rsid w:val="00963663"/>
    <w:rsid w:val="00963AA6"/>
    <w:rsid w:val="00964A92"/>
    <w:rsid w:val="00965328"/>
    <w:rsid w:val="0097543D"/>
    <w:rsid w:val="0098295A"/>
    <w:rsid w:val="00982C59"/>
    <w:rsid w:val="00985491"/>
    <w:rsid w:val="00986978"/>
    <w:rsid w:val="009919A0"/>
    <w:rsid w:val="009925A3"/>
    <w:rsid w:val="0099548C"/>
    <w:rsid w:val="009967BA"/>
    <w:rsid w:val="00997EB6"/>
    <w:rsid w:val="009A018C"/>
    <w:rsid w:val="009A1AB2"/>
    <w:rsid w:val="009A2AD4"/>
    <w:rsid w:val="009A3D91"/>
    <w:rsid w:val="009A475B"/>
    <w:rsid w:val="009A6927"/>
    <w:rsid w:val="009B3A6A"/>
    <w:rsid w:val="009B4A63"/>
    <w:rsid w:val="009B5359"/>
    <w:rsid w:val="009B6532"/>
    <w:rsid w:val="009C1219"/>
    <w:rsid w:val="009C156A"/>
    <w:rsid w:val="009C2AE6"/>
    <w:rsid w:val="009C5A6F"/>
    <w:rsid w:val="009C6B79"/>
    <w:rsid w:val="009C7760"/>
    <w:rsid w:val="009D14D0"/>
    <w:rsid w:val="009D4E6F"/>
    <w:rsid w:val="009D7901"/>
    <w:rsid w:val="009E11FF"/>
    <w:rsid w:val="009E1697"/>
    <w:rsid w:val="009E4B0F"/>
    <w:rsid w:val="009E5FDF"/>
    <w:rsid w:val="009E6AE9"/>
    <w:rsid w:val="009E6B59"/>
    <w:rsid w:val="009F03DE"/>
    <w:rsid w:val="009F0BA7"/>
    <w:rsid w:val="009F1F83"/>
    <w:rsid w:val="009F1FDC"/>
    <w:rsid w:val="009F28FF"/>
    <w:rsid w:val="009F4D0D"/>
    <w:rsid w:val="009F4EE0"/>
    <w:rsid w:val="009F616D"/>
    <w:rsid w:val="009F67BC"/>
    <w:rsid w:val="009F7992"/>
    <w:rsid w:val="009F7D2F"/>
    <w:rsid w:val="00A045ED"/>
    <w:rsid w:val="00A04AC7"/>
    <w:rsid w:val="00A10CBE"/>
    <w:rsid w:val="00A13CA5"/>
    <w:rsid w:val="00A14089"/>
    <w:rsid w:val="00A22782"/>
    <w:rsid w:val="00A2301B"/>
    <w:rsid w:val="00A26434"/>
    <w:rsid w:val="00A30837"/>
    <w:rsid w:val="00A319EA"/>
    <w:rsid w:val="00A31A4B"/>
    <w:rsid w:val="00A32C7C"/>
    <w:rsid w:val="00A40B57"/>
    <w:rsid w:val="00A413E8"/>
    <w:rsid w:val="00A427B6"/>
    <w:rsid w:val="00A43BBF"/>
    <w:rsid w:val="00A445B5"/>
    <w:rsid w:val="00A50328"/>
    <w:rsid w:val="00A55848"/>
    <w:rsid w:val="00A55A14"/>
    <w:rsid w:val="00A56325"/>
    <w:rsid w:val="00A567A4"/>
    <w:rsid w:val="00A607D7"/>
    <w:rsid w:val="00A63D37"/>
    <w:rsid w:val="00A6734C"/>
    <w:rsid w:val="00A71204"/>
    <w:rsid w:val="00A71579"/>
    <w:rsid w:val="00A727EA"/>
    <w:rsid w:val="00A72BE2"/>
    <w:rsid w:val="00A7566A"/>
    <w:rsid w:val="00A75CC5"/>
    <w:rsid w:val="00A77266"/>
    <w:rsid w:val="00A800C6"/>
    <w:rsid w:val="00A801C4"/>
    <w:rsid w:val="00A82F72"/>
    <w:rsid w:val="00A8489F"/>
    <w:rsid w:val="00A905C7"/>
    <w:rsid w:val="00A931A3"/>
    <w:rsid w:val="00A93C60"/>
    <w:rsid w:val="00A96301"/>
    <w:rsid w:val="00AA4E3B"/>
    <w:rsid w:val="00AA60C9"/>
    <w:rsid w:val="00AA79F8"/>
    <w:rsid w:val="00AA7A0F"/>
    <w:rsid w:val="00AB1EA9"/>
    <w:rsid w:val="00AB3CA2"/>
    <w:rsid w:val="00AB4964"/>
    <w:rsid w:val="00AC0523"/>
    <w:rsid w:val="00AC207F"/>
    <w:rsid w:val="00AC348D"/>
    <w:rsid w:val="00AC3D6F"/>
    <w:rsid w:val="00AC4E2F"/>
    <w:rsid w:val="00AC571E"/>
    <w:rsid w:val="00AD0D5F"/>
    <w:rsid w:val="00AD4EBF"/>
    <w:rsid w:val="00AD6A11"/>
    <w:rsid w:val="00AE1C0E"/>
    <w:rsid w:val="00AE1FC1"/>
    <w:rsid w:val="00AE2279"/>
    <w:rsid w:val="00AE2B92"/>
    <w:rsid w:val="00AE2E17"/>
    <w:rsid w:val="00AE2FAB"/>
    <w:rsid w:val="00AE55A0"/>
    <w:rsid w:val="00AE5B60"/>
    <w:rsid w:val="00AE5C70"/>
    <w:rsid w:val="00AE699B"/>
    <w:rsid w:val="00AF24EF"/>
    <w:rsid w:val="00AF5122"/>
    <w:rsid w:val="00B0229B"/>
    <w:rsid w:val="00B03AE7"/>
    <w:rsid w:val="00B05D74"/>
    <w:rsid w:val="00B077EE"/>
    <w:rsid w:val="00B105EE"/>
    <w:rsid w:val="00B127F2"/>
    <w:rsid w:val="00B13FA0"/>
    <w:rsid w:val="00B17B94"/>
    <w:rsid w:val="00B231E4"/>
    <w:rsid w:val="00B27225"/>
    <w:rsid w:val="00B27296"/>
    <w:rsid w:val="00B276E0"/>
    <w:rsid w:val="00B31A23"/>
    <w:rsid w:val="00B3201E"/>
    <w:rsid w:val="00B32729"/>
    <w:rsid w:val="00B33D0C"/>
    <w:rsid w:val="00B43CFA"/>
    <w:rsid w:val="00B46BD3"/>
    <w:rsid w:val="00B503FF"/>
    <w:rsid w:val="00B50F03"/>
    <w:rsid w:val="00B51483"/>
    <w:rsid w:val="00B51EA0"/>
    <w:rsid w:val="00B53D6B"/>
    <w:rsid w:val="00B600F5"/>
    <w:rsid w:val="00B605CD"/>
    <w:rsid w:val="00B6621E"/>
    <w:rsid w:val="00B671F4"/>
    <w:rsid w:val="00B7095F"/>
    <w:rsid w:val="00B73083"/>
    <w:rsid w:val="00B73346"/>
    <w:rsid w:val="00B77614"/>
    <w:rsid w:val="00B81E6A"/>
    <w:rsid w:val="00B826AF"/>
    <w:rsid w:val="00B84C56"/>
    <w:rsid w:val="00B86D97"/>
    <w:rsid w:val="00B8712F"/>
    <w:rsid w:val="00B92919"/>
    <w:rsid w:val="00B962A9"/>
    <w:rsid w:val="00BA0F34"/>
    <w:rsid w:val="00BA14D6"/>
    <w:rsid w:val="00BA76AB"/>
    <w:rsid w:val="00BB374A"/>
    <w:rsid w:val="00BB45CB"/>
    <w:rsid w:val="00BB5C09"/>
    <w:rsid w:val="00BB67BB"/>
    <w:rsid w:val="00BB7615"/>
    <w:rsid w:val="00BC4270"/>
    <w:rsid w:val="00BC76F1"/>
    <w:rsid w:val="00BC7D8C"/>
    <w:rsid w:val="00BD137A"/>
    <w:rsid w:val="00BD463D"/>
    <w:rsid w:val="00BE08E3"/>
    <w:rsid w:val="00BE34D2"/>
    <w:rsid w:val="00BE3C9F"/>
    <w:rsid w:val="00BE6242"/>
    <w:rsid w:val="00BE7501"/>
    <w:rsid w:val="00BE76AD"/>
    <w:rsid w:val="00BE7DA1"/>
    <w:rsid w:val="00BF12A4"/>
    <w:rsid w:val="00BF23CC"/>
    <w:rsid w:val="00BF2DD3"/>
    <w:rsid w:val="00BF4C46"/>
    <w:rsid w:val="00BF5FD4"/>
    <w:rsid w:val="00BF67BD"/>
    <w:rsid w:val="00C01814"/>
    <w:rsid w:val="00C0375A"/>
    <w:rsid w:val="00C03873"/>
    <w:rsid w:val="00C03D97"/>
    <w:rsid w:val="00C04C9E"/>
    <w:rsid w:val="00C0572C"/>
    <w:rsid w:val="00C05EBA"/>
    <w:rsid w:val="00C11120"/>
    <w:rsid w:val="00C16190"/>
    <w:rsid w:val="00C168AA"/>
    <w:rsid w:val="00C20231"/>
    <w:rsid w:val="00C206DD"/>
    <w:rsid w:val="00C21EDA"/>
    <w:rsid w:val="00C22BD0"/>
    <w:rsid w:val="00C23C06"/>
    <w:rsid w:val="00C24015"/>
    <w:rsid w:val="00C24703"/>
    <w:rsid w:val="00C24F3E"/>
    <w:rsid w:val="00C2758B"/>
    <w:rsid w:val="00C3284E"/>
    <w:rsid w:val="00C32BB1"/>
    <w:rsid w:val="00C34759"/>
    <w:rsid w:val="00C3493B"/>
    <w:rsid w:val="00C3536D"/>
    <w:rsid w:val="00C418F0"/>
    <w:rsid w:val="00C420AB"/>
    <w:rsid w:val="00C4548C"/>
    <w:rsid w:val="00C47540"/>
    <w:rsid w:val="00C507BC"/>
    <w:rsid w:val="00C53194"/>
    <w:rsid w:val="00C557CC"/>
    <w:rsid w:val="00C55A13"/>
    <w:rsid w:val="00C55E8E"/>
    <w:rsid w:val="00C567EA"/>
    <w:rsid w:val="00C57337"/>
    <w:rsid w:val="00C608C3"/>
    <w:rsid w:val="00C62C04"/>
    <w:rsid w:val="00C63032"/>
    <w:rsid w:val="00C67C92"/>
    <w:rsid w:val="00C70387"/>
    <w:rsid w:val="00C74B1F"/>
    <w:rsid w:val="00C836CB"/>
    <w:rsid w:val="00C8378A"/>
    <w:rsid w:val="00C84723"/>
    <w:rsid w:val="00C866DA"/>
    <w:rsid w:val="00C86896"/>
    <w:rsid w:val="00C87375"/>
    <w:rsid w:val="00C92584"/>
    <w:rsid w:val="00C92719"/>
    <w:rsid w:val="00C92A22"/>
    <w:rsid w:val="00C93A30"/>
    <w:rsid w:val="00C945DD"/>
    <w:rsid w:val="00C973F1"/>
    <w:rsid w:val="00CA0949"/>
    <w:rsid w:val="00CA0CB9"/>
    <w:rsid w:val="00CA3A99"/>
    <w:rsid w:val="00CA5199"/>
    <w:rsid w:val="00CA5939"/>
    <w:rsid w:val="00CA5F78"/>
    <w:rsid w:val="00CA6F7C"/>
    <w:rsid w:val="00CB0A7F"/>
    <w:rsid w:val="00CB0D92"/>
    <w:rsid w:val="00CB138C"/>
    <w:rsid w:val="00CB29AC"/>
    <w:rsid w:val="00CB42A9"/>
    <w:rsid w:val="00CB4EDE"/>
    <w:rsid w:val="00CC0B51"/>
    <w:rsid w:val="00CC21CA"/>
    <w:rsid w:val="00CC393C"/>
    <w:rsid w:val="00CC3B4A"/>
    <w:rsid w:val="00CD0DEE"/>
    <w:rsid w:val="00CD6882"/>
    <w:rsid w:val="00CE2970"/>
    <w:rsid w:val="00CE71EC"/>
    <w:rsid w:val="00CE7DE1"/>
    <w:rsid w:val="00CF24DA"/>
    <w:rsid w:val="00CF2BC9"/>
    <w:rsid w:val="00CF5BB9"/>
    <w:rsid w:val="00CF7E37"/>
    <w:rsid w:val="00D00F0B"/>
    <w:rsid w:val="00D0133D"/>
    <w:rsid w:val="00D02665"/>
    <w:rsid w:val="00D02B04"/>
    <w:rsid w:val="00D0352D"/>
    <w:rsid w:val="00D03F14"/>
    <w:rsid w:val="00D044C8"/>
    <w:rsid w:val="00D049E2"/>
    <w:rsid w:val="00D04D21"/>
    <w:rsid w:val="00D05913"/>
    <w:rsid w:val="00D074FE"/>
    <w:rsid w:val="00D07B36"/>
    <w:rsid w:val="00D116E6"/>
    <w:rsid w:val="00D13300"/>
    <w:rsid w:val="00D1399C"/>
    <w:rsid w:val="00D13DAC"/>
    <w:rsid w:val="00D16C8B"/>
    <w:rsid w:val="00D217E8"/>
    <w:rsid w:val="00D22E67"/>
    <w:rsid w:val="00D23543"/>
    <w:rsid w:val="00D23B70"/>
    <w:rsid w:val="00D24795"/>
    <w:rsid w:val="00D2787B"/>
    <w:rsid w:val="00D27CA4"/>
    <w:rsid w:val="00D34329"/>
    <w:rsid w:val="00D436E9"/>
    <w:rsid w:val="00D51745"/>
    <w:rsid w:val="00D517F4"/>
    <w:rsid w:val="00D52E29"/>
    <w:rsid w:val="00D53517"/>
    <w:rsid w:val="00D53B53"/>
    <w:rsid w:val="00D56216"/>
    <w:rsid w:val="00D56813"/>
    <w:rsid w:val="00D62A4C"/>
    <w:rsid w:val="00D650F7"/>
    <w:rsid w:val="00D653AF"/>
    <w:rsid w:val="00D6580D"/>
    <w:rsid w:val="00D661CB"/>
    <w:rsid w:val="00D71DDF"/>
    <w:rsid w:val="00D720EF"/>
    <w:rsid w:val="00D73AC4"/>
    <w:rsid w:val="00D73E1A"/>
    <w:rsid w:val="00D812C9"/>
    <w:rsid w:val="00D82DC4"/>
    <w:rsid w:val="00D84C62"/>
    <w:rsid w:val="00D86F67"/>
    <w:rsid w:val="00D912BF"/>
    <w:rsid w:val="00D924B2"/>
    <w:rsid w:val="00D93B8C"/>
    <w:rsid w:val="00D947F9"/>
    <w:rsid w:val="00D96F84"/>
    <w:rsid w:val="00D97DC2"/>
    <w:rsid w:val="00DA2328"/>
    <w:rsid w:val="00DA255E"/>
    <w:rsid w:val="00DA38C4"/>
    <w:rsid w:val="00DA4206"/>
    <w:rsid w:val="00DA59A8"/>
    <w:rsid w:val="00DB1F0A"/>
    <w:rsid w:val="00DB2F25"/>
    <w:rsid w:val="00DB3896"/>
    <w:rsid w:val="00DB648E"/>
    <w:rsid w:val="00DB7136"/>
    <w:rsid w:val="00DC260C"/>
    <w:rsid w:val="00DC2AE7"/>
    <w:rsid w:val="00DC6DF8"/>
    <w:rsid w:val="00DD29FC"/>
    <w:rsid w:val="00DD51B9"/>
    <w:rsid w:val="00DD5A9A"/>
    <w:rsid w:val="00DD7F8F"/>
    <w:rsid w:val="00DE342A"/>
    <w:rsid w:val="00DE3B17"/>
    <w:rsid w:val="00DE64D8"/>
    <w:rsid w:val="00DE7ABB"/>
    <w:rsid w:val="00DE7CCF"/>
    <w:rsid w:val="00DF020F"/>
    <w:rsid w:val="00DF06A4"/>
    <w:rsid w:val="00DF1D2F"/>
    <w:rsid w:val="00DF3694"/>
    <w:rsid w:val="00DF3AB4"/>
    <w:rsid w:val="00DF3E54"/>
    <w:rsid w:val="00DF5F9B"/>
    <w:rsid w:val="00E0060E"/>
    <w:rsid w:val="00E007BD"/>
    <w:rsid w:val="00E023DB"/>
    <w:rsid w:val="00E04B0D"/>
    <w:rsid w:val="00E04F9D"/>
    <w:rsid w:val="00E06D76"/>
    <w:rsid w:val="00E07350"/>
    <w:rsid w:val="00E11971"/>
    <w:rsid w:val="00E12F59"/>
    <w:rsid w:val="00E13149"/>
    <w:rsid w:val="00E13847"/>
    <w:rsid w:val="00E148DD"/>
    <w:rsid w:val="00E1599E"/>
    <w:rsid w:val="00E215F0"/>
    <w:rsid w:val="00E230A5"/>
    <w:rsid w:val="00E26A6B"/>
    <w:rsid w:val="00E26AE7"/>
    <w:rsid w:val="00E2744C"/>
    <w:rsid w:val="00E30113"/>
    <w:rsid w:val="00E3189F"/>
    <w:rsid w:val="00E333BA"/>
    <w:rsid w:val="00E3405D"/>
    <w:rsid w:val="00E344CB"/>
    <w:rsid w:val="00E37402"/>
    <w:rsid w:val="00E37B43"/>
    <w:rsid w:val="00E40478"/>
    <w:rsid w:val="00E413A9"/>
    <w:rsid w:val="00E43875"/>
    <w:rsid w:val="00E460B8"/>
    <w:rsid w:val="00E469EF"/>
    <w:rsid w:val="00E508FD"/>
    <w:rsid w:val="00E52C86"/>
    <w:rsid w:val="00E52E1E"/>
    <w:rsid w:val="00E52E52"/>
    <w:rsid w:val="00E54CC6"/>
    <w:rsid w:val="00E62571"/>
    <w:rsid w:val="00E63FE3"/>
    <w:rsid w:val="00E66F21"/>
    <w:rsid w:val="00E7157F"/>
    <w:rsid w:val="00E71708"/>
    <w:rsid w:val="00E72C1B"/>
    <w:rsid w:val="00E7438A"/>
    <w:rsid w:val="00E8016E"/>
    <w:rsid w:val="00E8299E"/>
    <w:rsid w:val="00E86ABF"/>
    <w:rsid w:val="00E870A2"/>
    <w:rsid w:val="00E918DD"/>
    <w:rsid w:val="00E91C5A"/>
    <w:rsid w:val="00E941A5"/>
    <w:rsid w:val="00E9499D"/>
    <w:rsid w:val="00E97069"/>
    <w:rsid w:val="00EA00E8"/>
    <w:rsid w:val="00EA116F"/>
    <w:rsid w:val="00EA1EF1"/>
    <w:rsid w:val="00EA3ACD"/>
    <w:rsid w:val="00EB172E"/>
    <w:rsid w:val="00EB1ED7"/>
    <w:rsid w:val="00EB29A8"/>
    <w:rsid w:val="00EB2D1E"/>
    <w:rsid w:val="00EB515F"/>
    <w:rsid w:val="00EB534B"/>
    <w:rsid w:val="00EB5B08"/>
    <w:rsid w:val="00EB602F"/>
    <w:rsid w:val="00EC07DF"/>
    <w:rsid w:val="00EC0AD2"/>
    <w:rsid w:val="00EC0D5C"/>
    <w:rsid w:val="00EC1E29"/>
    <w:rsid w:val="00EC2E1B"/>
    <w:rsid w:val="00EC7D8A"/>
    <w:rsid w:val="00ED1E6A"/>
    <w:rsid w:val="00EE13C2"/>
    <w:rsid w:val="00EE20E9"/>
    <w:rsid w:val="00EE77A8"/>
    <w:rsid w:val="00EF055C"/>
    <w:rsid w:val="00EF0B9D"/>
    <w:rsid w:val="00EF103B"/>
    <w:rsid w:val="00EF1712"/>
    <w:rsid w:val="00EF1D95"/>
    <w:rsid w:val="00EF2DB7"/>
    <w:rsid w:val="00EF55D8"/>
    <w:rsid w:val="00EF5841"/>
    <w:rsid w:val="00EF5953"/>
    <w:rsid w:val="00EF67D9"/>
    <w:rsid w:val="00F02B5B"/>
    <w:rsid w:val="00F02D63"/>
    <w:rsid w:val="00F036AF"/>
    <w:rsid w:val="00F04700"/>
    <w:rsid w:val="00F0620D"/>
    <w:rsid w:val="00F12042"/>
    <w:rsid w:val="00F16254"/>
    <w:rsid w:val="00F17C80"/>
    <w:rsid w:val="00F20356"/>
    <w:rsid w:val="00F22CF9"/>
    <w:rsid w:val="00F23004"/>
    <w:rsid w:val="00F32FA2"/>
    <w:rsid w:val="00F40BAE"/>
    <w:rsid w:val="00F41C00"/>
    <w:rsid w:val="00F4467F"/>
    <w:rsid w:val="00F44AA8"/>
    <w:rsid w:val="00F504BA"/>
    <w:rsid w:val="00F50F58"/>
    <w:rsid w:val="00F5100C"/>
    <w:rsid w:val="00F54E08"/>
    <w:rsid w:val="00F56CC0"/>
    <w:rsid w:val="00F5798B"/>
    <w:rsid w:val="00F60D60"/>
    <w:rsid w:val="00F60E7E"/>
    <w:rsid w:val="00F61D02"/>
    <w:rsid w:val="00F64B15"/>
    <w:rsid w:val="00F65D27"/>
    <w:rsid w:val="00F666E9"/>
    <w:rsid w:val="00F6736A"/>
    <w:rsid w:val="00F72DD5"/>
    <w:rsid w:val="00F74C0A"/>
    <w:rsid w:val="00F75E67"/>
    <w:rsid w:val="00F761BB"/>
    <w:rsid w:val="00F76389"/>
    <w:rsid w:val="00F778B6"/>
    <w:rsid w:val="00F8014E"/>
    <w:rsid w:val="00F80883"/>
    <w:rsid w:val="00F92134"/>
    <w:rsid w:val="00F93DF9"/>
    <w:rsid w:val="00F94DA2"/>
    <w:rsid w:val="00F95AAB"/>
    <w:rsid w:val="00F96F03"/>
    <w:rsid w:val="00FA02E6"/>
    <w:rsid w:val="00FA0E0B"/>
    <w:rsid w:val="00FA13B7"/>
    <w:rsid w:val="00FB229B"/>
    <w:rsid w:val="00FC16A9"/>
    <w:rsid w:val="00FC1E86"/>
    <w:rsid w:val="00FC2B19"/>
    <w:rsid w:val="00FC36E2"/>
    <w:rsid w:val="00FD37A7"/>
    <w:rsid w:val="00FD3A2E"/>
    <w:rsid w:val="00FD4A97"/>
    <w:rsid w:val="00FD7C93"/>
    <w:rsid w:val="00FD7EE4"/>
    <w:rsid w:val="00FE08B0"/>
    <w:rsid w:val="00FE31F0"/>
    <w:rsid w:val="00FE39C8"/>
    <w:rsid w:val="00FE511E"/>
    <w:rsid w:val="00FE6201"/>
    <w:rsid w:val="00FE739C"/>
    <w:rsid w:val="00FE753C"/>
    <w:rsid w:val="00FE7D1F"/>
    <w:rsid w:val="00FF09BE"/>
    <w:rsid w:val="00FF0BA9"/>
    <w:rsid w:val="00FF188C"/>
    <w:rsid w:val="00FF234E"/>
    <w:rsid w:val="00FF2FEC"/>
    <w:rsid w:val="00FF32AA"/>
    <w:rsid w:val="00FF47ED"/>
    <w:rsid w:val="00FF4FFE"/>
    <w:rsid w:val="00FF5E87"/>
    <w:rsid w:val="00FF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D94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137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571BBF"/>
    <w:rPr>
      <w:sz w:val="16"/>
      <w:szCs w:val="16"/>
    </w:rPr>
  </w:style>
  <w:style w:type="paragraph" w:styleId="CommentText">
    <w:name w:val="annotation text"/>
    <w:basedOn w:val="Normal"/>
    <w:rsid w:val="00571BB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71BBF"/>
    <w:rPr>
      <w:b/>
      <w:bCs/>
    </w:rPr>
  </w:style>
  <w:style w:type="paragraph" w:styleId="BalloonText">
    <w:name w:val="Balloon Text"/>
    <w:basedOn w:val="Normal"/>
    <w:semiHidden/>
    <w:rsid w:val="00571BBF"/>
    <w:rPr>
      <w:rFonts w:ascii="Tahoma" w:hAnsi="Tahoma" w:cs="Tahoma"/>
      <w:sz w:val="16"/>
      <w:szCs w:val="16"/>
    </w:rPr>
  </w:style>
  <w:style w:type="character" w:styleId="HTMLTypewriter">
    <w:name w:val="HTML Typewriter"/>
    <w:rsid w:val="000754B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075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D29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3284E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rsid w:val="00EC2E1B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rsid w:val="00EC2E1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EC2E1B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rsid w:val="00EC2E1B"/>
    <w:rPr>
      <w:sz w:val="24"/>
      <w:szCs w:val="24"/>
      <w:lang w:eastAsia="en-US"/>
    </w:rPr>
  </w:style>
  <w:style w:type="character" w:customStyle="1" w:styleId="highlight">
    <w:name w:val="highlight"/>
    <w:rsid w:val="00815157"/>
  </w:style>
  <w:style w:type="paragraph" w:customStyle="1" w:styleId="yiv8641812579msonormal">
    <w:name w:val="yiv8641812579msonormal"/>
    <w:basedOn w:val="Normal"/>
    <w:rsid w:val="006A3CA2"/>
    <w:pPr>
      <w:spacing w:before="100" w:beforeAutospacing="1" w:after="100" w:afterAutospacing="1"/>
    </w:pPr>
    <w:rPr>
      <w:lang w:val="es-ES" w:eastAsia="es-ES"/>
    </w:rPr>
  </w:style>
  <w:style w:type="paragraph" w:styleId="Revision">
    <w:name w:val="Revision"/>
    <w:hidden/>
    <w:uiPriority w:val="99"/>
    <w:semiHidden/>
    <w:rsid w:val="004948A6"/>
    <w:rPr>
      <w:sz w:val="24"/>
      <w:szCs w:val="24"/>
    </w:rPr>
  </w:style>
  <w:style w:type="character" w:customStyle="1" w:styleId="apple-style-span">
    <w:name w:val="apple-style-span"/>
    <w:uiPriority w:val="99"/>
    <w:rsid w:val="001F23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137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571BBF"/>
    <w:rPr>
      <w:sz w:val="16"/>
      <w:szCs w:val="16"/>
    </w:rPr>
  </w:style>
  <w:style w:type="paragraph" w:styleId="CommentText">
    <w:name w:val="annotation text"/>
    <w:basedOn w:val="Normal"/>
    <w:rsid w:val="00571BB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71BBF"/>
    <w:rPr>
      <w:b/>
      <w:bCs/>
    </w:rPr>
  </w:style>
  <w:style w:type="paragraph" w:styleId="BalloonText">
    <w:name w:val="Balloon Text"/>
    <w:basedOn w:val="Normal"/>
    <w:semiHidden/>
    <w:rsid w:val="00571BBF"/>
    <w:rPr>
      <w:rFonts w:ascii="Tahoma" w:hAnsi="Tahoma" w:cs="Tahoma"/>
      <w:sz w:val="16"/>
      <w:szCs w:val="16"/>
    </w:rPr>
  </w:style>
  <w:style w:type="character" w:styleId="HTMLTypewriter">
    <w:name w:val="HTML Typewriter"/>
    <w:rsid w:val="000754B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rsid w:val="00075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D29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3284E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rsid w:val="00EC2E1B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rsid w:val="00EC2E1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EC2E1B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rsid w:val="00EC2E1B"/>
    <w:rPr>
      <w:sz w:val="24"/>
      <w:szCs w:val="24"/>
      <w:lang w:eastAsia="en-US"/>
    </w:rPr>
  </w:style>
  <w:style w:type="character" w:customStyle="1" w:styleId="highlight">
    <w:name w:val="highlight"/>
    <w:rsid w:val="00815157"/>
  </w:style>
  <w:style w:type="paragraph" w:customStyle="1" w:styleId="yiv8641812579msonormal">
    <w:name w:val="yiv8641812579msonormal"/>
    <w:basedOn w:val="Normal"/>
    <w:rsid w:val="006A3CA2"/>
    <w:pPr>
      <w:spacing w:before="100" w:beforeAutospacing="1" w:after="100" w:afterAutospacing="1"/>
    </w:pPr>
    <w:rPr>
      <w:lang w:val="es-ES" w:eastAsia="es-ES"/>
    </w:rPr>
  </w:style>
  <w:style w:type="paragraph" w:styleId="Revision">
    <w:name w:val="Revision"/>
    <w:hidden/>
    <w:uiPriority w:val="99"/>
    <w:semiHidden/>
    <w:rsid w:val="004948A6"/>
    <w:rPr>
      <w:sz w:val="24"/>
      <w:szCs w:val="24"/>
    </w:rPr>
  </w:style>
  <w:style w:type="character" w:customStyle="1" w:styleId="apple-style-span">
    <w:name w:val="apple-style-span"/>
    <w:uiPriority w:val="99"/>
    <w:rsid w:val="001F2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8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57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12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40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58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837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809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302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5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667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8016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747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396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9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4FE346-E9C7-42AA-BFAB-59260239A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F3B1 knock-down impact on gene expression, cell cycle, erythroid differentiation and ABCB7 splicing</vt:lpstr>
    </vt:vector>
  </TitlesOfParts>
  <Company>University of Oxford</Company>
  <LinksUpToDate>false</LinksUpToDate>
  <CharactersWithSpaces>5595</CharactersWithSpaces>
  <SharedDoc>false</SharedDoc>
  <HLinks>
    <vt:vector size="6" baseType="variant">
      <vt:variant>
        <vt:i4>2031656</vt:i4>
      </vt:variant>
      <vt:variant>
        <vt:i4>0</vt:i4>
      </vt:variant>
      <vt:variant>
        <vt:i4>0</vt:i4>
      </vt:variant>
      <vt:variant>
        <vt:i4>5</vt:i4>
      </vt:variant>
      <vt:variant>
        <vt:lpwstr>http://www.genosplic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F3B1 knock-down impact on gene expression, cell cycle, erythroid differentiation and ABCB7 splicing</dc:title>
  <dc:creator>Jackie Boultwood</dc:creator>
  <cp:lastModifiedBy>andreap</cp:lastModifiedBy>
  <cp:revision>14</cp:revision>
  <cp:lastPrinted>2014-07-14T11:53:00Z</cp:lastPrinted>
  <dcterms:created xsi:type="dcterms:W3CDTF">2014-10-30T00:58:00Z</dcterms:created>
  <dcterms:modified xsi:type="dcterms:W3CDTF">2014-10-30T18:09:00Z</dcterms:modified>
</cp:coreProperties>
</file>